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CC1381F" w14:textId="3F71DC92" w:rsidR="002A6F41" w:rsidRPr="00A6641C" w:rsidRDefault="00030B97" w:rsidP="00CD1098">
      <w:pPr>
        <w:spacing w:line="480" w:lineRule="auto"/>
        <w:jc w:val="both"/>
        <w:rPr>
          <w:rFonts w:ascii="Arial" w:eastAsia="Arial" w:hAnsi="Arial" w:cs="Arial"/>
          <w:b/>
          <w:sz w:val="28"/>
          <w:szCs w:val="28"/>
        </w:rPr>
      </w:pPr>
      <w:bookmarkStart w:id="0" w:name="_GoBack"/>
      <w:bookmarkEnd w:id="0"/>
      <w:r w:rsidRPr="00A6641C">
        <w:rPr>
          <w:rFonts w:ascii="Arial" w:eastAsia="Arial" w:hAnsi="Arial" w:cs="Arial"/>
          <w:b/>
          <w:sz w:val="28"/>
          <w:szCs w:val="28"/>
        </w:rPr>
        <w:t xml:space="preserve">Supplementary </w:t>
      </w:r>
      <w:r w:rsidR="00602C02">
        <w:rPr>
          <w:rFonts w:ascii="Arial" w:eastAsia="Arial" w:hAnsi="Arial" w:cs="Arial"/>
          <w:b/>
          <w:sz w:val="28"/>
          <w:szCs w:val="28"/>
        </w:rPr>
        <w:t>File 1</w:t>
      </w:r>
      <w:r w:rsidRPr="00A6641C">
        <w:rPr>
          <w:rFonts w:ascii="Arial" w:eastAsia="Arial" w:hAnsi="Arial" w:cs="Arial"/>
          <w:b/>
          <w:sz w:val="28"/>
          <w:szCs w:val="28"/>
        </w:rPr>
        <w:t>:</w:t>
      </w:r>
    </w:p>
    <w:p w14:paraId="7B92DEF7" w14:textId="77777777" w:rsidR="002A6F41" w:rsidRPr="00A6641C" w:rsidRDefault="00030B97" w:rsidP="00CD1098">
      <w:pPr>
        <w:spacing w:line="480" w:lineRule="auto"/>
        <w:jc w:val="both"/>
        <w:rPr>
          <w:rFonts w:ascii="Arial" w:eastAsia="Arial" w:hAnsi="Arial" w:cs="Arial"/>
          <w:b/>
        </w:rPr>
      </w:pPr>
      <w:r w:rsidRPr="00A6641C">
        <w:rPr>
          <w:rFonts w:ascii="Arial" w:eastAsia="Arial" w:hAnsi="Arial" w:cs="Arial"/>
          <w:b/>
        </w:rPr>
        <w:t xml:space="preserve">Table S1: Overview and evaluation of existing software packages for analysis of fluorescence images in HCI experiments. </w:t>
      </w:r>
    </w:p>
    <w:tbl>
      <w:tblPr>
        <w:tblStyle w:val="a"/>
        <w:tblW w:w="850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327"/>
        <w:gridCol w:w="1838"/>
        <w:gridCol w:w="5335"/>
      </w:tblGrid>
      <w:tr w:rsidR="002A6F41" w:rsidRPr="00A6641C" w14:paraId="1E4020B6" w14:textId="77777777" w:rsidTr="00CD1098">
        <w:trPr>
          <w:trHeight w:val="320"/>
        </w:trPr>
        <w:tc>
          <w:tcPr>
            <w:tcW w:w="1327" w:type="dxa"/>
          </w:tcPr>
          <w:p w14:paraId="4C80A48A" w14:textId="77777777" w:rsidR="002A6F41" w:rsidRPr="00CD1098" w:rsidRDefault="00030B97" w:rsidP="00CD1098">
            <w:pPr>
              <w:rPr>
                <w:rFonts w:ascii="Arial" w:hAnsi="Arial"/>
                <w:b/>
                <w:color w:val="000000"/>
              </w:rPr>
            </w:pPr>
            <w:r w:rsidRPr="00CD1098">
              <w:rPr>
                <w:rFonts w:ascii="Arial" w:hAnsi="Arial"/>
                <w:b/>
                <w:color w:val="000000"/>
              </w:rPr>
              <w:t>Program</w:t>
            </w:r>
          </w:p>
        </w:tc>
        <w:tc>
          <w:tcPr>
            <w:tcW w:w="1838" w:type="dxa"/>
          </w:tcPr>
          <w:p w14:paraId="7E3510E1" w14:textId="77777777" w:rsidR="002A6F41" w:rsidRPr="00CD1098" w:rsidRDefault="00030B97" w:rsidP="00CD1098">
            <w:pPr>
              <w:rPr>
                <w:rFonts w:ascii="Arial" w:hAnsi="Arial"/>
                <w:b/>
                <w:color w:val="000000"/>
              </w:rPr>
            </w:pPr>
            <w:r w:rsidRPr="00CD1098">
              <w:rPr>
                <w:rFonts w:ascii="Arial" w:hAnsi="Arial"/>
                <w:b/>
                <w:color w:val="000000"/>
              </w:rPr>
              <w:t>Reference</w:t>
            </w:r>
          </w:p>
        </w:tc>
        <w:tc>
          <w:tcPr>
            <w:tcW w:w="5335" w:type="dxa"/>
          </w:tcPr>
          <w:p w14:paraId="54D58445" w14:textId="77777777" w:rsidR="002A6F41" w:rsidRPr="00CD1098" w:rsidRDefault="00030B97" w:rsidP="00CD1098">
            <w:pPr>
              <w:rPr>
                <w:rFonts w:ascii="Arial" w:hAnsi="Arial"/>
                <w:b/>
                <w:color w:val="000000"/>
              </w:rPr>
            </w:pPr>
            <w:r w:rsidRPr="00CD1098">
              <w:rPr>
                <w:rFonts w:ascii="Arial" w:hAnsi="Arial"/>
                <w:b/>
                <w:color w:val="000000"/>
              </w:rPr>
              <w:t>Machine learning and deep learning features and user friendliness</w:t>
            </w:r>
          </w:p>
        </w:tc>
      </w:tr>
      <w:tr w:rsidR="002A6F41" w:rsidRPr="00A6641C" w14:paraId="7F5CAB70" w14:textId="77777777" w:rsidTr="00CD1098">
        <w:trPr>
          <w:trHeight w:val="980"/>
        </w:trPr>
        <w:tc>
          <w:tcPr>
            <w:tcW w:w="1327" w:type="dxa"/>
          </w:tcPr>
          <w:p w14:paraId="1D33B133" w14:textId="0B0BEC55" w:rsidR="002A6F41" w:rsidRPr="00CD1098" w:rsidRDefault="00B52E3F" w:rsidP="00CD1098">
            <w:pPr>
              <w:rPr>
                <w:rFonts w:ascii="Arial" w:hAnsi="Arial"/>
                <w:color w:val="000000"/>
                <w:sz w:val="18"/>
              </w:rPr>
            </w:pPr>
            <w:r w:rsidRPr="00A6641C">
              <w:rPr>
                <w:rFonts w:ascii="Arial" w:eastAsia="Helvetica Neue" w:hAnsi="Arial" w:cs="Arial"/>
                <w:color w:val="000000"/>
                <w:sz w:val="18"/>
                <w:szCs w:val="18"/>
              </w:rPr>
              <w:t>CellProfiler</w:t>
            </w:r>
            <w:r w:rsidR="00030B97" w:rsidRPr="00CD1098">
              <w:rPr>
                <w:rFonts w:ascii="Arial" w:hAnsi="Arial"/>
                <w:color w:val="000000"/>
                <w:sz w:val="18"/>
              </w:rPr>
              <w:t xml:space="preserve"> Analyst (CA)</w:t>
            </w:r>
          </w:p>
        </w:tc>
        <w:tc>
          <w:tcPr>
            <w:tcW w:w="1838" w:type="dxa"/>
          </w:tcPr>
          <w:p w14:paraId="6321A527" w14:textId="6376277C" w:rsidR="001E496B" w:rsidRPr="00CD1098" w:rsidRDefault="001E496B" w:rsidP="00CD1098">
            <w:pPr>
              <w:rPr>
                <w:rFonts w:ascii="Arial" w:hAnsi="Arial"/>
                <w:color w:val="548DD4" w:themeColor="text2" w:themeTint="99"/>
                <w:sz w:val="18"/>
              </w:rPr>
            </w:pPr>
            <w:r w:rsidRPr="00A6641C">
              <w:rPr>
                <w:rFonts w:ascii="Arial" w:eastAsia="Helvetica Neue" w:hAnsi="Arial" w:cs="Arial"/>
                <w:color w:val="548DD4" w:themeColor="text2" w:themeTint="99"/>
                <w:sz w:val="18"/>
                <w:szCs w:val="18"/>
              </w:rPr>
              <w:fldChar w:fldCharType="begin" w:fldLock="1"/>
            </w:r>
            <w:r w:rsidRPr="00A6641C">
              <w:rPr>
                <w:rFonts w:ascii="Arial" w:eastAsia="Helvetica Neue" w:hAnsi="Arial" w:cs="Arial"/>
                <w:color w:val="548DD4" w:themeColor="text2" w:themeTint="99"/>
                <w:sz w:val="18"/>
                <w:szCs w:val="18"/>
              </w:rPr>
              <w:instrText>ADDIN CSL_CITATION {"citationItems":[{"id":"ITEM-1","itemData":{"DOI":"10.1186/gb-2006-7-10-r100","ISSN":"1474-760X","PMID":"17076895","abstract":"Biologists can now prepare and image thousands of samples per day using automation, enabling chemical screens and functional genomics (for example, using RNA interference). Here we describe the first free, open-source system designed for flexible, high-throughput cell image analysis, CellProfiler. CellProfiler can address a variety of biological questions quantitatively, including standard assays (for example, cell count, size, per-cell protein levels) and complex morphological assays (for example, cell/organelle shape or subcellular patterns of DNA or protein staining).","author":[{"dropping-particle":"","family":"Carpenter","given":"Anne E","non-dropping-particle":"","parse-names":false,"suffix":""},{"dropping-particle":"","family":"Jones","given":"Thouis R","non-dropping-particle":"","parse-names":false,"suffix":""},{"dropping-particle":"","family":"Lamprecht","given":"Michael R","non-dropping-particle":"","parse-names":false,"suffix":""},{"dropping-particle":"","family":"Clarke","given":"Colin","non-dropping-particle":"","parse-names":false,"suffix":""},{"dropping-particle":"","family":"Kang","given":"In Han","non-dropping-particle":"","parse-names":false,"suffix":""},{"dropping-particle":"","family":"Friman","given":"Ola","non-dropping-particle":"","parse-names":false,"suffix":""},{"dropping-particle":"","family":"Guertin","given":"David A","non-dropping-particle":"","parse-names":false,"suffix":""},{"dropping-particle":"","family":"Chang","given":"Joo Han","non-dropping-particle":"","parse-names":false,"suffix":""},{"dropping-particle":"","family":"Lindquist","given":"Robert A","non-dropping-particle":"","parse-names":false,"suffix":""},{"dropping-particle":"","family":"Moffat","given":"Jason","non-dropping-particle":"","parse-names":false,"suffix":""},{"dropping-particle":"","family":"Golland","given":"Polina","non-dropping-particle":"","parse-names":false,"suffix":""},{"dropping-particle":"","family":"Sabatini","given":"David M","non-dropping-particle":"","parse-names":false,"suffix":""}],"container-title":"Genome biology","id":"ITEM-1","issue":"10","issued":{"date-parts":[["2006"]]},"page":"R100","publisher":"BioMed Central","title":"CellProfiler: image analysis software for identifying and quantifying cell phenotypes.","type":"article-journal","volume":"7"},"uris":["http://www.mendeley.com/documents/?uuid=dea68bf6-cdb2-3c8a-bcd7-e594baf71398"]}],"mendeley":{"formattedCitation":"(Carpenter &lt;i&gt;et al&lt;/i&gt;, 2006)","manualFormatting":"Carpenter et al, 2006","plainTextFormattedCitation":"(Carpenter et al, 2006)","previouslyFormattedCitation":"(Carpenter &lt;i&gt;et al&lt;/i&gt;, 2006)"},"properties":{"noteIndex":0},"schema":"https://github.com/citation-style-language/schema/raw/master/csl-citation.json"}</w:instrText>
            </w:r>
            <w:r w:rsidRPr="00A6641C">
              <w:rPr>
                <w:rFonts w:ascii="Arial" w:eastAsia="Helvetica Neue" w:hAnsi="Arial" w:cs="Arial"/>
                <w:color w:val="548DD4" w:themeColor="text2" w:themeTint="99"/>
                <w:sz w:val="18"/>
                <w:szCs w:val="18"/>
              </w:rPr>
              <w:fldChar w:fldCharType="separate"/>
            </w:r>
            <w:r w:rsidRPr="00A6641C">
              <w:rPr>
                <w:rFonts w:ascii="Arial" w:eastAsia="Helvetica Neue" w:hAnsi="Arial" w:cs="Arial"/>
                <w:noProof/>
                <w:color w:val="548DD4" w:themeColor="text2" w:themeTint="99"/>
                <w:sz w:val="18"/>
                <w:szCs w:val="18"/>
              </w:rPr>
              <w:t xml:space="preserve">Carpenter </w:t>
            </w:r>
            <w:r w:rsidRPr="00A6641C">
              <w:rPr>
                <w:rFonts w:ascii="Arial" w:eastAsia="Helvetica Neue" w:hAnsi="Arial" w:cs="Arial"/>
                <w:i/>
                <w:noProof/>
                <w:color w:val="548DD4" w:themeColor="text2" w:themeTint="99"/>
                <w:sz w:val="18"/>
                <w:szCs w:val="18"/>
              </w:rPr>
              <w:t>et al</w:t>
            </w:r>
            <w:r w:rsidRPr="00A6641C">
              <w:rPr>
                <w:rFonts w:ascii="Arial" w:eastAsia="Helvetica Neue" w:hAnsi="Arial" w:cs="Arial"/>
                <w:noProof/>
                <w:color w:val="548DD4" w:themeColor="text2" w:themeTint="99"/>
                <w:sz w:val="18"/>
                <w:szCs w:val="18"/>
              </w:rPr>
              <w:t>, 2006</w:t>
            </w:r>
            <w:r w:rsidRPr="00A6641C">
              <w:rPr>
                <w:rFonts w:ascii="Arial" w:eastAsia="Helvetica Neue" w:hAnsi="Arial" w:cs="Arial"/>
                <w:color w:val="548DD4" w:themeColor="text2" w:themeTint="99"/>
                <w:sz w:val="18"/>
                <w:szCs w:val="18"/>
              </w:rPr>
              <w:fldChar w:fldCharType="end"/>
            </w:r>
          </w:p>
        </w:tc>
        <w:tc>
          <w:tcPr>
            <w:tcW w:w="5335" w:type="dxa"/>
          </w:tcPr>
          <w:p w14:paraId="1CC9A8C7" w14:textId="77777777" w:rsidR="002A6F41" w:rsidRPr="00CD1098" w:rsidRDefault="00030B97" w:rsidP="00CD1098">
            <w:pPr>
              <w:rPr>
                <w:rFonts w:ascii="Arial" w:hAnsi="Arial"/>
                <w:color w:val="000000"/>
                <w:sz w:val="18"/>
              </w:rPr>
            </w:pPr>
            <w:r w:rsidRPr="00CD1098">
              <w:rPr>
                <w:rFonts w:ascii="Arial" w:hAnsi="Arial"/>
                <w:color w:val="000000"/>
                <w:sz w:val="18"/>
              </w:rPr>
              <w:t>Deep learning (DL) is not a native part of CA. Using it requires writing python code. Furthermore, due to necessity to maintain the integration between DL framework (e.g. Google TensorFlow) and CA such code is even more complex defeating the purpose of the framework for DL application.</w:t>
            </w:r>
          </w:p>
        </w:tc>
      </w:tr>
      <w:tr w:rsidR="002A6F41" w:rsidRPr="00A6641C" w14:paraId="08684970" w14:textId="77777777" w:rsidTr="00CD1098">
        <w:trPr>
          <w:trHeight w:val="500"/>
        </w:trPr>
        <w:tc>
          <w:tcPr>
            <w:tcW w:w="1327" w:type="dxa"/>
          </w:tcPr>
          <w:p w14:paraId="2129DD07" w14:textId="77777777" w:rsidR="002A6F41" w:rsidRPr="00CD1098" w:rsidRDefault="00030B97" w:rsidP="00CD1098">
            <w:pPr>
              <w:rPr>
                <w:rFonts w:ascii="Arial" w:hAnsi="Arial"/>
                <w:color w:val="000000"/>
                <w:sz w:val="18"/>
              </w:rPr>
            </w:pPr>
            <w:r w:rsidRPr="00CD1098">
              <w:rPr>
                <w:rFonts w:ascii="Arial" w:hAnsi="Arial"/>
                <w:color w:val="000000"/>
                <w:sz w:val="18"/>
              </w:rPr>
              <w:t>WND-CHARM</w:t>
            </w:r>
          </w:p>
        </w:tc>
        <w:tc>
          <w:tcPr>
            <w:tcW w:w="1838" w:type="dxa"/>
          </w:tcPr>
          <w:p w14:paraId="5E111A67" w14:textId="46D59923" w:rsidR="001E496B" w:rsidRPr="00CD1098" w:rsidRDefault="001E496B" w:rsidP="00CD1098">
            <w:pPr>
              <w:rPr>
                <w:rFonts w:ascii="Arial" w:hAnsi="Arial"/>
                <w:color w:val="548DD4" w:themeColor="text2" w:themeTint="99"/>
                <w:sz w:val="18"/>
              </w:rPr>
            </w:pPr>
            <w:r w:rsidRPr="00A6641C">
              <w:rPr>
                <w:rFonts w:ascii="Arial" w:eastAsia="Helvetica Neue" w:hAnsi="Arial" w:cs="Arial"/>
                <w:color w:val="548DD4" w:themeColor="text2" w:themeTint="99"/>
                <w:sz w:val="18"/>
                <w:szCs w:val="18"/>
              </w:rPr>
              <w:fldChar w:fldCharType="begin" w:fldLock="1"/>
            </w:r>
            <w:r w:rsidRPr="00A6641C">
              <w:rPr>
                <w:rFonts w:ascii="Arial" w:eastAsia="Helvetica Neue" w:hAnsi="Arial" w:cs="Arial"/>
                <w:color w:val="548DD4" w:themeColor="text2" w:themeTint="99"/>
                <w:sz w:val="18"/>
                <w:szCs w:val="18"/>
              </w:rPr>
              <w:instrText>ADDIN CSL_CITATION {"citationItems":[{"id":"ITEM-1","itemData":{"ISSN":"0167-8655","PMID":"18958301","abstract":"We describe a multi-purpose image classifier that can be applied to a wide variety of image classification tasks without modifications or fine-tuning, and yet provide classification accuracy comparable to state-of-the-art task-specific image classifiers. The proposed image classifier first extracts a large set of 1025 image features including polynomial decompositions, high contrast features, pixel statistics, and textures. These features are computed on the raw image, transforms of the image, and transforms of transforms of the image. The feature values are then used to classify test images into a set of pre-defined image classes. This classifier was tested on several different problems including biological image classification and face recognition. Although we cannot make a claim of universality, our experimental results show that this classifier performs as well or better than classifiers developed specifically for these image classification tasks. Our classifier's high performance on a variety of classification problems is attributed to (i) a large set of features extracted from images; and (ii) an effective feature selection and weighting algorithm sensitive to specific image classification problems. The algorithms are available for free download from openmicroscopy.org.","author":[{"dropping-particle":"","family":"Orlov","given":"Nikita","non-dropping-particle":"","parse-names":false,"suffix":""},{"dropping-particle":"","family":"Shamir","given":"Lior","non-dropping-particle":"","parse-names":false,"suffix":""},{"dropping-particle":"","family":"Macura","given":"Tomasz","non-dropping-particle":"","parse-names":false,"suffix":""},{"dropping-particle":"","family":"Johnston","given":"Josiah","non-dropping-particle":"","parse-names":false,"suffix":""},{"dropping-particle":"","family":"Eckley","given":"D Mark","non-dropping-particle":"","parse-names":false,"suffix":""},{"dropping-particle":"","family":"Goldberg","given":"Ilya G","non-dropping-particle":"","parse-names":false,"suffix":""}],"container-title":"Pattern recognition letters","id":"ITEM-1","issue":"11","issued":{"date-parts":[["2008","1"]]},"page":"1684-1693","publisher":"NIH Public Access","title":"WND-CHARM: Multi-purpose image classification using compound image transforms.","type":"article-journal","volume":"29"},"uris":["http://www.mendeley.com/documents/?uuid=5f858e1b-3975-3058-acbd-0c46261f09a8"]}],"mendeley":{"formattedCitation":"(Orlov &lt;i&gt;et al&lt;/i&gt;, 2008)","manualFormatting":"Orlov et al, 2008","plainTextFormattedCitation":"(Orlov et al, 2008)","previouslyFormattedCitation":"(Orlov &lt;i&gt;et al&lt;/i&gt;, 2008)"},"properties":{"noteIndex":0},"schema":"https://github.com/citation-style-language/schema/raw/master/csl-citation.json"}</w:instrText>
            </w:r>
            <w:r w:rsidRPr="00A6641C">
              <w:rPr>
                <w:rFonts w:ascii="Arial" w:eastAsia="Helvetica Neue" w:hAnsi="Arial" w:cs="Arial"/>
                <w:color w:val="548DD4" w:themeColor="text2" w:themeTint="99"/>
                <w:sz w:val="18"/>
                <w:szCs w:val="18"/>
              </w:rPr>
              <w:fldChar w:fldCharType="separate"/>
            </w:r>
            <w:r w:rsidRPr="00A6641C">
              <w:rPr>
                <w:rFonts w:ascii="Arial" w:eastAsia="Helvetica Neue" w:hAnsi="Arial" w:cs="Arial"/>
                <w:noProof/>
                <w:color w:val="548DD4" w:themeColor="text2" w:themeTint="99"/>
                <w:sz w:val="18"/>
                <w:szCs w:val="18"/>
              </w:rPr>
              <w:t xml:space="preserve">Orlov </w:t>
            </w:r>
            <w:r w:rsidRPr="00A6641C">
              <w:rPr>
                <w:rFonts w:ascii="Arial" w:eastAsia="Helvetica Neue" w:hAnsi="Arial" w:cs="Arial"/>
                <w:i/>
                <w:noProof/>
                <w:color w:val="548DD4" w:themeColor="text2" w:themeTint="99"/>
                <w:sz w:val="18"/>
                <w:szCs w:val="18"/>
              </w:rPr>
              <w:t>et al</w:t>
            </w:r>
            <w:r w:rsidRPr="00A6641C">
              <w:rPr>
                <w:rFonts w:ascii="Arial" w:eastAsia="Helvetica Neue" w:hAnsi="Arial" w:cs="Arial"/>
                <w:noProof/>
                <w:color w:val="548DD4" w:themeColor="text2" w:themeTint="99"/>
                <w:sz w:val="18"/>
                <w:szCs w:val="18"/>
              </w:rPr>
              <w:t>, 2008</w:t>
            </w:r>
            <w:r w:rsidRPr="00A6641C">
              <w:rPr>
                <w:rFonts w:ascii="Arial" w:eastAsia="Helvetica Neue" w:hAnsi="Arial" w:cs="Arial"/>
                <w:color w:val="548DD4" w:themeColor="text2" w:themeTint="99"/>
                <w:sz w:val="18"/>
                <w:szCs w:val="18"/>
              </w:rPr>
              <w:fldChar w:fldCharType="end"/>
            </w:r>
          </w:p>
        </w:tc>
        <w:tc>
          <w:tcPr>
            <w:tcW w:w="5335" w:type="dxa"/>
          </w:tcPr>
          <w:p w14:paraId="512EB87C" w14:textId="77777777" w:rsidR="002A6F41" w:rsidRPr="00CD1098" w:rsidRDefault="00030B97" w:rsidP="00CD1098">
            <w:pPr>
              <w:rPr>
                <w:rFonts w:ascii="Arial" w:hAnsi="Arial"/>
                <w:color w:val="000000"/>
                <w:sz w:val="18"/>
              </w:rPr>
            </w:pPr>
            <w:r w:rsidRPr="00CD1098">
              <w:rPr>
                <w:rFonts w:ascii="Arial" w:hAnsi="Arial"/>
                <w:color w:val="000000"/>
                <w:sz w:val="18"/>
              </w:rPr>
              <w:t>This collection of scripts requires coding and integration with up-to date libraries.</w:t>
            </w:r>
          </w:p>
        </w:tc>
      </w:tr>
      <w:tr w:rsidR="002A6F41" w:rsidRPr="00A6641C" w14:paraId="69381D91" w14:textId="77777777" w:rsidTr="00CD1098">
        <w:trPr>
          <w:trHeight w:val="320"/>
        </w:trPr>
        <w:tc>
          <w:tcPr>
            <w:tcW w:w="1327" w:type="dxa"/>
          </w:tcPr>
          <w:p w14:paraId="23D5FFBE" w14:textId="77777777" w:rsidR="002A6F41" w:rsidRPr="00CD1098" w:rsidRDefault="00030B97" w:rsidP="00CD1098">
            <w:pPr>
              <w:rPr>
                <w:rFonts w:ascii="Arial" w:hAnsi="Arial"/>
                <w:color w:val="000000"/>
                <w:sz w:val="18"/>
              </w:rPr>
            </w:pPr>
            <w:r w:rsidRPr="00CD1098">
              <w:rPr>
                <w:rFonts w:ascii="Arial" w:hAnsi="Arial"/>
                <w:color w:val="000000"/>
                <w:sz w:val="18"/>
              </w:rPr>
              <w:t>CellClassifier</w:t>
            </w:r>
          </w:p>
        </w:tc>
        <w:tc>
          <w:tcPr>
            <w:tcW w:w="1838" w:type="dxa"/>
          </w:tcPr>
          <w:p w14:paraId="63C0DC63" w14:textId="0B60AC6F" w:rsidR="001E496B" w:rsidRPr="00CD1098" w:rsidRDefault="001E496B" w:rsidP="00CD1098">
            <w:pPr>
              <w:rPr>
                <w:rFonts w:ascii="Arial" w:hAnsi="Arial"/>
                <w:color w:val="548DD4" w:themeColor="text2" w:themeTint="99"/>
                <w:sz w:val="18"/>
              </w:rPr>
            </w:pPr>
            <w:r w:rsidRPr="00A6641C">
              <w:rPr>
                <w:rFonts w:ascii="Arial" w:eastAsia="Helvetica Neue" w:hAnsi="Arial" w:cs="Arial"/>
                <w:color w:val="548DD4" w:themeColor="text2" w:themeTint="99"/>
                <w:sz w:val="18"/>
                <w:szCs w:val="18"/>
              </w:rPr>
              <w:fldChar w:fldCharType="begin" w:fldLock="1"/>
            </w:r>
            <w:r w:rsidRPr="00A6641C">
              <w:rPr>
                <w:rFonts w:ascii="Arial" w:eastAsia="Helvetica Neue" w:hAnsi="Arial" w:cs="Arial"/>
                <w:color w:val="548DD4" w:themeColor="text2" w:themeTint="99"/>
                <w:sz w:val="18"/>
                <w:szCs w:val="18"/>
              </w:rPr>
              <w:instrText>ADDIN CSL_CITATION {"citationItems":[{"id":"ITEM-1","itemData":{"DOI":"10.1093/bioinformatics/btp524","abstract":"CellClassifier is a tool for classifying single-cell phenotypes in microscope images. It includes several unique and user-friendly features for classification using multiclass support vector machines Availability: Source code, user manual and SaveObjectSegmen-tation CellProfiler module available for download at www .cellclassifier.ethz.ch under the GPL license (implemented in Matlab).","author":[{"dropping-particle":"","family":"Rämö","given":"Pauli","non-dropping-particle":"","parse-names":false,"suffix":""},{"dropping-particle":"","family":"Sacher","given":"Raphael","non-dropping-particle":"","parse-names":false,"suffix":""},{"dropping-particle":"","family":"Snijder","given":"Berend","non-dropping-particle":"","parse-names":false,"suffix":""},{"dropping-particle":"","family":"Begemann","given":"Boris","non-dropping-particle":"","parse-names":false,"suffix":""},{"dropping-particle":"","family":"Pelkmans","given":"Lucas","non-dropping-particle":"","parse-names":false,"suffix":""}],"container-title":"BIOINFORMATICS APPLICATIONS NOTE","id":"ITEM-1","issue":"22","issued":{"date-parts":[["2009"]]},"page":"3028-303010","title":"CellClassifier: supervised learning of cellular phenotypes","type":"article-journal","volume":"25"},"uris":["http://www.mendeley.com/documents/?uuid=b9afdc09-424a-3e16-a64b-f9f8d39c7f7b"]}],"mendeley":{"formattedCitation":"(Rämö &lt;i&gt;et al&lt;/i&gt;, 2009)","manualFormatting":"Rämö et al, 2009","plainTextFormattedCitation":"(Rämö et al, 2009)","previouslyFormattedCitation":"(Rämö &lt;i&gt;et al&lt;/i&gt;, 2009)"},"properties":{"noteIndex":0},"schema":"https://github.com/citation-style-language/schema/raw/master/csl-citation.json"}</w:instrText>
            </w:r>
            <w:r w:rsidRPr="00A6641C">
              <w:rPr>
                <w:rFonts w:ascii="Arial" w:eastAsia="Helvetica Neue" w:hAnsi="Arial" w:cs="Arial"/>
                <w:color w:val="548DD4" w:themeColor="text2" w:themeTint="99"/>
                <w:sz w:val="18"/>
                <w:szCs w:val="18"/>
              </w:rPr>
              <w:fldChar w:fldCharType="separate"/>
            </w:r>
            <w:r w:rsidRPr="00A6641C">
              <w:rPr>
                <w:rFonts w:ascii="Arial" w:eastAsia="Helvetica Neue" w:hAnsi="Arial" w:cs="Arial"/>
                <w:noProof/>
                <w:color w:val="548DD4" w:themeColor="text2" w:themeTint="99"/>
                <w:sz w:val="18"/>
                <w:szCs w:val="18"/>
              </w:rPr>
              <w:t xml:space="preserve">Rämö </w:t>
            </w:r>
            <w:r w:rsidRPr="00A6641C">
              <w:rPr>
                <w:rFonts w:ascii="Arial" w:eastAsia="Helvetica Neue" w:hAnsi="Arial" w:cs="Arial"/>
                <w:i/>
                <w:noProof/>
                <w:color w:val="548DD4" w:themeColor="text2" w:themeTint="99"/>
                <w:sz w:val="18"/>
                <w:szCs w:val="18"/>
              </w:rPr>
              <w:t>et al</w:t>
            </w:r>
            <w:r w:rsidRPr="00A6641C">
              <w:rPr>
                <w:rFonts w:ascii="Arial" w:eastAsia="Helvetica Neue" w:hAnsi="Arial" w:cs="Arial"/>
                <w:noProof/>
                <w:color w:val="548DD4" w:themeColor="text2" w:themeTint="99"/>
                <w:sz w:val="18"/>
                <w:szCs w:val="18"/>
              </w:rPr>
              <w:t>, 2009</w:t>
            </w:r>
            <w:r w:rsidRPr="00A6641C">
              <w:rPr>
                <w:rFonts w:ascii="Arial" w:eastAsia="Helvetica Neue" w:hAnsi="Arial" w:cs="Arial"/>
                <w:color w:val="548DD4" w:themeColor="text2" w:themeTint="99"/>
                <w:sz w:val="18"/>
                <w:szCs w:val="18"/>
              </w:rPr>
              <w:fldChar w:fldCharType="end"/>
            </w:r>
          </w:p>
        </w:tc>
        <w:tc>
          <w:tcPr>
            <w:tcW w:w="5335" w:type="dxa"/>
          </w:tcPr>
          <w:p w14:paraId="78D39CED" w14:textId="77777777" w:rsidR="002A6F41" w:rsidRPr="00CD1098" w:rsidRDefault="00030B97" w:rsidP="00CD1098">
            <w:pPr>
              <w:rPr>
                <w:rFonts w:ascii="Arial" w:hAnsi="Arial"/>
                <w:color w:val="000000"/>
                <w:sz w:val="18"/>
              </w:rPr>
            </w:pPr>
            <w:r w:rsidRPr="00CD1098">
              <w:rPr>
                <w:rFonts w:ascii="Arial" w:hAnsi="Arial"/>
                <w:color w:val="000000"/>
                <w:sz w:val="18"/>
              </w:rPr>
              <w:t>Being a milestone research contribution, CellClassifier is a discontinued legacy solution, making it currently unusable.</w:t>
            </w:r>
          </w:p>
        </w:tc>
      </w:tr>
      <w:tr w:rsidR="002A6F41" w:rsidRPr="00A6641C" w14:paraId="14FCB685" w14:textId="77777777" w:rsidTr="00CD1098">
        <w:trPr>
          <w:trHeight w:val="500"/>
        </w:trPr>
        <w:tc>
          <w:tcPr>
            <w:tcW w:w="1327" w:type="dxa"/>
          </w:tcPr>
          <w:p w14:paraId="28D32C0D" w14:textId="77777777" w:rsidR="002A6F41" w:rsidRPr="00CD1098" w:rsidRDefault="00030B97" w:rsidP="00CD1098">
            <w:pPr>
              <w:rPr>
                <w:rFonts w:ascii="Arial" w:hAnsi="Arial"/>
                <w:color w:val="000000"/>
                <w:sz w:val="18"/>
              </w:rPr>
            </w:pPr>
            <w:r w:rsidRPr="00CD1098">
              <w:rPr>
                <w:rFonts w:ascii="Arial" w:hAnsi="Arial"/>
                <w:color w:val="000000"/>
                <w:sz w:val="18"/>
              </w:rPr>
              <w:t>CellCognition (CC)</w:t>
            </w:r>
          </w:p>
        </w:tc>
        <w:tc>
          <w:tcPr>
            <w:tcW w:w="1838" w:type="dxa"/>
          </w:tcPr>
          <w:p w14:paraId="484DC989" w14:textId="16C3D433" w:rsidR="001E496B" w:rsidRPr="00CD1098" w:rsidRDefault="001E496B" w:rsidP="00CD1098">
            <w:pPr>
              <w:rPr>
                <w:rFonts w:ascii="Arial" w:hAnsi="Arial"/>
                <w:color w:val="548DD4" w:themeColor="text2" w:themeTint="99"/>
                <w:sz w:val="18"/>
              </w:rPr>
            </w:pPr>
            <w:r w:rsidRPr="00A6641C">
              <w:rPr>
                <w:rFonts w:ascii="Arial" w:eastAsia="Helvetica Neue" w:hAnsi="Arial" w:cs="Arial"/>
                <w:color w:val="548DD4" w:themeColor="text2" w:themeTint="99"/>
                <w:sz w:val="18"/>
                <w:szCs w:val="18"/>
              </w:rPr>
              <w:fldChar w:fldCharType="begin" w:fldLock="1"/>
            </w:r>
            <w:r w:rsidRPr="00A6641C">
              <w:rPr>
                <w:rFonts w:ascii="Arial" w:eastAsia="Helvetica Neue" w:hAnsi="Arial" w:cs="Arial"/>
                <w:color w:val="548DD4" w:themeColor="text2" w:themeTint="99"/>
                <w:sz w:val="18"/>
                <w:szCs w:val="18"/>
              </w:rPr>
              <w:instrText>ADDIN CSL_CITATION {"citationItems":[{"id":"ITEM-1","itemData":{"DOI":"10.1038/nmeth.1486","ISSN":"1548-7091","abstract":"Incorporation of time information into the annotation of distinct biological states in automated fluorescence time-lapse live-cell imaging of complex cellular dynamics reduces both classification noise and confusion between cell states with similar morphology. A computational framework for achieving this is implemented in the open-source software package CellCognition.","author":[{"dropping-particle":"","family":"Held","given":"Michael","non-dropping-particle":"","parse-names":false,"suffix":""},{"dropping-particle":"","family":"Schmitz","given":"Michael H A","non-dropping-particle":"","parse-names":false,"suffix":""},{"dropping-particle":"","family":"Fischer","given":"Bernd","non-dropping-particle":"","parse-names":false,"suffix":""},{"dropping-particle":"","family":"Walter","given":"Thomas","non-dropping-particle":"","parse-names":false,"suffix":""},{"dropping-particle":"","family":"Neumann","given":"Beate","non-dropping-particle":"","parse-names":false,"suffix":""},{"dropping-particle":"","family":"Olma","given":"Michael H","non-dropping-particle":"","parse-names":false,"suffix":""},{"dropping-particle":"","family":"Peter","given":"Matthias","non-dropping-particle":"","parse-names":false,"suffix":""},{"dropping-particle":"","family":"Ellenberg","given":"Jan","non-dropping-particle":"","parse-names":false,"suffix":""},{"dropping-particle":"","family":"Gerlich","given":"Daniel W","non-dropping-particle":"","parse-names":false,"suffix":""}],"container-title":"Nature Methods","id":"ITEM-1","issue":"9","issued":{"date-parts":[["2010","9","8"]]},"page":"747-754","publisher":"Nature Publishing Group","title":"CellCognition: time-resolved phenotype annotation in high-throughput live cell imaging","type":"article-journal","volume":"7"},"uris":["http://www.mendeley.com/documents/?uuid=c66c4bbc-1dd0-3a89-846a-c27a802106a3"]}],"mendeley":{"formattedCitation":"(Held &lt;i&gt;et al&lt;/i&gt;, 2010)","manualFormatting":"Held et al, 2010","plainTextFormattedCitation":"(Held et al, 2010)","previouslyFormattedCitation":"(Held &lt;i&gt;et al&lt;/i&gt;, 2010)"},"properties":{"noteIndex":0},"schema":"https://github.com/citation-style-language/schema/raw/master/csl-citation.json"}</w:instrText>
            </w:r>
            <w:r w:rsidRPr="00A6641C">
              <w:rPr>
                <w:rFonts w:ascii="Arial" w:eastAsia="Helvetica Neue" w:hAnsi="Arial" w:cs="Arial"/>
                <w:color w:val="548DD4" w:themeColor="text2" w:themeTint="99"/>
                <w:sz w:val="18"/>
                <w:szCs w:val="18"/>
              </w:rPr>
              <w:fldChar w:fldCharType="separate"/>
            </w:r>
            <w:r w:rsidRPr="00A6641C">
              <w:rPr>
                <w:rFonts w:ascii="Arial" w:eastAsia="Helvetica Neue" w:hAnsi="Arial" w:cs="Arial"/>
                <w:noProof/>
                <w:color w:val="548DD4" w:themeColor="text2" w:themeTint="99"/>
                <w:sz w:val="18"/>
                <w:szCs w:val="18"/>
              </w:rPr>
              <w:t xml:space="preserve">Held </w:t>
            </w:r>
            <w:r w:rsidRPr="00A6641C">
              <w:rPr>
                <w:rFonts w:ascii="Arial" w:eastAsia="Helvetica Neue" w:hAnsi="Arial" w:cs="Arial"/>
                <w:i/>
                <w:noProof/>
                <w:color w:val="548DD4" w:themeColor="text2" w:themeTint="99"/>
                <w:sz w:val="18"/>
                <w:szCs w:val="18"/>
              </w:rPr>
              <w:t>et al</w:t>
            </w:r>
            <w:r w:rsidRPr="00A6641C">
              <w:rPr>
                <w:rFonts w:ascii="Arial" w:eastAsia="Helvetica Neue" w:hAnsi="Arial" w:cs="Arial"/>
                <w:noProof/>
                <w:color w:val="548DD4" w:themeColor="text2" w:themeTint="99"/>
                <w:sz w:val="18"/>
                <w:szCs w:val="18"/>
              </w:rPr>
              <w:t>, 2010</w:t>
            </w:r>
            <w:r w:rsidRPr="00A6641C">
              <w:rPr>
                <w:rFonts w:ascii="Arial" w:eastAsia="Helvetica Neue" w:hAnsi="Arial" w:cs="Arial"/>
                <w:color w:val="548DD4" w:themeColor="text2" w:themeTint="99"/>
                <w:sz w:val="18"/>
                <w:szCs w:val="18"/>
              </w:rPr>
              <w:fldChar w:fldCharType="end"/>
            </w:r>
          </w:p>
        </w:tc>
        <w:tc>
          <w:tcPr>
            <w:tcW w:w="5335" w:type="dxa"/>
          </w:tcPr>
          <w:p w14:paraId="6B396C4D" w14:textId="77777777" w:rsidR="002A6F41" w:rsidRPr="00CD1098" w:rsidRDefault="00030B97" w:rsidP="00CD1098">
            <w:pPr>
              <w:rPr>
                <w:rFonts w:ascii="Arial" w:hAnsi="Arial"/>
                <w:color w:val="000000"/>
                <w:sz w:val="18"/>
              </w:rPr>
            </w:pPr>
            <w:r w:rsidRPr="00CD1098">
              <w:rPr>
                <w:rFonts w:ascii="Arial" w:hAnsi="Arial"/>
                <w:color w:val="000000"/>
                <w:sz w:val="18"/>
              </w:rPr>
              <w:t>CC is a SVM-based user-friendly machine learning classification tool. However, similar to CA, DL is not a native part of CC, requires coding and comes with compatibility overhead.</w:t>
            </w:r>
          </w:p>
        </w:tc>
      </w:tr>
      <w:tr w:rsidR="002A6F41" w:rsidRPr="00A6641C" w14:paraId="27D700B9" w14:textId="77777777" w:rsidTr="00CD1098">
        <w:trPr>
          <w:trHeight w:val="320"/>
        </w:trPr>
        <w:tc>
          <w:tcPr>
            <w:tcW w:w="1327" w:type="dxa"/>
          </w:tcPr>
          <w:p w14:paraId="3DF2B933" w14:textId="77777777" w:rsidR="002A6F41" w:rsidRPr="00CD1098" w:rsidRDefault="00030B97" w:rsidP="00CD1098">
            <w:pPr>
              <w:rPr>
                <w:rFonts w:ascii="Arial" w:hAnsi="Arial"/>
                <w:color w:val="000000"/>
                <w:sz w:val="18"/>
              </w:rPr>
            </w:pPr>
            <w:r w:rsidRPr="00CD1098">
              <w:rPr>
                <w:rFonts w:ascii="Arial" w:hAnsi="Arial"/>
                <w:color w:val="000000"/>
                <w:sz w:val="18"/>
              </w:rPr>
              <w:t>Enhanced Cell Classifier (ECC)</w:t>
            </w:r>
          </w:p>
        </w:tc>
        <w:tc>
          <w:tcPr>
            <w:tcW w:w="1838" w:type="dxa"/>
          </w:tcPr>
          <w:p w14:paraId="23B7ABCD" w14:textId="71B07301" w:rsidR="001E496B" w:rsidRPr="00CD1098" w:rsidRDefault="001E496B" w:rsidP="00CD1098">
            <w:pPr>
              <w:rPr>
                <w:rFonts w:ascii="Arial" w:hAnsi="Arial"/>
                <w:color w:val="548DD4" w:themeColor="text2" w:themeTint="99"/>
                <w:sz w:val="18"/>
              </w:rPr>
            </w:pPr>
            <w:r w:rsidRPr="00A6641C">
              <w:rPr>
                <w:rFonts w:ascii="Arial" w:eastAsia="Helvetica Neue" w:hAnsi="Arial" w:cs="Arial"/>
                <w:color w:val="548DD4" w:themeColor="text2" w:themeTint="99"/>
                <w:sz w:val="18"/>
                <w:szCs w:val="18"/>
              </w:rPr>
              <w:fldChar w:fldCharType="begin" w:fldLock="1"/>
            </w:r>
            <w:r w:rsidRPr="00A6641C">
              <w:rPr>
                <w:rFonts w:ascii="Arial" w:eastAsia="Helvetica Neue" w:hAnsi="Arial" w:cs="Arial"/>
                <w:color w:val="548DD4" w:themeColor="text2" w:themeTint="99"/>
                <w:sz w:val="18"/>
                <w:szCs w:val="18"/>
              </w:rPr>
              <w:instrText>ADDIN CSL_CITATION {"citationItems":[{"id":"ITEM-1","itemData":{"DOI":"10.1186/1471-2105-11-30","ISSN":"1471-2105","abstract":"Light microscopy is of central importance in cell biology. The recent introduction of automated high content screening has expanded this technology towards automation of experiments and performing large scale perturbation assays. Nevertheless, evaluation of microscopy data continues to be a bottleneck in many projects. Currently, among open source software, CellProfiler and its extension Analyst are widely used in automated image processing. Even though revolutionizing image analysis in current biology, some routine and many advanced tasks are either not supported or require programming skills of the researcher. This represents a significant obstacle in many biology laboratories. We have developed a tool, Enhanced CellClassifier, which circumvents this obstacle. Enhanced CellClassifier starts from images analyzed by CellProfiler, and allows multi-class classification using a Support Vector Machine algorithm. Training of objects can be done by clicking directly \"on the microscopy image\" in several intuitive training modes. Many routine tasks like out-of focus exclusion and well summary are also supported. Classification results can be integrated with other object measurements including inter-object relationships. This makes a detailed interpretation of the image possible, allowing the differentiation of many complex phenotypes. For the generation of the output, image, well and plate data are dynamically extracted and summarized. The output can be generated as graphs, Excel-files, images with projections of the final analysis and exported as variables. Here we describe Enhanced CellClassifier which allows multiple class classification, elucidating complex phenotypes. Our tool is designed for the biologist who wants both, simple and flexible analysis of images without requiring programming skills. This should facilitate the implementation of automated high-content screening.","author":[{"dropping-particle":"","family":"Misselwitz","given":"Benjamin","non-dropping-particle":"","parse-names":false,"suffix":""},{"dropping-particle":"","family":"Strittmatter","given":"Gerhard","non-dropping-particle":"","parse-names":false,"suffix":""},{"dropping-particle":"","family":"Periaswamy","given":"Balamurugan","non-dropping-particle":"","parse-names":false,"suffix":""},{"dropping-particle":"","family":"Schlumberger","given":"Markus C","non-dropping-particle":"","parse-names":false,"suffix":""},{"dropping-particle":"","family":"Rout","given":"Samuel","non-dropping-particle":"","parse-names":false,"suffix":""},{"dropping-particle":"","family":"Horvath","given":"Peter","non-dropping-particle":"","parse-names":false,"suffix":""},{"dropping-particle":"","family":"Kozak","given":"Karol","non-dropping-particle":"","parse-names":false,"suffix":""},{"dropping-particle":"","family":"Hardt","given":"Wolf-Dietrich","non-dropping-particle":"","parse-names":false,"suffix":""}],"container-title":"BMC Bioinformatics","id":"ITEM-1","issue":"1","issued":{"date-parts":[["2010","1","14"]]},"page":"30","publisher":"BioMed Central","title":"Enhanced CellClassifier: a multi-class classification tool for microscopy images","type":"article-journal","volume":"11"},"uris":["http://www.mendeley.com/documents/?uuid=0df293e0-ab09-350f-a9c7-8c0bdbf4c52e"]}],"mendeley":{"formattedCitation":"(Misselwitz &lt;i&gt;et al&lt;/i&gt;, 2010)","manualFormatting":"Misselwitz et al, 2010","plainTextFormattedCitation":"(Misselwitz et al, 2010)","previouslyFormattedCitation":"(Misselwitz &lt;i&gt;et al&lt;/i&gt;, 2010)"},"properties":{"noteIndex":0},"schema":"https://github.com/citation-style-language/schema/raw/master/csl-citation.json"}</w:instrText>
            </w:r>
            <w:r w:rsidRPr="00A6641C">
              <w:rPr>
                <w:rFonts w:ascii="Arial" w:eastAsia="Helvetica Neue" w:hAnsi="Arial" w:cs="Arial"/>
                <w:color w:val="548DD4" w:themeColor="text2" w:themeTint="99"/>
                <w:sz w:val="18"/>
                <w:szCs w:val="18"/>
              </w:rPr>
              <w:fldChar w:fldCharType="separate"/>
            </w:r>
            <w:r w:rsidRPr="00A6641C">
              <w:rPr>
                <w:rFonts w:ascii="Arial" w:eastAsia="Helvetica Neue" w:hAnsi="Arial" w:cs="Arial"/>
                <w:noProof/>
                <w:color w:val="548DD4" w:themeColor="text2" w:themeTint="99"/>
                <w:sz w:val="18"/>
                <w:szCs w:val="18"/>
              </w:rPr>
              <w:t xml:space="preserve">Misselwitz </w:t>
            </w:r>
            <w:r w:rsidRPr="00A6641C">
              <w:rPr>
                <w:rFonts w:ascii="Arial" w:eastAsia="Helvetica Neue" w:hAnsi="Arial" w:cs="Arial"/>
                <w:i/>
                <w:noProof/>
                <w:color w:val="548DD4" w:themeColor="text2" w:themeTint="99"/>
                <w:sz w:val="18"/>
                <w:szCs w:val="18"/>
              </w:rPr>
              <w:t>et al</w:t>
            </w:r>
            <w:r w:rsidRPr="00A6641C">
              <w:rPr>
                <w:rFonts w:ascii="Arial" w:eastAsia="Helvetica Neue" w:hAnsi="Arial" w:cs="Arial"/>
                <w:noProof/>
                <w:color w:val="548DD4" w:themeColor="text2" w:themeTint="99"/>
                <w:sz w:val="18"/>
                <w:szCs w:val="18"/>
              </w:rPr>
              <w:t>, 2010</w:t>
            </w:r>
            <w:r w:rsidRPr="00A6641C">
              <w:rPr>
                <w:rFonts w:ascii="Arial" w:eastAsia="Helvetica Neue" w:hAnsi="Arial" w:cs="Arial"/>
                <w:color w:val="548DD4" w:themeColor="text2" w:themeTint="99"/>
                <w:sz w:val="18"/>
                <w:szCs w:val="18"/>
              </w:rPr>
              <w:fldChar w:fldCharType="end"/>
            </w:r>
          </w:p>
        </w:tc>
        <w:tc>
          <w:tcPr>
            <w:tcW w:w="5335" w:type="dxa"/>
          </w:tcPr>
          <w:p w14:paraId="58469BE2" w14:textId="77777777" w:rsidR="002A6F41" w:rsidRPr="00CD1098" w:rsidRDefault="00030B97" w:rsidP="00CD1098">
            <w:pPr>
              <w:rPr>
                <w:rFonts w:ascii="Arial" w:hAnsi="Arial"/>
                <w:color w:val="000000"/>
                <w:sz w:val="18"/>
              </w:rPr>
            </w:pPr>
            <w:r w:rsidRPr="00CD1098">
              <w:rPr>
                <w:rFonts w:ascii="Arial" w:hAnsi="Arial"/>
                <w:color w:val="000000"/>
                <w:sz w:val="18"/>
              </w:rPr>
              <w:t>While employing machine Learning (ML), ECC uses simplistic Support Vector Machine (SVM) classifier, which is not on par with modern machine learning techniques. ECC is a legacy solution.</w:t>
            </w:r>
          </w:p>
        </w:tc>
      </w:tr>
      <w:tr w:rsidR="002A6F41" w:rsidRPr="00A6641C" w14:paraId="732BDCA3" w14:textId="77777777" w:rsidTr="00CD1098">
        <w:trPr>
          <w:trHeight w:val="320"/>
        </w:trPr>
        <w:tc>
          <w:tcPr>
            <w:tcW w:w="1327" w:type="dxa"/>
          </w:tcPr>
          <w:p w14:paraId="7E4387F4" w14:textId="77777777" w:rsidR="002A6F41" w:rsidRPr="00CD1098" w:rsidRDefault="00030B97" w:rsidP="00CD1098">
            <w:pPr>
              <w:rPr>
                <w:rFonts w:ascii="Arial" w:hAnsi="Arial"/>
                <w:color w:val="000000"/>
                <w:sz w:val="18"/>
              </w:rPr>
            </w:pPr>
            <w:r w:rsidRPr="00CD1098">
              <w:rPr>
                <w:rFonts w:ascii="Arial" w:hAnsi="Arial"/>
                <w:color w:val="000000"/>
                <w:sz w:val="18"/>
              </w:rPr>
              <w:t>Ilastik</w:t>
            </w:r>
          </w:p>
        </w:tc>
        <w:tc>
          <w:tcPr>
            <w:tcW w:w="1838" w:type="dxa"/>
          </w:tcPr>
          <w:p w14:paraId="7FC3982B" w14:textId="1938DC56" w:rsidR="001E496B" w:rsidRPr="00CD1098" w:rsidRDefault="001E496B" w:rsidP="00CD1098">
            <w:pPr>
              <w:rPr>
                <w:rFonts w:ascii="Arial" w:hAnsi="Arial"/>
                <w:color w:val="548DD4" w:themeColor="text2" w:themeTint="99"/>
                <w:sz w:val="18"/>
              </w:rPr>
            </w:pPr>
            <w:r w:rsidRPr="00A6641C">
              <w:rPr>
                <w:rFonts w:ascii="Arial" w:eastAsia="Helvetica Neue" w:hAnsi="Arial" w:cs="Arial"/>
                <w:color w:val="548DD4" w:themeColor="text2" w:themeTint="99"/>
                <w:sz w:val="18"/>
                <w:szCs w:val="18"/>
              </w:rPr>
              <w:fldChar w:fldCharType="begin" w:fldLock="1"/>
            </w:r>
            <w:r w:rsidRPr="00A6641C">
              <w:rPr>
                <w:rFonts w:ascii="Arial" w:eastAsia="Helvetica Neue" w:hAnsi="Arial" w:cs="Arial"/>
                <w:color w:val="548DD4" w:themeColor="text2" w:themeTint="99"/>
                <w:sz w:val="18"/>
                <w:szCs w:val="18"/>
              </w:rPr>
              <w:instrText>ADDIN CSL_CITATION {"citationItems":[{"id":"ITEM-1","itemData":{"DOI":"10.1109/ISBI.2011.5872394","ISBN":"978-1-4244-4127-3","author":[{"dropping-particle":"","family":"Sommer","given":"Christoph","non-dropping-particle":"","parse-names":false,"suffix":""},{"dropping-particle":"","family":"Straehle","given":"Christoph","non-dropping-particle":"","parse-names":false,"suffix":""},{"dropping-particle":"","family":"Kothe","given":"Ullrich","non-dropping-particle":"","parse-names":false,"suffix":""},{"dropping-particle":"","family":"Hamprecht","given":"Fred A.","non-dropping-particle":"","parse-names":false,"suffix":""}],"container-title":"2011 IEEE International Symposium on Biomedical Imaging: From Nano to Macro","id":"ITEM-1","issued":{"date-parts":[["2011","3"]]},"page":"230-233","publisher":"IEEE","title":"Ilastik: Interactive learning and segmentation toolkit","type":"paper-conference"},"uris":["http://www.mendeley.com/documents/?uuid=02caf00b-ee7d-30c8-842d-d84ef358d775"]}],"mendeley":{"formattedCitation":"(Sommer &lt;i&gt;et al&lt;/i&gt;, 2011)","manualFormatting":"Sommer et al, 2011","plainTextFormattedCitation":"(Sommer et al, 2011)","previouslyFormattedCitation":"(Sommer &lt;i&gt;et al&lt;/i&gt;, 2011)"},"properties":{"noteIndex":0},"schema":"https://github.com/citation-style-language/schema/raw/master/csl-citation.json"}</w:instrText>
            </w:r>
            <w:r w:rsidRPr="00A6641C">
              <w:rPr>
                <w:rFonts w:ascii="Arial" w:eastAsia="Helvetica Neue" w:hAnsi="Arial" w:cs="Arial"/>
                <w:color w:val="548DD4" w:themeColor="text2" w:themeTint="99"/>
                <w:sz w:val="18"/>
                <w:szCs w:val="18"/>
              </w:rPr>
              <w:fldChar w:fldCharType="separate"/>
            </w:r>
            <w:r w:rsidRPr="00A6641C">
              <w:rPr>
                <w:rFonts w:ascii="Arial" w:eastAsia="Helvetica Neue" w:hAnsi="Arial" w:cs="Arial"/>
                <w:noProof/>
                <w:color w:val="548DD4" w:themeColor="text2" w:themeTint="99"/>
                <w:sz w:val="18"/>
                <w:szCs w:val="18"/>
              </w:rPr>
              <w:t xml:space="preserve">Sommer </w:t>
            </w:r>
            <w:r w:rsidRPr="00A6641C">
              <w:rPr>
                <w:rFonts w:ascii="Arial" w:eastAsia="Helvetica Neue" w:hAnsi="Arial" w:cs="Arial"/>
                <w:i/>
                <w:noProof/>
                <w:color w:val="548DD4" w:themeColor="text2" w:themeTint="99"/>
                <w:sz w:val="18"/>
                <w:szCs w:val="18"/>
              </w:rPr>
              <w:t>et al</w:t>
            </w:r>
            <w:r w:rsidRPr="00A6641C">
              <w:rPr>
                <w:rFonts w:ascii="Arial" w:eastAsia="Helvetica Neue" w:hAnsi="Arial" w:cs="Arial"/>
                <w:noProof/>
                <w:color w:val="548DD4" w:themeColor="text2" w:themeTint="99"/>
                <w:sz w:val="18"/>
                <w:szCs w:val="18"/>
              </w:rPr>
              <w:t>, 2011</w:t>
            </w:r>
            <w:r w:rsidRPr="00A6641C">
              <w:rPr>
                <w:rFonts w:ascii="Arial" w:eastAsia="Helvetica Neue" w:hAnsi="Arial" w:cs="Arial"/>
                <w:color w:val="548DD4" w:themeColor="text2" w:themeTint="99"/>
                <w:sz w:val="18"/>
                <w:szCs w:val="18"/>
              </w:rPr>
              <w:fldChar w:fldCharType="end"/>
            </w:r>
          </w:p>
        </w:tc>
        <w:tc>
          <w:tcPr>
            <w:tcW w:w="5335" w:type="dxa"/>
          </w:tcPr>
          <w:p w14:paraId="0DB1A5A1" w14:textId="77777777" w:rsidR="002A6F41" w:rsidRPr="00CD1098" w:rsidRDefault="00030B97" w:rsidP="00CD1098">
            <w:pPr>
              <w:rPr>
                <w:rFonts w:ascii="Arial" w:hAnsi="Arial"/>
                <w:color w:val="000000"/>
                <w:sz w:val="18"/>
              </w:rPr>
            </w:pPr>
            <w:r w:rsidRPr="00CD1098">
              <w:rPr>
                <w:rFonts w:ascii="Arial" w:hAnsi="Arial"/>
                <w:color w:val="000000"/>
                <w:sz w:val="18"/>
              </w:rPr>
              <w:t>Ilastik is ML-first oriented image analysis software with a great training interface and graphic processing unit (GPU) acceleration. It provides use of Random Forest ML classifier and SVM but has no DL support.</w:t>
            </w:r>
          </w:p>
        </w:tc>
      </w:tr>
      <w:tr w:rsidR="002A6F41" w:rsidRPr="00A6641C" w14:paraId="10C909AF" w14:textId="77777777" w:rsidTr="00CD1098">
        <w:trPr>
          <w:trHeight w:val="380"/>
        </w:trPr>
        <w:tc>
          <w:tcPr>
            <w:tcW w:w="1327" w:type="dxa"/>
          </w:tcPr>
          <w:p w14:paraId="74BC6088" w14:textId="77777777" w:rsidR="002A6F41" w:rsidRPr="00CD1098" w:rsidRDefault="00030B97" w:rsidP="00CD1098">
            <w:pPr>
              <w:rPr>
                <w:rFonts w:ascii="Arial" w:hAnsi="Arial"/>
                <w:color w:val="000000"/>
                <w:sz w:val="18"/>
              </w:rPr>
            </w:pPr>
            <w:r w:rsidRPr="00CD1098">
              <w:rPr>
                <w:rFonts w:ascii="Arial" w:hAnsi="Arial"/>
                <w:color w:val="000000"/>
                <w:sz w:val="18"/>
              </w:rPr>
              <w:t>PhenoRipper</w:t>
            </w:r>
          </w:p>
        </w:tc>
        <w:tc>
          <w:tcPr>
            <w:tcW w:w="1838" w:type="dxa"/>
          </w:tcPr>
          <w:p w14:paraId="79D04367" w14:textId="3569832B" w:rsidR="001E496B" w:rsidRPr="00CD1098" w:rsidRDefault="001E496B" w:rsidP="00CD1098">
            <w:pPr>
              <w:rPr>
                <w:rFonts w:ascii="Arial" w:hAnsi="Arial"/>
                <w:color w:val="548DD4" w:themeColor="text2" w:themeTint="99"/>
                <w:sz w:val="18"/>
              </w:rPr>
            </w:pPr>
            <w:r w:rsidRPr="00A6641C">
              <w:rPr>
                <w:rFonts w:ascii="Arial" w:eastAsia="Helvetica Neue" w:hAnsi="Arial" w:cs="Arial"/>
                <w:color w:val="548DD4" w:themeColor="text2" w:themeTint="99"/>
                <w:sz w:val="18"/>
                <w:szCs w:val="18"/>
              </w:rPr>
              <w:fldChar w:fldCharType="begin" w:fldLock="1"/>
            </w:r>
            <w:r w:rsidRPr="00A6641C">
              <w:rPr>
                <w:rFonts w:ascii="Arial" w:eastAsia="Helvetica Neue" w:hAnsi="Arial" w:cs="Arial"/>
                <w:color w:val="548DD4" w:themeColor="text2" w:themeTint="99"/>
                <w:sz w:val="18"/>
                <w:szCs w:val="18"/>
              </w:rPr>
              <w:instrText>ADDIN CSL_CITATION {"citationItems":[{"id":"ITEM-1","itemData":{"DOI":"10.1038/nmeth.2097","ISSN":"1548-7091","abstract":"PhenoRipper: software for rapidly profiling microscopy images","author":[{"dropping-particle":"","family":"Rajaram","given":"Satwik","non-dropping-particle":"","parse-names":false,"suffix":""},{"dropping-particle":"","family":"Pavie","given":"Benjamin","non-dropping-particle":"","parse-names":false,"suffix":""},{"dropping-particle":"","family":"Wu","given":"Lani F","non-dropping-particle":"","parse-names":false,"suffix":""},{"dropping-particle":"","family":"Altschuler","given":"Steven J","non-dropping-particle":"","parse-names":false,"suffix":""}],"container-title":"Nature Methods","id":"ITEM-1","issue":"7","issued":{"date-parts":[["2012","7","1"]]},"page":"635-637","publisher":"Nature Publishing Group","title":"PhenoRipper: software for rapidly profiling microscopy images","type":"article-journal","volume":"9"},"uris":["http://www.mendeley.com/documents/?uuid=d3249222-a4a5-377f-8b34-261e89941197"]}],"mendeley":{"formattedCitation":"(Rajaram &lt;i&gt;et al&lt;/i&gt;, 2012)","manualFormatting":"Rajaram et al, 2012","plainTextFormattedCitation":"(Rajaram et al, 2012)","previouslyFormattedCitation":"(Rajaram &lt;i&gt;et al&lt;/i&gt;, 2012)"},"properties":{"noteIndex":0},"schema":"https://github.com/citation-style-language/schema/raw/master/csl-citation.json"}</w:instrText>
            </w:r>
            <w:r w:rsidRPr="00A6641C">
              <w:rPr>
                <w:rFonts w:ascii="Arial" w:eastAsia="Helvetica Neue" w:hAnsi="Arial" w:cs="Arial"/>
                <w:color w:val="548DD4" w:themeColor="text2" w:themeTint="99"/>
                <w:sz w:val="18"/>
                <w:szCs w:val="18"/>
              </w:rPr>
              <w:fldChar w:fldCharType="separate"/>
            </w:r>
            <w:r w:rsidRPr="00A6641C">
              <w:rPr>
                <w:rFonts w:ascii="Arial" w:eastAsia="Helvetica Neue" w:hAnsi="Arial" w:cs="Arial"/>
                <w:noProof/>
                <w:color w:val="548DD4" w:themeColor="text2" w:themeTint="99"/>
                <w:sz w:val="18"/>
                <w:szCs w:val="18"/>
              </w:rPr>
              <w:t xml:space="preserve">Rajaram </w:t>
            </w:r>
            <w:r w:rsidRPr="00A6641C">
              <w:rPr>
                <w:rFonts w:ascii="Arial" w:eastAsia="Helvetica Neue" w:hAnsi="Arial" w:cs="Arial"/>
                <w:i/>
                <w:noProof/>
                <w:color w:val="548DD4" w:themeColor="text2" w:themeTint="99"/>
                <w:sz w:val="18"/>
                <w:szCs w:val="18"/>
              </w:rPr>
              <w:t>et al</w:t>
            </w:r>
            <w:r w:rsidRPr="00A6641C">
              <w:rPr>
                <w:rFonts w:ascii="Arial" w:eastAsia="Helvetica Neue" w:hAnsi="Arial" w:cs="Arial"/>
                <w:noProof/>
                <w:color w:val="548DD4" w:themeColor="text2" w:themeTint="99"/>
                <w:sz w:val="18"/>
                <w:szCs w:val="18"/>
              </w:rPr>
              <w:t>, 2012</w:t>
            </w:r>
            <w:r w:rsidRPr="00A6641C">
              <w:rPr>
                <w:rFonts w:ascii="Arial" w:eastAsia="Helvetica Neue" w:hAnsi="Arial" w:cs="Arial"/>
                <w:color w:val="548DD4" w:themeColor="text2" w:themeTint="99"/>
                <w:sz w:val="18"/>
                <w:szCs w:val="18"/>
              </w:rPr>
              <w:fldChar w:fldCharType="end"/>
            </w:r>
          </w:p>
        </w:tc>
        <w:tc>
          <w:tcPr>
            <w:tcW w:w="5335" w:type="dxa"/>
          </w:tcPr>
          <w:p w14:paraId="45B6CC51" w14:textId="77777777" w:rsidR="002A6F41" w:rsidRPr="00CD1098" w:rsidRDefault="00030B97" w:rsidP="00CD1098">
            <w:pPr>
              <w:rPr>
                <w:rFonts w:ascii="Arial" w:hAnsi="Arial"/>
                <w:color w:val="000000"/>
                <w:sz w:val="18"/>
              </w:rPr>
            </w:pPr>
            <w:r w:rsidRPr="00CD1098">
              <w:rPr>
                <w:rFonts w:ascii="Arial" w:hAnsi="Arial"/>
                <w:color w:val="000000"/>
                <w:sz w:val="18"/>
              </w:rPr>
              <w:t>PhenoRipper provides a lightweight analytical alternative to conventional computer vision approaches. However, it does not include the latest methodology like DL.</w:t>
            </w:r>
          </w:p>
        </w:tc>
      </w:tr>
      <w:tr w:rsidR="002A6F41" w:rsidRPr="00A6641C" w14:paraId="057D4E77" w14:textId="77777777" w:rsidTr="00CD1098">
        <w:trPr>
          <w:trHeight w:val="320"/>
        </w:trPr>
        <w:tc>
          <w:tcPr>
            <w:tcW w:w="1327" w:type="dxa"/>
          </w:tcPr>
          <w:p w14:paraId="0B853247" w14:textId="77777777" w:rsidR="002A6F41" w:rsidRPr="00CD1098" w:rsidRDefault="00030B97" w:rsidP="00CD1098">
            <w:pPr>
              <w:rPr>
                <w:rFonts w:ascii="Arial" w:hAnsi="Arial"/>
                <w:color w:val="000000"/>
                <w:sz w:val="18"/>
              </w:rPr>
            </w:pPr>
            <w:r w:rsidRPr="00CD1098">
              <w:rPr>
                <w:rFonts w:ascii="Arial" w:hAnsi="Arial"/>
                <w:color w:val="000000"/>
                <w:sz w:val="18"/>
              </w:rPr>
              <w:t>cellXpress (CX)</w:t>
            </w:r>
          </w:p>
        </w:tc>
        <w:tc>
          <w:tcPr>
            <w:tcW w:w="1838" w:type="dxa"/>
          </w:tcPr>
          <w:p w14:paraId="0FE68E03" w14:textId="2BD9DDBE" w:rsidR="001E496B" w:rsidRPr="00CD1098" w:rsidRDefault="001E496B" w:rsidP="00CD1098">
            <w:pPr>
              <w:rPr>
                <w:rFonts w:ascii="Arial" w:hAnsi="Arial"/>
                <w:color w:val="548DD4" w:themeColor="text2" w:themeTint="99"/>
                <w:sz w:val="18"/>
              </w:rPr>
            </w:pPr>
            <w:r w:rsidRPr="00A6641C">
              <w:rPr>
                <w:rFonts w:ascii="Arial" w:eastAsia="Helvetica Neue" w:hAnsi="Arial" w:cs="Arial"/>
                <w:color w:val="548DD4" w:themeColor="text2" w:themeTint="99"/>
                <w:sz w:val="18"/>
                <w:szCs w:val="18"/>
              </w:rPr>
              <w:fldChar w:fldCharType="begin" w:fldLock="1"/>
            </w:r>
            <w:r w:rsidRPr="00A6641C">
              <w:rPr>
                <w:rFonts w:ascii="Arial" w:eastAsia="Helvetica Neue" w:hAnsi="Arial" w:cs="Arial"/>
                <w:color w:val="548DD4" w:themeColor="text2" w:themeTint="99"/>
                <w:sz w:val="18"/>
                <w:szCs w:val="18"/>
              </w:rPr>
              <w:instrText>ADDIN CSL_CITATION {"citationItems":[{"id":"ITEM-1","itemData":{"DOI":"10.1186/1471-2105-14-S16-S4","ISSN":"1471-2105","PMID":"24564609","abstract":"BACKGROUND High-throughput, image-based screens of cellular responses to genetic or chemical perturbations generate huge numbers of cell images. Automated analysis is required to quantify and compare the effects of these perturbations. However, few of the current freely-available bioimage analysis software tools are optimized for efficient handling of these images. Even fewer of them are designed to transform the phenotypic features measured from these images into discriminative profiles that can reveal biologically meaningful associations among the tested perturbations. RESULTS We present a fast and user-friendly software platform called \"cellXpress\" to segment cells, measure quantitative features of cellular phenotypes, construct discriminative profiles, and visualize the resulting cell masks and feature values. We have also developed a suite of library functions to load the extracted features for further customizable analysis and visualization under the R computing environment. We systematically compared the processing speed, cell segmentation accuracy, and phenotypic-profile clustering performance of cellXpress to other existing bioimage analysis software packages or algorithms. We found that cellXpress outperforms these existing tools on three different bioimage datasets. We estimate that cellXpress could finish processing a genome-wide gene knockdown image dataset in less than a day on a modern personal desktop computer. CONCLUSIONS The cellXpress platform is designed to make fast and efficient high-throughput phenotypic profiling more accessible to the wider biological research community. The cellXpress installation packages for 64-bit Windows and Linux, user manual, installation guide, and datasets used in this analysis can be downloaded freely from http://www.cellXpress.org.","author":[{"dropping-particle":"","family":"Laksameethanasan","given":"Danai","non-dropping-particle":"","parse-names":false,"suffix":""},{"dropping-particle":"","family":"Tan","given":"Rui","non-dropping-particle":"","parse-names":false,"suffix":""},{"dropping-particle":"","family":"Toh","given":"Geraldine","non-dropping-particle":"","parse-names":false,"suffix":""},{"dropping-particle":"","family":"Loo","given":"Lit-Hsin","non-dropping-particle":"","parse-names":false,"suffix":""}],"container-title":"BMC bioinformatics","id":"ITEM-1","issue":"Suppl16:S4","issued":{"date-parts":[["2013"]]},"page":"1-12","publisher":"BioMed Central","title":"cellXpress: a fast and user-friendly software platform for profiling cellular phenotypes.","type":"article-journal","volume":"14"},"uris":["http://www.mendeley.com/documents/?uuid=40b9ed07-c4f6-34f6-9f70-f6f86af35e63"]}],"mendeley":{"formattedCitation":"(Laksameethanasan &lt;i&gt;et al&lt;/i&gt;, 2013)","manualFormatting":"Laksameethanasan et al, 2013","plainTextFormattedCitation":"(Laksameethanasan et al, 2013)","previouslyFormattedCitation":"(Laksameethanasan &lt;i&gt;et al&lt;/i&gt;, 2013)"},"properties":{"noteIndex":0},"schema":"https://github.com/citation-style-language/schema/raw/master/csl-citation.json"}</w:instrText>
            </w:r>
            <w:r w:rsidRPr="00A6641C">
              <w:rPr>
                <w:rFonts w:ascii="Arial" w:eastAsia="Helvetica Neue" w:hAnsi="Arial" w:cs="Arial"/>
                <w:color w:val="548DD4" w:themeColor="text2" w:themeTint="99"/>
                <w:sz w:val="18"/>
                <w:szCs w:val="18"/>
              </w:rPr>
              <w:fldChar w:fldCharType="separate"/>
            </w:r>
            <w:r w:rsidRPr="00A6641C">
              <w:rPr>
                <w:rFonts w:ascii="Arial" w:eastAsia="Helvetica Neue" w:hAnsi="Arial" w:cs="Arial"/>
                <w:noProof/>
                <w:color w:val="548DD4" w:themeColor="text2" w:themeTint="99"/>
                <w:sz w:val="18"/>
                <w:szCs w:val="18"/>
              </w:rPr>
              <w:t xml:space="preserve">Laksameethanasan </w:t>
            </w:r>
            <w:r w:rsidRPr="00A6641C">
              <w:rPr>
                <w:rFonts w:ascii="Arial" w:eastAsia="Helvetica Neue" w:hAnsi="Arial" w:cs="Arial"/>
                <w:i/>
                <w:noProof/>
                <w:color w:val="548DD4" w:themeColor="text2" w:themeTint="99"/>
                <w:sz w:val="18"/>
                <w:szCs w:val="18"/>
              </w:rPr>
              <w:t>et al</w:t>
            </w:r>
            <w:r w:rsidRPr="00A6641C">
              <w:rPr>
                <w:rFonts w:ascii="Arial" w:eastAsia="Helvetica Neue" w:hAnsi="Arial" w:cs="Arial"/>
                <w:noProof/>
                <w:color w:val="548DD4" w:themeColor="text2" w:themeTint="99"/>
                <w:sz w:val="18"/>
                <w:szCs w:val="18"/>
              </w:rPr>
              <w:t>, 2013</w:t>
            </w:r>
            <w:r w:rsidRPr="00A6641C">
              <w:rPr>
                <w:rFonts w:ascii="Arial" w:eastAsia="Helvetica Neue" w:hAnsi="Arial" w:cs="Arial"/>
                <w:color w:val="548DD4" w:themeColor="text2" w:themeTint="99"/>
                <w:sz w:val="18"/>
                <w:szCs w:val="18"/>
              </w:rPr>
              <w:fldChar w:fldCharType="end"/>
            </w:r>
          </w:p>
        </w:tc>
        <w:tc>
          <w:tcPr>
            <w:tcW w:w="5335" w:type="dxa"/>
          </w:tcPr>
          <w:p w14:paraId="1AE2AFC1" w14:textId="77777777" w:rsidR="002A6F41" w:rsidRPr="00CD1098" w:rsidRDefault="00030B97" w:rsidP="00CD1098">
            <w:pPr>
              <w:rPr>
                <w:rFonts w:ascii="Arial" w:hAnsi="Arial"/>
                <w:color w:val="000000"/>
                <w:sz w:val="18"/>
              </w:rPr>
            </w:pPr>
            <w:r w:rsidRPr="00CD1098">
              <w:rPr>
                <w:rFonts w:ascii="Arial" w:hAnsi="Arial"/>
                <w:color w:val="000000"/>
                <w:sz w:val="18"/>
              </w:rPr>
              <w:t>CX offers great performance based on conventional computer vision algorithms. It is equipped with principle component analysis and SVM-based machine learning, however has no DL integration available.</w:t>
            </w:r>
          </w:p>
        </w:tc>
      </w:tr>
      <w:tr w:rsidR="002A6F41" w:rsidRPr="00A6641C" w14:paraId="62FE523D" w14:textId="77777777" w:rsidTr="00CD1098">
        <w:trPr>
          <w:trHeight w:val="500"/>
        </w:trPr>
        <w:tc>
          <w:tcPr>
            <w:tcW w:w="1327" w:type="dxa"/>
          </w:tcPr>
          <w:p w14:paraId="3337EC6B" w14:textId="77777777" w:rsidR="002A6F41" w:rsidRPr="00CD1098" w:rsidRDefault="00030B97" w:rsidP="00CD1098">
            <w:pPr>
              <w:rPr>
                <w:rFonts w:ascii="Arial" w:hAnsi="Arial"/>
                <w:color w:val="000000"/>
                <w:sz w:val="18"/>
              </w:rPr>
            </w:pPr>
            <w:r w:rsidRPr="00CD1098">
              <w:rPr>
                <w:rFonts w:ascii="Arial" w:hAnsi="Arial"/>
                <w:color w:val="000000"/>
                <w:sz w:val="18"/>
              </w:rPr>
              <w:t>Cytomine</w:t>
            </w:r>
          </w:p>
        </w:tc>
        <w:tc>
          <w:tcPr>
            <w:tcW w:w="1838" w:type="dxa"/>
          </w:tcPr>
          <w:p w14:paraId="03759FC3" w14:textId="601C82AF" w:rsidR="001E496B" w:rsidRPr="00CD1098" w:rsidRDefault="001E496B" w:rsidP="00CD1098">
            <w:pPr>
              <w:rPr>
                <w:rFonts w:ascii="Arial" w:hAnsi="Arial"/>
                <w:color w:val="548DD4" w:themeColor="text2" w:themeTint="99"/>
                <w:sz w:val="18"/>
              </w:rPr>
            </w:pPr>
            <w:r w:rsidRPr="00A6641C">
              <w:rPr>
                <w:rFonts w:ascii="Arial" w:eastAsia="Helvetica Neue" w:hAnsi="Arial" w:cs="Arial"/>
                <w:color w:val="548DD4" w:themeColor="text2" w:themeTint="99"/>
                <w:sz w:val="18"/>
                <w:szCs w:val="18"/>
              </w:rPr>
              <w:fldChar w:fldCharType="begin" w:fldLock="1"/>
            </w:r>
            <w:r w:rsidRPr="00A6641C">
              <w:rPr>
                <w:rFonts w:ascii="Arial" w:eastAsia="Helvetica Neue" w:hAnsi="Arial" w:cs="Arial"/>
                <w:color w:val="548DD4" w:themeColor="text2" w:themeTint="99"/>
                <w:sz w:val="18"/>
                <w:szCs w:val="18"/>
              </w:rPr>
              <w:instrText>ADDIN CSL_CITATION {"citationItems":[{"id":"ITEM-1","itemData":{"author":[{"dropping-particle":"","family":"Marée","given":"R","non-dropping-particle":"","parse-names":false,"suffix":""},{"dropping-particle":"","family":"et al.","given":"","non-dropping-particle":"","parse-names":false,"suffix":""}],"container-title":"Decision Forests in Computer Vision and Medical Image Analysis, Advances in Computer Vision and Pattern Recognition","id":"ITEM-1","issued":{"date-parts":[["2013"]]},"page":"125-142","title":"Extremely randomized trees and random subwindows for image classification, annotation, and retrieval. and Pat","type":"article-journal"},"uris":["http://www.mendeley.com/documents/?uuid=3561d044-4418-481e-9f89-7f14b70d3799"]}],"mendeley":{"formattedCitation":"(Marée &amp; et al., 2013)","manualFormatting":"Marée &amp; et al., 2013","plainTextFormattedCitation":"(Marée &amp; et al., 2013)","previouslyFormattedCitation":"(Marée &amp; et al., 2013)"},"properties":{"noteIndex":0},"schema":"https://github.com/citation-style-language/schema/raw/master/csl-citation.json"}</w:instrText>
            </w:r>
            <w:r w:rsidRPr="00A6641C">
              <w:rPr>
                <w:rFonts w:ascii="Arial" w:eastAsia="Helvetica Neue" w:hAnsi="Arial" w:cs="Arial"/>
                <w:color w:val="548DD4" w:themeColor="text2" w:themeTint="99"/>
                <w:sz w:val="18"/>
                <w:szCs w:val="18"/>
              </w:rPr>
              <w:fldChar w:fldCharType="separate"/>
            </w:r>
            <w:r w:rsidRPr="00A6641C">
              <w:rPr>
                <w:rFonts w:ascii="Arial" w:eastAsia="Helvetica Neue" w:hAnsi="Arial" w:cs="Arial"/>
                <w:noProof/>
                <w:color w:val="548DD4" w:themeColor="text2" w:themeTint="99"/>
                <w:sz w:val="18"/>
                <w:szCs w:val="18"/>
              </w:rPr>
              <w:t>Marée &amp; et al., 2013</w:t>
            </w:r>
            <w:r w:rsidRPr="00A6641C">
              <w:rPr>
                <w:rFonts w:ascii="Arial" w:eastAsia="Helvetica Neue" w:hAnsi="Arial" w:cs="Arial"/>
                <w:color w:val="548DD4" w:themeColor="text2" w:themeTint="99"/>
                <w:sz w:val="18"/>
                <w:szCs w:val="18"/>
              </w:rPr>
              <w:fldChar w:fldCharType="end"/>
            </w:r>
          </w:p>
        </w:tc>
        <w:tc>
          <w:tcPr>
            <w:tcW w:w="5335" w:type="dxa"/>
          </w:tcPr>
          <w:p w14:paraId="527EBBFA" w14:textId="77777777" w:rsidR="002A6F41" w:rsidRPr="00CD1098" w:rsidRDefault="00030B97" w:rsidP="00CD1098">
            <w:pPr>
              <w:rPr>
                <w:rFonts w:ascii="Arial" w:hAnsi="Arial"/>
                <w:color w:val="000000"/>
                <w:sz w:val="18"/>
              </w:rPr>
            </w:pPr>
            <w:r w:rsidRPr="00CD1098">
              <w:rPr>
                <w:rFonts w:ascii="Arial" w:hAnsi="Arial"/>
                <w:color w:val="000000"/>
                <w:sz w:val="18"/>
              </w:rPr>
              <w:t>Cytomine is a great implementation of python basic ML libraries. However, it is based on the Scikit-learn library, which is missing DL. Furthermore, it is cloud only, which is impractical for large-scale HCS datasets and/ or unpublished data.</w:t>
            </w:r>
          </w:p>
        </w:tc>
      </w:tr>
      <w:tr w:rsidR="002A6F41" w:rsidRPr="00A6641C" w14:paraId="4AF3EA2E" w14:textId="77777777" w:rsidTr="00CD1098">
        <w:trPr>
          <w:trHeight w:val="400"/>
        </w:trPr>
        <w:tc>
          <w:tcPr>
            <w:tcW w:w="1327" w:type="dxa"/>
          </w:tcPr>
          <w:p w14:paraId="51A5E7FE" w14:textId="77777777" w:rsidR="002A6F41" w:rsidRPr="00CD1098" w:rsidRDefault="00030B97" w:rsidP="00CD1098">
            <w:pPr>
              <w:rPr>
                <w:rFonts w:ascii="Arial" w:hAnsi="Arial"/>
                <w:color w:val="000000"/>
                <w:sz w:val="18"/>
              </w:rPr>
            </w:pPr>
            <w:r w:rsidRPr="00CD1098">
              <w:rPr>
                <w:rFonts w:ascii="Arial" w:hAnsi="Arial"/>
                <w:color w:val="000000"/>
                <w:sz w:val="18"/>
              </w:rPr>
              <w:t>PhenoDissim</w:t>
            </w:r>
          </w:p>
        </w:tc>
        <w:tc>
          <w:tcPr>
            <w:tcW w:w="1838" w:type="dxa"/>
          </w:tcPr>
          <w:p w14:paraId="64C1E273" w14:textId="40CE6A69" w:rsidR="001E496B" w:rsidRPr="00CD1098" w:rsidRDefault="001E496B" w:rsidP="00CD1098">
            <w:pPr>
              <w:rPr>
                <w:rFonts w:ascii="Arial" w:hAnsi="Arial"/>
                <w:color w:val="548DD4" w:themeColor="text2" w:themeTint="99"/>
                <w:sz w:val="18"/>
              </w:rPr>
            </w:pPr>
            <w:r w:rsidRPr="00A6641C">
              <w:rPr>
                <w:rFonts w:ascii="Arial" w:eastAsia="Helvetica Neue" w:hAnsi="Arial" w:cs="Arial"/>
                <w:color w:val="548DD4" w:themeColor="text2" w:themeTint="99"/>
                <w:sz w:val="18"/>
                <w:szCs w:val="18"/>
              </w:rPr>
              <w:fldChar w:fldCharType="begin" w:fldLock="1"/>
            </w:r>
            <w:r w:rsidRPr="00A6641C">
              <w:rPr>
                <w:rFonts w:ascii="Arial" w:eastAsia="Helvetica Neue" w:hAnsi="Arial" w:cs="Arial"/>
                <w:color w:val="548DD4" w:themeColor="text2" w:themeTint="99"/>
                <w:sz w:val="18"/>
                <w:szCs w:val="18"/>
              </w:rPr>
              <w:instrText>ADDIN CSL_CITATION {"citationItems":[{"id":"ITEM-1","itemData":{"DOI":"10.1186/1471-2105-14-336","ISSN":"1471-2105","PMID":"24256072","abstract":"BACKGROUND Discovering functional relationships of genes through cell-based phenotyping has become an important approach in functional genomics. High-throughput imaging offers the ability to quantitatively assess complex phenotypes after perturbation by RNA interference (RNAi). Such image-based high-throughput RNAi screening studies have facilitated the discovery of novel components of gene networks and their interactions. Images generated by automated microscopy are typically analyzed by extracting quantitative features of individual cells, resulting in large multidimensional data sets. Robust and sensitive methods to interpret these data sets and to derive biologically relevant information in a high-throughput and unbiased manner remain to be developed. RESULTS Here we propose a new analysis method, PhenoDissim, which computes the phenotypic dissimilarity between cell populations via Support Vector Machine classification and cross validation. Applying this method to a kinome RNAi screening data set, we demonstrate that the proposed method shows a good replicate reproducibility, separation of controls and clustering quality, and we are able to identify siRNA phenotypes and discover potential functional links between genes. CONCLUSIONS PhenoDissim is a novel analysis method for image-based high-throughput screen, relying on two parameters which can be automatically optimized without a priori knowledge. PhenoDissim is freely available as an R package.","author":[{"dropping-particle":"","family":"Zhang","given":"Xian","non-dropping-particle":"","parse-names":false,"suffix":""},{"dropping-particle":"","family":"Boutros","given":"Michael","non-dropping-particle":"","parse-names":false,"suffix":""}],"container-title":"BMC bioinformatics","id":"ITEM-1","issued":{"date-parts":[["2013","11","21"]]},"page":"336","publisher":"BioMed Central","title":"A novel phenotypic dissimilarity method for image-based high-throughput screens.","type":"article-journal","volume":"14"},"uris":["http://www.mendeley.com/documents/?uuid=d69128dc-1835-36b6-8b20-72b18e348d83"]}],"mendeley":{"formattedCitation":"(Zhang &amp; Boutros, 2013)","manualFormatting":"Zhang &amp; Boutros, 2013","plainTextFormattedCitation":"(Zhang &amp; Boutros, 2013)","previouslyFormattedCitation":"(Zhang &amp; Boutros, 2013)"},"properties":{"noteIndex":0},"schema":"https://github.com/citation-style-language/schema/raw/master/csl-citation.json"}</w:instrText>
            </w:r>
            <w:r w:rsidRPr="00A6641C">
              <w:rPr>
                <w:rFonts w:ascii="Arial" w:eastAsia="Helvetica Neue" w:hAnsi="Arial" w:cs="Arial"/>
                <w:color w:val="548DD4" w:themeColor="text2" w:themeTint="99"/>
                <w:sz w:val="18"/>
                <w:szCs w:val="18"/>
              </w:rPr>
              <w:fldChar w:fldCharType="separate"/>
            </w:r>
            <w:r w:rsidRPr="00A6641C">
              <w:rPr>
                <w:rFonts w:ascii="Arial" w:eastAsia="Helvetica Neue" w:hAnsi="Arial" w:cs="Arial"/>
                <w:noProof/>
                <w:color w:val="548DD4" w:themeColor="text2" w:themeTint="99"/>
                <w:sz w:val="18"/>
                <w:szCs w:val="18"/>
              </w:rPr>
              <w:t>Zhang &amp; Boutros, 2013</w:t>
            </w:r>
            <w:r w:rsidRPr="00A6641C">
              <w:rPr>
                <w:rFonts w:ascii="Arial" w:eastAsia="Helvetica Neue" w:hAnsi="Arial" w:cs="Arial"/>
                <w:color w:val="548DD4" w:themeColor="text2" w:themeTint="99"/>
                <w:sz w:val="18"/>
                <w:szCs w:val="18"/>
              </w:rPr>
              <w:fldChar w:fldCharType="end"/>
            </w:r>
          </w:p>
        </w:tc>
        <w:tc>
          <w:tcPr>
            <w:tcW w:w="5335" w:type="dxa"/>
          </w:tcPr>
          <w:p w14:paraId="7D19342F" w14:textId="77777777" w:rsidR="002A6F41" w:rsidRPr="00CD1098" w:rsidRDefault="00030B97" w:rsidP="00CD1098">
            <w:pPr>
              <w:rPr>
                <w:rFonts w:ascii="Arial" w:hAnsi="Arial"/>
                <w:color w:val="000000"/>
                <w:sz w:val="18"/>
              </w:rPr>
            </w:pPr>
            <w:r w:rsidRPr="00CD1098">
              <w:rPr>
                <w:rFonts w:ascii="Arial" w:hAnsi="Arial"/>
                <w:color w:val="000000"/>
                <w:sz w:val="18"/>
              </w:rPr>
              <w:t>PhenoDissim is a tool to analyze phenotypic dissimilarity based on SVM, this approach has not been followed up with more advance ML techniques like DL.</w:t>
            </w:r>
          </w:p>
        </w:tc>
      </w:tr>
      <w:tr w:rsidR="002A6F41" w:rsidRPr="00A6641C" w14:paraId="6BB353C5" w14:textId="77777777" w:rsidTr="00CD1098">
        <w:trPr>
          <w:trHeight w:val="660"/>
        </w:trPr>
        <w:tc>
          <w:tcPr>
            <w:tcW w:w="1327" w:type="dxa"/>
          </w:tcPr>
          <w:p w14:paraId="0A6BD156" w14:textId="77777777" w:rsidR="002A6F41" w:rsidRPr="00CD1098" w:rsidRDefault="00030B97" w:rsidP="00CD1098">
            <w:pPr>
              <w:rPr>
                <w:rFonts w:ascii="Arial" w:hAnsi="Arial"/>
                <w:color w:val="000000"/>
                <w:sz w:val="18"/>
              </w:rPr>
            </w:pPr>
            <w:r w:rsidRPr="00CD1098">
              <w:rPr>
                <w:rFonts w:ascii="Arial" w:hAnsi="Arial"/>
                <w:color w:val="000000"/>
                <w:sz w:val="18"/>
              </w:rPr>
              <w:t>BioConductor (BC)</w:t>
            </w:r>
          </w:p>
        </w:tc>
        <w:tc>
          <w:tcPr>
            <w:tcW w:w="1838" w:type="dxa"/>
          </w:tcPr>
          <w:p w14:paraId="654A95EC" w14:textId="49D51B21" w:rsidR="001E496B" w:rsidRPr="00CD1098" w:rsidRDefault="001E496B" w:rsidP="00CD1098">
            <w:pPr>
              <w:rPr>
                <w:rFonts w:ascii="Arial" w:hAnsi="Arial"/>
                <w:color w:val="548DD4" w:themeColor="text2" w:themeTint="99"/>
                <w:sz w:val="18"/>
              </w:rPr>
            </w:pPr>
            <w:r w:rsidRPr="00A6641C">
              <w:rPr>
                <w:rFonts w:ascii="Arial" w:eastAsia="Helvetica Neue" w:hAnsi="Arial" w:cs="Arial"/>
                <w:color w:val="548DD4" w:themeColor="text2" w:themeTint="99"/>
                <w:sz w:val="18"/>
                <w:szCs w:val="18"/>
              </w:rPr>
              <w:fldChar w:fldCharType="begin" w:fldLock="1"/>
            </w:r>
            <w:r w:rsidRPr="00A6641C">
              <w:rPr>
                <w:rFonts w:ascii="Arial" w:eastAsia="Helvetica Neue" w:hAnsi="Arial" w:cs="Arial"/>
                <w:color w:val="548DD4" w:themeColor="text2" w:themeTint="99"/>
                <w:sz w:val="18"/>
                <w:szCs w:val="18"/>
              </w:rPr>
              <w:instrText>ADDIN CSL_CITATION {"citationItems":[{"id":"ITEM-1","itemData":{"DOI":"10.1038/nmeth.3252","ISSN":"1548-7105","PMID":"25633503","abstract":"Bioconductor is an open-source, open-development software project for the analysis and comprehension of high-throughput data in genomics and molecular biology. The project aims to enable interdisciplinary research, collaboration and rapid development of scientific software. Based on the statistical programming language R, Bioconductor comprises 934 interoperable packages contributed by a large, diverse community of scientists. Packages cover a range of bioinformatic and statistical applications. They undergo formal initial review and continuous automated testing. We present an overview for prospective users and contributors.","author":[{"dropping-particle":"","family":"Huber","given":"Wolfgang","non-dropping-particle":"","parse-names":false,"suffix":""},{"dropping-particle":"","family":"Carey","given":"Vincent J","non-dropping-particle":"","parse-names":false,"suffix":""},{"dropping-particle":"","family":"Gentleman","given":"Robert","non-dropping-particle":"","parse-names":false,"suffix":""},{"dropping-particle":"","family":"Anders","given":"Simon","non-dropping-particle":"","parse-names":false,"suffix":""},{"dropping-particle":"","family":"Carlson","given":"Marc","non-dropping-particle":"","parse-names":false,"suffix":""},{"dropping-particle":"","family":"Carvalho","given":"Benilton S","non-dropping-particle":"","parse-names":false,"suffix":""},{"dropping-particle":"","family":"Bravo","given":"Hector Corrada","non-dropping-particle":"","parse-names":false,"suffix":""},{"dropping-particle":"","family":"Davis","given":"Sean","non-dropping-particle":"","parse-names":false,"suffix":""},{"dropping-particle":"","family":"Gatto","given":"Laurent","non-dropping-particle":"","parse-names":false,"suffix":""},{"dropping-particle":"","family":"Girke","given":"Thomas","non-dropping-particle":"","parse-names":false,"suffix":""},{"dropping-particle":"","family":"Gottardo","given":"Raphael","non-dropping-particle":"","parse-names":false,"suffix":""},{"dropping-particle":"","family":"Hahne","given":"Florian","non-dropping-particle":"","parse-names":false,"suffix":""},{"dropping-particle":"","family":"Hansen","given":"Kasper D","non-dropping-particle":"","parse-names":false,"suffix":""},{"dropping-particle":"","family":"Irizarry","given":"Rafael A","non-dropping-particle":"","parse-names":false,"suffix":""},{"dropping-particle":"","family":"Lawrence","given":"Michael","non-dropping-particle":"","parse-names":false,"suffix":""},{"dropping-particle":"","family":"Love","given":"Michael I","non-dropping-particle":"","parse-names":false,"suffix":""},{"dropping-particle":"","family":"MacDonald","given":"James","non-dropping-particle":"","parse-names":false,"suffix":""},{"dropping-particle":"","family":"Obenchain","given":"Valerie","non-dropping-particle":"","parse-names":false,"suffix":""},{"dropping-particle":"","family":"Oleś","given":"Andrzej K","non-dropping-particle":"","parse-names":false,"suffix":""},{"dropping-particle":"","family":"Pagès","given":"Hervé","non-dropping-particle":"","parse-names":false,"suffix":""},{"dropping-particle":"","family":"Reyes","given":"Alejandro","non-dropping-particle":"","parse-names":false,"suffix":""},{"dropping-particle":"","family":"Shannon","given":"Paul","non-dropping-particle":"","parse-names":false,"suffix":""},{"dropping-particle":"","family":"Smyth","given":"Gordon K","non-dropping-particle":"","parse-names":false,"suffix":""},{"dropping-particle":"","family":"Tenenbaum","given":"Dan","non-dropping-particle":"","parse-names":false,"suffix":""},{"dropping-particle":"","family":"Waldron","given":"Levi","non-dropping-particle":"","parse-names":false,"suffix":""},{"dropping-particle":"","family":"Morgan","given":"Martin","non-dropping-particle":"","parse-names":false,"suffix":""}],"container-title":"Nature methods","id":"ITEM-1","issue":"2","issued":{"date-parts":[["2015","2"]]},"page":"115-21","publisher":"NIH Public Access","title":"Orchestrating high-throughput genomic analysis with Bioconductor.","type":"article-journal","volume":"12"},"uris":["http://www.mendeley.com/documents/?uuid=94cdf7a0-81fe-3e7f-9813-4b5a33d98310"]}],"mendeley":{"formattedCitation":"(Huber &lt;i&gt;et al&lt;/i&gt;, 2015)","manualFormatting":"Huber et al, 2015","plainTextFormattedCitation":"(Huber et al, 2015)","previouslyFormattedCitation":"(Huber &lt;i&gt;et al&lt;/i&gt;, 2015)"},"properties":{"noteIndex":0},"schema":"https://github.com/citation-style-language/schema/raw/master/csl-citation.json"}</w:instrText>
            </w:r>
            <w:r w:rsidRPr="00A6641C">
              <w:rPr>
                <w:rFonts w:ascii="Arial" w:eastAsia="Helvetica Neue" w:hAnsi="Arial" w:cs="Arial"/>
                <w:color w:val="548DD4" w:themeColor="text2" w:themeTint="99"/>
                <w:sz w:val="18"/>
                <w:szCs w:val="18"/>
              </w:rPr>
              <w:fldChar w:fldCharType="separate"/>
            </w:r>
            <w:r w:rsidRPr="00A6641C">
              <w:rPr>
                <w:rFonts w:ascii="Arial" w:eastAsia="Helvetica Neue" w:hAnsi="Arial" w:cs="Arial"/>
                <w:noProof/>
                <w:color w:val="548DD4" w:themeColor="text2" w:themeTint="99"/>
                <w:sz w:val="18"/>
                <w:szCs w:val="18"/>
              </w:rPr>
              <w:t xml:space="preserve">Huber </w:t>
            </w:r>
            <w:r w:rsidRPr="00A6641C">
              <w:rPr>
                <w:rFonts w:ascii="Arial" w:eastAsia="Helvetica Neue" w:hAnsi="Arial" w:cs="Arial"/>
                <w:i/>
                <w:noProof/>
                <w:color w:val="548DD4" w:themeColor="text2" w:themeTint="99"/>
                <w:sz w:val="18"/>
                <w:szCs w:val="18"/>
              </w:rPr>
              <w:t>et al</w:t>
            </w:r>
            <w:r w:rsidRPr="00A6641C">
              <w:rPr>
                <w:rFonts w:ascii="Arial" w:eastAsia="Helvetica Neue" w:hAnsi="Arial" w:cs="Arial"/>
                <w:noProof/>
                <w:color w:val="548DD4" w:themeColor="text2" w:themeTint="99"/>
                <w:sz w:val="18"/>
                <w:szCs w:val="18"/>
              </w:rPr>
              <w:t>, 2015</w:t>
            </w:r>
            <w:r w:rsidRPr="00A6641C">
              <w:rPr>
                <w:rFonts w:ascii="Arial" w:eastAsia="Helvetica Neue" w:hAnsi="Arial" w:cs="Arial"/>
                <w:color w:val="548DD4" w:themeColor="text2" w:themeTint="99"/>
                <w:sz w:val="18"/>
                <w:szCs w:val="18"/>
              </w:rPr>
              <w:fldChar w:fldCharType="end"/>
            </w:r>
          </w:p>
        </w:tc>
        <w:tc>
          <w:tcPr>
            <w:tcW w:w="5335" w:type="dxa"/>
          </w:tcPr>
          <w:p w14:paraId="79667C16" w14:textId="77777777" w:rsidR="002A6F41" w:rsidRPr="00CD1098" w:rsidRDefault="00030B97" w:rsidP="00CD1098">
            <w:pPr>
              <w:rPr>
                <w:rFonts w:ascii="Arial" w:hAnsi="Arial"/>
                <w:color w:val="000000"/>
                <w:sz w:val="18"/>
              </w:rPr>
            </w:pPr>
            <w:r w:rsidRPr="00CD1098">
              <w:rPr>
                <w:rFonts w:ascii="Arial" w:hAnsi="Arial"/>
                <w:color w:val="000000"/>
                <w:sz w:val="18"/>
              </w:rPr>
              <w:t>BC is an important tool in Bioinformatics with a substantial bioimage informatics capabilities. However, using BC requires coding. Furthermore, being aimed for R rather than python it provides poor integration with modern day DL libraries.</w:t>
            </w:r>
          </w:p>
        </w:tc>
      </w:tr>
      <w:tr w:rsidR="002A6F41" w:rsidRPr="00A6641C" w14:paraId="6CB034A3" w14:textId="77777777" w:rsidTr="00CD1098">
        <w:trPr>
          <w:trHeight w:val="380"/>
        </w:trPr>
        <w:tc>
          <w:tcPr>
            <w:tcW w:w="1327" w:type="dxa"/>
          </w:tcPr>
          <w:p w14:paraId="59A1AF77" w14:textId="77777777" w:rsidR="002A6F41" w:rsidRPr="00CD1098" w:rsidRDefault="00030B97" w:rsidP="00CD1098">
            <w:pPr>
              <w:rPr>
                <w:rFonts w:ascii="Arial" w:hAnsi="Arial"/>
                <w:color w:val="000000"/>
                <w:sz w:val="18"/>
              </w:rPr>
            </w:pPr>
            <w:r w:rsidRPr="00CD1098">
              <w:rPr>
                <w:rFonts w:ascii="Arial" w:hAnsi="Arial"/>
                <w:color w:val="000000"/>
                <w:sz w:val="18"/>
              </w:rPr>
              <w:t>CP-CHARM</w:t>
            </w:r>
          </w:p>
        </w:tc>
        <w:tc>
          <w:tcPr>
            <w:tcW w:w="1838" w:type="dxa"/>
          </w:tcPr>
          <w:p w14:paraId="2AD54EA9" w14:textId="0F7EAACA" w:rsidR="001E496B" w:rsidRPr="00CD1098" w:rsidRDefault="001E496B" w:rsidP="00CD1098">
            <w:pPr>
              <w:rPr>
                <w:rFonts w:ascii="Arial" w:hAnsi="Arial"/>
                <w:color w:val="548DD4" w:themeColor="text2" w:themeTint="99"/>
                <w:sz w:val="18"/>
              </w:rPr>
            </w:pPr>
            <w:r w:rsidRPr="00A6641C">
              <w:rPr>
                <w:rFonts w:ascii="Arial" w:eastAsia="Helvetica Neue" w:hAnsi="Arial" w:cs="Arial"/>
                <w:color w:val="548DD4" w:themeColor="text2" w:themeTint="99"/>
                <w:sz w:val="18"/>
                <w:szCs w:val="18"/>
              </w:rPr>
              <w:fldChar w:fldCharType="begin" w:fldLock="1"/>
            </w:r>
            <w:r w:rsidRPr="00A6641C">
              <w:rPr>
                <w:rFonts w:ascii="Arial" w:eastAsia="Helvetica Neue" w:hAnsi="Arial" w:cs="Arial"/>
                <w:color w:val="548DD4" w:themeColor="text2" w:themeTint="99"/>
                <w:sz w:val="18"/>
                <w:szCs w:val="18"/>
              </w:rPr>
              <w:instrText>ADDIN CSL_CITATION {"citationItems":[{"id":"ITEM-1","itemData":{"DOI":"10.1186/s12859-016-0895-y","ISSN":"1471-2105","PMID":"26817459","abstract":"BACKGROUND Automated classification using machine learning often relies on features derived from segmenting individual objects, which can be difficult to automate. WND-CHARM is a previously developed classification algorithm in which features are computed on the whole image, thereby avoiding the need for segmentation. The algorithm obtained encouraging results but requires considerable computational expertise to execute. Furthermore, some benchmark sets have been shown to be subject to confounding artifacts that overestimate classification accuracy. RESULTS We developed CP-CHARM, a user-friendly image-based classification algorithm inspired by WND-CHARM in (i) its ability to capture a wide variety of morphological aspects of the image, and (ii) the absence of requirement for segmentation. In order to make such an image-based classification method easily accessible to the biological research community, CP-CHARM relies on the widely-used open-source image analysis software CellProfiler for feature extraction. To validate our method, we reproduced WND-CHARM's results and ensured that CP-CHARM obtained comparable performance. We then successfully applied our approach on cell-based assay data and on tissue images. We designed these new training and test sets to reduce the effect of batch-related artifacts. CONCLUSIONS The proposed method preserves the strengths of WND-CHARM - it extracts a wide variety of morphological features directly on whole images thereby avoiding the need for cell segmentation, but additionally, it makes the methods easily accessible for researchers without computational expertise by implementing them as a CellProfiler pipeline. It has been demonstrated to perform well on a wide range of bioimage classification problems, including on new datasets that have been carefully selected and annotated to minimize batch effects. This provides for the first time a realistic and reliable assessment of the whole image classification strategy.","author":[{"dropping-particle":"","family":"Uhlmann","given":"Virginie","non-dropping-particle":"","parse-names":false,"suffix":""},{"dropping-particle":"","family":"Singh","given":"Shantanu","non-dropping-particle":"","parse-names":false,"suffix":""},{"dropping-particle":"","family":"Carpenter","given":"Anne E","non-dropping-particle":"","parse-names":false,"suffix":""}],"container-title":"BMC bioinformatics","id":"ITEM-1","issued":{"date-parts":[["2016","1","27"]]},"page":"51","publisher":"BioMed Central","title":"CP-CHARM: segmentation-free image classification made accessible.","type":"article-journal","volume":"17"},"uris":["http://www.mendeley.com/documents/?uuid=064d282f-8362-3f2d-b6d1-be1bb5d7b769"]}],"mendeley":{"formattedCitation":"(Uhlmann &lt;i&gt;et al&lt;/i&gt;, 2016)","manualFormatting":"Uhlmann et al, 2016","plainTextFormattedCitation":"(Uhlmann et al, 2016)","previouslyFormattedCitation":"(Uhlmann &lt;i&gt;et al&lt;/i&gt;, 2016)"},"properties":{"noteIndex":0},"schema":"https://github.com/citation-style-language/schema/raw/master/csl-citation.json"}</w:instrText>
            </w:r>
            <w:r w:rsidRPr="00A6641C">
              <w:rPr>
                <w:rFonts w:ascii="Arial" w:eastAsia="Helvetica Neue" w:hAnsi="Arial" w:cs="Arial"/>
                <w:color w:val="548DD4" w:themeColor="text2" w:themeTint="99"/>
                <w:sz w:val="18"/>
                <w:szCs w:val="18"/>
              </w:rPr>
              <w:fldChar w:fldCharType="separate"/>
            </w:r>
            <w:r w:rsidRPr="00A6641C">
              <w:rPr>
                <w:rFonts w:ascii="Arial" w:eastAsia="Helvetica Neue" w:hAnsi="Arial" w:cs="Arial"/>
                <w:noProof/>
                <w:color w:val="548DD4" w:themeColor="text2" w:themeTint="99"/>
                <w:sz w:val="18"/>
                <w:szCs w:val="18"/>
              </w:rPr>
              <w:t xml:space="preserve">Uhlmann </w:t>
            </w:r>
            <w:r w:rsidRPr="00A6641C">
              <w:rPr>
                <w:rFonts w:ascii="Arial" w:eastAsia="Helvetica Neue" w:hAnsi="Arial" w:cs="Arial"/>
                <w:i/>
                <w:noProof/>
                <w:color w:val="548DD4" w:themeColor="text2" w:themeTint="99"/>
                <w:sz w:val="18"/>
                <w:szCs w:val="18"/>
              </w:rPr>
              <w:t>et al</w:t>
            </w:r>
            <w:r w:rsidRPr="00A6641C">
              <w:rPr>
                <w:rFonts w:ascii="Arial" w:eastAsia="Helvetica Neue" w:hAnsi="Arial" w:cs="Arial"/>
                <w:noProof/>
                <w:color w:val="548DD4" w:themeColor="text2" w:themeTint="99"/>
                <w:sz w:val="18"/>
                <w:szCs w:val="18"/>
              </w:rPr>
              <w:t>, 2016</w:t>
            </w:r>
            <w:r w:rsidRPr="00A6641C">
              <w:rPr>
                <w:rFonts w:ascii="Arial" w:eastAsia="Helvetica Neue" w:hAnsi="Arial" w:cs="Arial"/>
                <w:color w:val="548DD4" w:themeColor="text2" w:themeTint="99"/>
                <w:sz w:val="18"/>
                <w:szCs w:val="18"/>
              </w:rPr>
              <w:fldChar w:fldCharType="end"/>
            </w:r>
          </w:p>
        </w:tc>
        <w:tc>
          <w:tcPr>
            <w:tcW w:w="5335" w:type="dxa"/>
          </w:tcPr>
          <w:p w14:paraId="5437687C" w14:textId="77777777" w:rsidR="002A6F41" w:rsidRPr="00CD1098" w:rsidRDefault="00030B97" w:rsidP="00CD1098">
            <w:pPr>
              <w:rPr>
                <w:rFonts w:ascii="Arial" w:hAnsi="Arial"/>
                <w:color w:val="000000"/>
                <w:sz w:val="18"/>
              </w:rPr>
            </w:pPr>
            <w:r w:rsidRPr="00CD1098">
              <w:rPr>
                <w:rFonts w:ascii="Arial" w:hAnsi="Arial"/>
                <w:color w:val="000000"/>
                <w:sz w:val="18"/>
              </w:rPr>
              <w:t>Elaborated pure code analysis solution. However, requires understanding the code and integration with modern day libraries.</w:t>
            </w:r>
          </w:p>
        </w:tc>
      </w:tr>
      <w:tr w:rsidR="002A6F41" w:rsidRPr="00A6641C" w14:paraId="114D35F5" w14:textId="77777777" w:rsidTr="00CD1098">
        <w:trPr>
          <w:trHeight w:val="740"/>
        </w:trPr>
        <w:tc>
          <w:tcPr>
            <w:tcW w:w="1327" w:type="dxa"/>
          </w:tcPr>
          <w:p w14:paraId="3EE03804" w14:textId="77777777" w:rsidR="002A6F41" w:rsidRPr="00CD1098" w:rsidRDefault="00030B97" w:rsidP="00CD1098">
            <w:pPr>
              <w:rPr>
                <w:rFonts w:ascii="Arial" w:hAnsi="Arial"/>
                <w:color w:val="000000"/>
                <w:sz w:val="18"/>
              </w:rPr>
            </w:pPr>
            <w:r w:rsidRPr="00CD1098">
              <w:rPr>
                <w:rFonts w:ascii="Arial" w:hAnsi="Arial"/>
                <w:color w:val="000000"/>
                <w:sz w:val="18"/>
              </w:rPr>
              <w:t>Advanced Cell Classifier (ACC)</w:t>
            </w:r>
          </w:p>
        </w:tc>
        <w:tc>
          <w:tcPr>
            <w:tcW w:w="1838" w:type="dxa"/>
          </w:tcPr>
          <w:p w14:paraId="3AD1D363" w14:textId="096ACD25" w:rsidR="001E496B" w:rsidRPr="00CD1098" w:rsidRDefault="001E496B" w:rsidP="00CD1098">
            <w:pPr>
              <w:rPr>
                <w:rFonts w:ascii="Arial" w:hAnsi="Arial"/>
                <w:color w:val="548DD4" w:themeColor="text2" w:themeTint="99"/>
                <w:sz w:val="18"/>
              </w:rPr>
            </w:pPr>
            <w:r w:rsidRPr="00A6641C">
              <w:rPr>
                <w:rFonts w:ascii="Arial" w:eastAsia="Helvetica Neue" w:hAnsi="Arial" w:cs="Arial"/>
                <w:color w:val="548DD4" w:themeColor="text2" w:themeTint="99"/>
                <w:sz w:val="18"/>
                <w:szCs w:val="18"/>
              </w:rPr>
              <w:fldChar w:fldCharType="begin" w:fldLock="1"/>
            </w:r>
            <w:r w:rsidRPr="00A6641C">
              <w:rPr>
                <w:rFonts w:ascii="Arial" w:eastAsia="Helvetica Neue" w:hAnsi="Arial" w:cs="Arial"/>
                <w:color w:val="548DD4" w:themeColor="text2" w:themeTint="99"/>
                <w:sz w:val="18"/>
                <w:szCs w:val="18"/>
              </w:rPr>
              <w:instrText>ADDIN CSL_CITATION {"citationItems":[{"id":"ITEM-1","itemData":{"DOI":"10.1016/J.CELS.2017.05.012","ISSN":"2405-4712","abstract":"High-content, imaging-based screens now routinely generate data on a scale that precludes manual verification and interrogation. Software applying machine learning has become an essential tool to automate analysis, but these methods require annotated examples to learn from. Efficiently exploring large datasets to find relevant examples remains a challenging bottleneck. Here, we present Advanced Cell Classifier (ACC), a graphical software package for phenotypic analysis that addresses these difficulties. ACC applies machine-learning and image-analysis methods to high-content data generated by large-scale, cell-based experiments. It features methods to mine microscopic image data, discover new phenotypes, and improve recognition performance. We demonstrate that these features substantially expedite the training process, successfully uncover rare phenotypes, and improve the accuracy of the analysis. ACC is extensively documented, designed to be user-friendly for researchers without machine-learning expertise, and distributed as a free open-source tool at www.cellclassifier.org.","author":[{"dropping-particle":"","family":"Piccinini","given":"Filippo","non-dropping-particle":"","parse-names":false,"suffix":""},{"dropping-particle":"","family":"Balassa","given":"Tamas","non-dropping-particle":"","parse-names":false,"suffix":""},{"dropping-particle":"","family":"Szkalisity","given":"Abel","non-dropping-particle":"","parse-names":false,"suffix":""},{"dropping-particle":"","family":"Molnar","given":"Csaba","non-dropping-particle":"","parse-names":false,"suffix":""},{"dropping-particle":"","family":"Paavolainen","given":"Lassi","non-dropping-particle":"","parse-names":false,"suffix":""},{"dropping-particle":"","family":"Kujala","given":"Kaisa","non-dropping-particle":"","parse-names":false,"suffix":""},{"dropping-particle":"","family":"Buzas","given":"Krisztina","non-dropping-particle":"","parse-names":false,"suffix":""},{"dropping-particle":"","family":"Sarazova","given":"Marie","non-dropping-particle":"","parse-names":false,"suffix":""},{"dropping-particle":"","family":"Pietiainen","given":"Vilja","non-dropping-particle":"","parse-names":false,"suffix":""},{"dropping-particle":"","family":"Kutay","given":"Ulrike","non-dropping-particle":"","parse-names":false,"suffix":""},{"dropping-particle":"","family":"Smith","given":"Kevin","non-dropping-particle":"","parse-names":false,"suffix":""},{"dropping-particle":"","family":"Horvath","given":"Peter","non-dropping-particle":"","parse-names":false,"suffix":""}],"container-title":"Cell Systems","id":"ITEM-1","issue":"6","issued":{"date-parts":[["2017","6","28"]]},"page":"651-655.e5","publisher":"Cell Press","title":"Advanced Cell Classifier: User-Friendly Machine-Learning-Based Software for Discovering Phenotypes in High-Content Imaging Data","type":"article-journal","volume":"4"},"uris":["http://www.mendeley.com/documents/?uuid=cd305d50-79cc-3795-b4f3-bfa08a642443"]}],"mendeley":{"formattedCitation":"(Piccinini &lt;i&gt;et al&lt;/i&gt;, 2017)","manualFormatting":"Piccinini et al, 2017","plainTextFormattedCitation":"(Piccinini et al, 2017)","previouslyFormattedCitation":"(Piccinini &lt;i&gt;et al&lt;/i&gt;, 2017)"},"properties":{"noteIndex":0},"schema":"https://github.com/citation-style-language/schema/raw/master/csl-citation.json"}</w:instrText>
            </w:r>
            <w:r w:rsidRPr="00A6641C">
              <w:rPr>
                <w:rFonts w:ascii="Arial" w:eastAsia="Helvetica Neue" w:hAnsi="Arial" w:cs="Arial"/>
                <w:color w:val="548DD4" w:themeColor="text2" w:themeTint="99"/>
                <w:sz w:val="18"/>
                <w:szCs w:val="18"/>
              </w:rPr>
              <w:fldChar w:fldCharType="separate"/>
            </w:r>
            <w:r w:rsidRPr="00A6641C">
              <w:rPr>
                <w:rFonts w:ascii="Arial" w:eastAsia="Helvetica Neue" w:hAnsi="Arial" w:cs="Arial"/>
                <w:noProof/>
                <w:color w:val="548DD4" w:themeColor="text2" w:themeTint="99"/>
                <w:sz w:val="18"/>
                <w:szCs w:val="18"/>
              </w:rPr>
              <w:t xml:space="preserve">Piccinini </w:t>
            </w:r>
            <w:r w:rsidRPr="00A6641C">
              <w:rPr>
                <w:rFonts w:ascii="Arial" w:eastAsia="Helvetica Neue" w:hAnsi="Arial" w:cs="Arial"/>
                <w:i/>
                <w:noProof/>
                <w:color w:val="548DD4" w:themeColor="text2" w:themeTint="99"/>
                <w:sz w:val="18"/>
                <w:szCs w:val="18"/>
              </w:rPr>
              <w:t>et al</w:t>
            </w:r>
            <w:r w:rsidRPr="00A6641C">
              <w:rPr>
                <w:rFonts w:ascii="Arial" w:eastAsia="Helvetica Neue" w:hAnsi="Arial" w:cs="Arial"/>
                <w:noProof/>
                <w:color w:val="548DD4" w:themeColor="text2" w:themeTint="99"/>
                <w:sz w:val="18"/>
                <w:szCs w:val="18"/>
              </w:rPr>
              <w:t>, 2017</w:t>
            </w:r>
            <w:r w:rsidRPr="00A6641C">
              <w:rPr>
                <w:rFonts w:ascii="Arial" w:eastAsia="Helvetica Neue" w:hAnsi="Arial" w:cs="Arial"/>
                <w:color w:val="548DD4" w:themeColor="text2" w:themeTint="99"/>
                <w:sz w:val="18"/>
                <w:szCs w:val="18"/>
              </w:rPr>
              <w:fldChar w:fldCharType="end"/>
            </w:r>
          </w:p>
        </w:tc>
        <w:tc>
          <w:tcPr>
            <w:tcW w:w="5335" w:type="dxa"/>
          </w:tcPr>
          <w:p w14:paraId="1EA73FF4" w14:textId="77777777" w:rsidR="002A6F41" w:rsidRPr="00CD1098" w:rsidRDefault="00030B97" w:rsidP="00CD1098">
            <w:pPr>
              <w:rPr>
                <w:rFonts w:ascii="Arial" w:hAnsi="Arial"/>
                <w:color w:val="000000"/>
                <w:sz w:val="18"/>
              </w:rPr>
            </w:pPr>
            <w:r w:rsidRPr="00CD1098">
              <w:rPr>
                <w:rFonts w:ascii="Arial" w:hAnsi="Arial"/>
                <w:color w:val="000000"/>
                <w:sz w:val="18"/>
              </w:rPr>
              <w:t>ML in ACC solution is based on a simplistic multi-layer perceptron network (MLP), which has been shown to be incapable of high complexity learning.</w:t>
            </w:r>
          </w:p>
        </w:tc>
      </w:tr>
      <w:tr w:rsidR="002A6F41" w:rsidRPr="00A6641C" w14:paraId="2E34E367" w14:textId="77777777" w:rsidTr="00CD1098">
        <w:trPr>
          <w:trHeight w:val="740"/>
        </w:trPr>
        <w:tc>
          <w:tcPr>
            <w:tcW w:w="1327" w:type="dxa"/>
          </w:tcPr>
          <w:p w14:paraId="5A1BA1F6" w14:textId="77777777" w:rsidR="002A6F41" w:rsidRPr="00CD1098" w:rsidRDefault="00030B97" w:rsidP="00CD1098">
            <w:pPr>
              <w:rPr>
                <w:rFonts w:ascii="Arial" w:hAnsi="Arial"/>
                <w:color w:val="000000"/>
                <w:sz w:val="18"/>
              </w:rPr>
            </w:pPr>
            <w:r w:rsidRPr="00CD1098">
              <w:rPr>
                <w:rFonts w:ascii="Arial" w:hAnsi="Arial"/>
                <w:color w:val="000000"/>
                <w:sz w:val="18"/>
              </w:rPr>
              <w:t>HTX</w:t>
            </w:r>
          </w:p>
        </w:tc>
        <w:tc>
          <w:tcPr>
            <w:tcW w:w="1838" w:type="dxa"/>
          </w:tcPr>
          <w:p w14:paraId="71214FC7" w14:textId="614CBC09" w:rsidR="001E496B" w:rsidRPr="00CD1098" w:rsidRDefault="001E496B" w:rsidP="00CD1098">
            <w:pPr>
              <w:rPr>
                <w:rFonts w:ascii="Arial" w:hAnsi="Arial"/>
                <w:color w:val="548DD4" w:themeColor="text2" w:themeTint="99"/>
                <w:sz w:val="18"/>
              </w:rPr>
            </w:pPr>
            <w:r w:rsidRPr="00A6641C">
              <w:rPr>
                <w:rFonts w:ascii="Arial" w:eastAsia="Helvetica Neue" w:hAnsi="Arial" w:cs="Arial"/>
                <w:color w:val="548DD4" w:themeColor="text2" w:themeTint="99"/>
                <w:sz w:val="18"/>
                <w:szCs w:val="18"/>
              </w:rPr>
              <w:fldChar w:fldCharType="begin" w:fldLock="1"/>
            </w:r>
            <w:r w:rsidRPr="00A6641C">
              <w:rPr>
                <w:rFonts w:ascii="Arial" w:eastAsia="Helvetica Neue" w:hAnsi="Arial" w:cs="Arial"/>
                <w:color w:val="548DD4" w:themeColor="text2" w:themeTint="99"/>
                <w:sz w:val="18"/>
                <w:szCs w:val="18"/>
              </w:rPr>
              <w:instrText>ADDIN CSL_CITATION {"citationItems":[{"id":"ITEM-1","itemData":{"DOI":"10.1101/204016","abstract":"High-throughput screening (HTS) techniques have enabled large scale image-based studies, but extracting biological insights from the imaging data in an exploratory setting remains a challenge. Existing packages for this task either require expert annotations, which can bias the outcome of the study, or are completely unsupervised, failing to leverage the information present in the assay design. We present HTX, an interactive tool to aid in the exploration of large microscopy data sets by allowing the visualization of entire image-based assays according to visual similarities between the samples in an intuitive and navigable manner. Underlying HTX are a collection of novel algorithmic techniques for deep texture descriptor learning, 2D data visualization, adversarial suppression of batch effects, and backprop-based image saliency estimation. We demonstrate that HTX can exploit the screen metadata in order to learn screen-specific image descriptors, which are then used to quantify the visual similarity between samples in the assay. Given these similarities and the different visualization resources of HTX, it is shown that screens of small-molecule libraries on cell data can be easily explored, reproducing the results of previous studies where highly-specific domain knowledge was required.","author":[{"dropping-particle":"","family":"Arteta","given":"Carlos","non-dropping-particle":"","parse-names":false,"suffix":""},{"dropping-particle":"","family":"Lempitsky","given":"Victor","non-dropping-particle":"","parse-names":false,"suffix":""},{"dropping-particle":"","family":"Zak","given":"Jaroslav","non-dropping-particle":"","parse-names":false,"suffix":""},{"dropping-particle":"","family":"Lu","given":"Xin","non-dropping-particle":"","parse-names":false,"suffix":""},{"dropping-particle":"","family":"Noble","given":"Alison","non-dropping-particle":"","parse-names":false,"suffix":""},{"dropping-particle":"","family":"Zisserman","given":"Andrew","non-dropping-particle":"","parse-names":false,"suffix":""}],"container-title":"bioRxiv","id":"ITEM-1","issued":{"date-parts":[["2017","10","16"]]},"page":"204016","publisher":"Cold Spring Harbor Laboratory","title":"HTX: a tool for the exploration and visualization of high-throughput image assays","type":"article-journal"},"uris":["http://www.mendeley.com/documents/?uuid=b5fb3e38-b994-3600-a8ab-a06f85e760a3"]}],"mendeley":{"formattedCitation":"(Arteta &lt;i&gt;et al&lt;/i&gt;, 2017)","manualFormatting":"Arteta et al, 2017","plainTextFormattedCitation":"(Arteta et al, 2017)","previouslyFormattedCitation":"(Arteta &lt;i&gt;et al&lt;/i&gt;, 2017)"},"properties":{"noteIndex":0},"schema":"https://github.com/citation-style-language/schema/raw/master/csl-citation.json"}</w:instrText>
            </w:r>
            <w:r w:rsidRPr="00A6641C">
              <w:rPr>
                <w:rFonts w:ascii="Arial" w:eastAsia="Helvetica Neue" w:hAnsi="Arial" w:cs="Arial"/>
                <w:color w:val="548DD4" w:themeColor="text2" w:themeTint="99"/>
                <w:sz w:val="18"/>
                <w:szCs w:val="18"/>
              </w:rPr>
              <w:fldChar w:fldCharType="separate"/>
            </w:r>
            <w:r w:rsidRPr="00A6641C">
              <w:rPr>
                <w:rFonts w:ascii="Arial" w:eastAsia="Helvetica Neue" w:hAnsi="Arial" w:cs="Arial"/>
                <w:noProof/>
                <w:color w:val="548DD4" w:themeColor="text2" w:themeTint="99"/>
                <w:sz w:val="18"/>
                <w:szCs w:val="18"/>
              </w:rPr>
              <w:t xml:space="preserve">Arteta </w:t>
            </w:r>
            <w:r w:rsidRPr="00A6641C">
              <w:rPr>
                <w:rFonts w:ascii="Arial" w:eastAsia="Helvetica Neue" w:hAnsi="Arial" w:cs="Arial"/>
                <w:i/>
                <w:noProof/>
                <w:color w:val="548DD4" w:themeColor="text2" w:themeTint="99"/>
                <w:sz w:val="18"/>
                <w:szCs w:val="18"/>
              </w:rPr>
              <w:t>et al</w:t>
            </w:r>
            <w:r w:rsidRPr="00A6641C">
              <w:rPr>
                <w:rFonts w:ascii="Arial" w:eastAsia="Helvetica Neue" w:hAnsi="Arial" w:cs="Arial"/>
                <w:noProof/>
                <w:color w:val="548DD4" w:themeColor="text2" w:themeTint="99"/>
                <w:sz w:val="18"/>
                <w:szCs w:val="18"/>
              </w:rPr>
              <w:t>, 2017</w:t>
            </w:r>
            <w:r w:rsidRPr="00A6641C">
              <w:rPr>
                <w:rFonts w:ascii="Arial" w:eastAsia="Helvetica Neue" w:hAnsi="Arial" w:cs="Arial"/>
                <w:color w:val="548DD4" w:themeColor="text2" w:themeTint="99"/>
                <w:sz w:val="18"/>
                <w:szCs w:val="18"/>
              </w:rPr>
              <w:fldChar w:fldCharType="end"/>
            </w:r>
          </w:p>
        </w:tc>
        <w:tc>
          <w:tcPr>
            <w:tcW w:w="5335" w:type="dxa"/>
          </w:tcPr>
          <w:p w14:paraId="25FE7756" w14:textId="77777777" w:rsidR="002A6F41" w:rsidRPr="00CD1098" w:rsidRDefault="00030B97" w:rsidP="00CD1098">
            <w:pPr>
              <w:rPr>
                <w:rFonts w:ascii="Arial" w:hAnsi="Arial"/>
                <w:color w:val="000000"/>
                <w:sz w:val="18"/>
              </w:rPr>
            </w:pPr>
            <w:r w:rsidRPr="00CD1098">
              <w:rPr>
                <w:rFonts w:ascii="Arial" w:hAnsi="Arial"/>
                <w:color w:val="000000"/>
                <w:sz w:val="18"/>
              </w:rPr>
              <w:t>Great tool combining DL and graphical user interface in Matlab, however it lacks specific host-pathogen analysis. Furthermore, Matlab usage requires additional commercial licenses for highly specific toolboxes used here, which significantly limits applicability of this framework.</w:t>
            </w:r>
          </w:p>
        </w:tc>
      </w:tr>
      <w:tr w:rsidR="002A6F41" w:rsidRPr="00A6641C" w14:paraId="091B1901" w14:textId="77777777" w:rsidTr="00CD1098">
        <w:trPr>
          <w:trHeight w:val="520"/>
        </w:trPr>
        <w:tc>
          <w:tcPr>
            <w:tcW w:w="1327" w:type="dxa"/>
          </w:tcPr>
          <w:p w14:paraId="3E04B2FF" w14:textId="77777777" w:rsidR="002A6F41" w:rsidRPr="00CD1098" w:rsidRDefault="00030B97" w:rsidP="00CD1098">
            <w:pPr>
              <w:rPr>
                <w:rFonts w:ascii="Arial" w:hAnsi="Arial"/>
                <w:color w:val="000000"/>
                <w:sz w:val="18"/>
              </w:rPr>
            </w:pPr>
            <w:r w:rsidRPr="00CD1098">
              <w:rPr>
                <w:rFonts w:ascii="Arial" w:hAnsi="Arial"/>
                <w:color w:val="000000"/>
                <w:sz w:val="18"/>
              </w:rPr>
              <w:t>Trainable Weka Segmentation</w:t>
            </w:r>
          </w:p>
        </w:tc>
        <w:tc>
          <w:tcPr>
            <w:tcW w:w="1838" w:type="dxa"/>
          </w:tcPr>
          <w:p w14:paraId="5553AC8A" w14:textId="57D69CEE" w:rsidR="001E496B" w:rsidRPr="00CD1098" w:rsidRDefault="001E496B" w:rsidP="00CD1098">
            <w:pPr>
              <w:rPr>
                <w:rFonts w:ascii="Arial" w:hAnsi="Arial"/>
                <w:color w:val="548DD4" w:themeColor="text2" w:themeTint="99"/>
                <w:sz w:val="18"/>
              </w:rPr>
            </w:pPr>
            <w:r w:rsidRPr="00A6641C">
              <w:rPr>
                <w:rFonts w:ascii="Arial" w:eastAsia="Helvetica Neue" w:hAnsi="Arial" w:cs="Arial"/>
                <w:color w:val="548DD4" w:themeColor="text2" w:themeTint="99"/>
                <w:sz w:val="18"/>
                <w:szCs w:val="18"/>
              </w:rPr>
              <w:fldChar w:fldCharType="begin" w:fldLock="1"/>
            </w:r>
            <w:r w:rsidR="00B51FEC" w:rsidRPr="00A6641C">
              <w:rPr>
                <w:rFonts w:ascii="Arial" w:eastAsia="Helvetica Neue" w:hAnsi="Arial" w:cs="Arial"/>
                <w:color w:val="548DD4" w:themeColor="text2" w:themeTint="99"/>
                <w:sz w:val="18"/>
                <w:szCs w:val="18"/>
              </w:rPr>
              <w:instrText>ADDIN CSL_CITATION {"citationItems":[{"id":"ITEM-1","itemData":{"DOI":"10.1093/bioinformatics/btx180","ISSN":"1367-4803","author":[{"dropping-particle":"","family":"Arganda-Carreras","given":"Ignacio","non-dropping-particle":"","parse-names":false,"suffix":""},{"dropping-particle":"","family":"Kaynig","given":"Verena","non-dropping-particle":"","parse-names":false,"suffix":""},{"dropping-particle":"","family":"Rueden","given":"Curtis","non-dropping-particle":"","parse-names":false,"suffix":""},{"dropping-particle":"","family":"Eliceiri","given":"Kevin W.","non-dropping-particle":"","parse-names":false,"suffix":""},{"dropping-particle":"","family":"Schindelin","given":"Johannes","non-dropping-particle":"","parse-names":false,"suffix":""},{"dropping-particle":"","family":"Cardona","given":"Albert","non-dropping-particle":"","parse-names":false,"suffix":""},{"dropping-particle":"","family":"Sebastian Seung","given":"H.","non-dropping-particle":"","parse-names":false,"suffix":""}],"container-title":"Bioinformatics","id":"ITEM-1","issue":"15","issued":{"date-parts":[["2017","8","1"]]},"page":"2424-2426","publisher":"Oxford University Press","title":"Trainable Weka Segmentation: a machine learning tool for microscopy pixel classification","type":"article-journal","volume":"33"},"uris":["http://www.mendeley.com/documents/?uuid=f04d1503-3a57-3fe8-a463-a1567c8d5c09"]}],"mendeley":{"formattedCitation":"(Arganda-Carreras &lt;i&gt;et al&lt;/i&gt;, 2017)","manualFormatting":"Arganda-Carreras et al, 2017","plainTextFormattedCitation":"(Arganda-Carreras et al, 2017)","previouslyFormattedCitation":"(Arganda-Carreras &lt;i&gt;et al&lt;/i&gt;, 2017)"},"properties":{"noteIndex":0},"schema":"https://github.com/citation-style-language/schema/raw/master/csl-citation.json"}</w:instrText>
            </w:r>
            <w:r w:rsidRPr="00A6641C">
              <w:rPr>
                <w:rFonts w:ascii="Arial" w:eastAsia="Helvetica Neue" w:hAnsi="Arial" w:cs="Arial"/>
                <w:color w:val="548DD4" w:themeColor="text2" w:themeTint="99"/>
                <w:sz w:val="18"/>
                <w:szCs w:val="18"/>
              </w:rPr>
              <w:fldChar w:fldCharType="separate"/>
            </w:r>
            <w:r w:rsidRPr="00A6641C">
              <w:rPr>
                <w:rFonts w:ascii="Arial" w:eastAsia="Helvetica Neue" w:hAnsi="Arial" w:cs="Arial"/>
                <w:noProof/>
                <w:color w:val="548DD4" w:themeColor="text2" w:themeTint="99"/>
                <w:sz w:val="18"/>
                <w:szCs w:val="18"/>
              </w:rPr>
              <w:t xml:space="preserve">Arganda-Carreras </w:t>
            </w:r>
            <w:r w:rsidRPr="00A6641C">
              <w:rPr>
                <w:rFonts w:ascii="Arial" w:eastAsia="Helvetica Neue" w:hAnsi="Arial" w:cs="Arial"/>
                <w:i/>
                <w:noProof/>
                <w:color w:val="548DD4" w:themeColor="text2" w:themeTint="99"/>
                <w:sz w:val="18"/>
                <w:szCs w:val="18"/>
              </w:rPr>
              <w:t>et al</w:t>
            </w:r>
            <w:r w:rsidRPr="00A6641C">
              <w:rPr>
                <w:rFonts w:ascii="Arial" w:eastAsia="Helvetica Neue" w:hAnsi="Arial" w:cs="Arial"/>
                <w:noProof/>
                <w:color w:val="548DD4" w:themeColor="text2" w:themeTint="99"/>
                <w:sz w:val="18"/>
                <w:szCs w:val="18"/>
              </w:rPr>
              <w:t>, 2017</w:t>
            </w:r>
            <w:r w:rsidRPr="00A6641C">
              <w:rPr>
                <w:rFonts w:ascii="Arial" w:eastAsia="Helvetica Neue" w:hAnsi="Arial" w:cs="Arial"/>
                <w:color w:val="548DD4" w:themeColor="text2" w:themeTint="99"/>
                <w:sz w:val="18"/>
                <w:szCs w:val="18"/>
              </w:rPr>
              <w:fldChar w:fldCharType="end"/>
            </w:r>
          </w:p>
        </w:tc>
        <w:tc>
          <w:tcPr>
            <w:tcW w:w="5335" w:type="dxa"/>
          </w:tcPr>
          <w:p w14:paraId="060F040D" w14:textId="5F4F335F" w:rsidR="002A6F41" w:rsidRPr="00CD1098" w:rsidRDefault="00030B97" w:rsidP="00CD1098">
            <w:pPr>
              <w:rPr>
                <w:rFonts w:ascii="Arial" w:hAnsi="Arial"/>
                <w:color w:val="000000"/>
                <w:sz w:val="18"/>
              </w:rPr>
            </w:pPr>
            <w:r w:rsidRPr="00CD1098">
              <w:rPr>
                <w:rFonts w:ascii="Arial" w:hAnsi="Arial"/>
                <w:color w:val="000000"/>
                <w:sz w:val="18"/>
              </w:rPr>
              <w:t xml:space="preserve">Weka has </w:t>
            </w:r>
            <w:r w:rsidR="00B52E3F" w:rsidRPr="00CD1098">
              <w:rPr>
                <w:rFonts w:ascii="Arial" w:hAnsi="Arial"/>
                <w:color w:val="000000"/>
                <w:sz w:val="18"/>
              </w:rPr>
              <w:t>the</w:t>
            </w:r>
            <w:r w:rsidRPr="00CD1098">
              <w:rPr>
                <w:rFonts w:ascii="Arial" w:hAnsi="Arial"/>
                <w:color w:val="000000"/>
                <w:sz w:val="18"/>
              </w:rPr>
              <w:t xml:space="preserve"> largest ML classifiers collection, however for image analysis it relies on either ImageJ or KNIME integration and in absence of GPU acceleration no DL integration.</w:t>
            </w:r>
          </w:p>
        </w:tc>
      </w:tr>
    </w:tbl>
    <w:p w14:paraId="7F27F22C" w14:textId="299AC557" w:rsidR="00057CB3" w:rsidRDefault="00057CB3" w:rsidP="00EB3D9B">
      <w:pPr>
        <w:widowControl w:val="0"/>
        <w:autoSpaceDE w:val="0"/>
        <w:autoSpaceDN w:val="0"/>
        <w:adjustRightInd w:val="0"/>
        <w:spacing w:line="480" w:lineRule="auto"/>
        <w:rPr>
          <w:rFonts w:ascii="Arial" w:eastAsia="Arial" w:hAnsi="Arial" w:cs="Arial"/>
        </w:rPr>
      </w:pPr>
    </w:p>
    <w:p w14:paraId="0CB437F4" w14:textId="3D844A36" w:rsidR="00057CB3" w:rsidRPr="00057CB3" w:rsidRDefault="00057CB3" w:rsidP="00057CB3">
      <w:pPr>
        <w:widowControl w:val="0"/>
        <w:autoSpaceDE w:val="0"/>
        <w:autoSpaceDN w:val="0"/>
        <w:adjustRightInd w:val="0"/>
        <w:spacing w:line="480" w:lineRule="auto"/>
        <w:ind w:left="480" w:hanging="480"/>
        <w:rPr>
          <w:rFonts w:ascii="Arial" w:eastAsia="Arial" w:hAnsi="Arial" w:cs="Arial"/>
          <w:b/>
          <w:bCs/>
        </w:rPr>
      </w:pPr>
      <w:r w:rsidRPr="00057CB3">
        <w:rPr>
          <w:rFonts w:ascii="Arial" w:eastAsia="Arial" w:hAnsi="Arial" w:cs="Arial"/>
          <w:b/>
          <w:bCs/>
        </w:rPr>
        <w:lastRenderedPageBreak/>
        <w:t>References</w:t>
      </w:r>
    </w:p>
    <w:p w14:paraId="3AFC23CE" w14:textId="1DEC48DE" w:rsidR="00057CB3" w:rsidRPr="00057CB3" w:rsidRDefault="00057CB3" w:rsidP="00057CB3">
      <w:pPr>
        <w:widowControl w:val="0"/>
        <w:autoSpaceDE w:val="0"/>
        <w:autoSpaceDN w:val="0"/>
        <w:adjustRightInd w:val="0"/>
        <w:spacing w:line="480" w:lineRule="auto"/>
        <w:ind w:left="480" w:hanging="480"/>
        <w:rPr>
          <w:rFonts w:ascii="Arial" w:hAnsi="Arial" w:cs="Arial"/>
          <w:noProof/>
        </w:rPr>
      </w:pPr>
      <w:r>
        <w:rPr>
          <w:rFonts w:ascii="Arial" w:eastAsia="Arial" w:hAnsi="Arial" w:cs="Arial"/>
        </w:rPr>
        <w:fldChar w:fldCharType="begin" w:fldLock="1"/>
      </w:r>
      <w:r>
        <w:rPr>
          <w:rFonts w:ascii="Arial" w:eastAsia="Arial" w:hAnsi="Arial" w:cs="Arial"/>
        </w:rPr>
        <w:instrText xml:space="preserve">ADDIN Mendeley Bibliography CSL_BIBLIOGRAPHY </w:instrText>
      </w:r>
      <w:r>
        <w:rPr>
          <w:rFonts w:ascii="Arial" w:eastAsia="Arial" w:hAnsi="Arial" w:cs="Arial"/>
        </w:rPr>
        <w:fldChar w:fldCharType="separate"/>
      </w:r>
      <w:r w:rsidRPr="00057CB3">
        <w:rPr>
          <w:rFonts w:ascii="Arial" w:hAnsi="Arial" w:cs="Arial"/>
          <w:noProof/>
        </w:rPr>
        <w:t xml:space="preserve">Arganda-Carreras I, Kaynig V, Rueden C, Eliceiri KW, Schindelin J, Cardona A &amp; Sebastian Seung H (2017) Trainable Weka Segmentation: a machine learning tool for microscopy pixel classification. </w:t>
      </w:r>
      <w:r w:rsidRPr="00057CB3">
        <w:rPr>
          <w:rFonts w:ascii="Arial" w:hAnsi="Arial" w:cs="Arial"/>
          <w:i/>
          <w:iCs/>
          <w:noProof/>
        </w:rPr>
        <w:t>Bioinformatics</w:t>
      </w:r>
      <w:r w:rsidRPr="00057CB3">
        <w:rPr>
          <w:rFonts w:ascii="Arial" w:hAnsi="Arial" w:cs="Arial"/>
          <w:noProof/>
        </w:rPr>
        <w:t xml:space="preserve"> </w:t>
      </w:r>
      <w:r w:rsidRPr="00057CB3">
        <w:rPr>
          <w:rFonts w:ascii="Arial" w:hAnsi="Arial" w:cs="Arial"/>
          <w:b/>
          <w:bCs/>
          <w:noProof/>
        </w:rPr>
        <w:t>33:</w:t>
      </w:r>
      <w:r w:rsidRPr="00057CB3">
        <w:rPr>
          <w:rFonts w:ascii="Arial" w:hAnsi="Arial" w:cs="Arial"/>
          <w:noProof/>
        </w:rPr>
        <w:t xml:space="preserve"> 2424–2426</w:t>
      </w:r>
    </w:p>
    <w:p w14:paraId="75F66A34" w14:textId="77777777" w:rsidR="00057CB3" w:rsidRPr="00057CB3" w:rsidRDefault="00057CB3" w:rsidP="00057CB3">
      <w:pPr>
        <w:widowControl w:val="0"/>
        <w:autoSpaceDE w:val="0"/>
        <w:autoSpaceDN w:val="0"/>
        <w:adjustRightInd w:val="0"/>
        <w:spacing w:line="480" w:lineRule="auto"/>
        <w:ind w:left="480" w:hanging="480"/>
        <w:rPr>
          <w:rFonts w:ascii="Arial" w:hAnsi="Arial" w:cs="Arial"/>
          <w:noProof/>
        </w:rPr>
      </w:pPr>
      <w:r w:rsidRPr="00057CB3">
        <w:rPr>
          <w:rFonts w:ascii="Arial" w:hAnsi="Arial" w:cs="Arial"/>
          <w:noProof/>
        </w:rPr>
        <w:t xml:space="preserve">Arteta C, Lempitsky V, Zak J, Lu X, Noble A &amp; Zisserman A (2017) HTX: a tool for the exploration and visualization of high-throughput image assays. </w:t>
      </w:r>
      <w:r w:rsidRPr="00057CB3">
        <w:rPr>
          <w:rFonts w:ascii="Arial" w:hAnsi="Arial" w:cs="Arial"/>
          <w:i/>
          <w:iCs/>
          <w:noProof/>
        </w:rPr>
        <w:t>bioRxiv</w:t>
      </w:r>
      <w:r w:rsidRPr="00057CB3">
        <w:rPr>
          <w:rFonts w:ascii="Arial" w:hAnsi="Arial" w:cs="Arial"/>
          <w:b/>
          <w:bCs/>
          <w:noProof/>
        </w:rPr>
        <w:t>:</w:t>
      </w:r>
      <w:r w:rsidRPr="00057CB3">
        <w:rPr>
          <w:rFonts w:ascii="Arial" w:hAnsi="Arial" w:cs="Arial"/>
          <w:noProof/>
        </w:rPr>
        <w:t xml:space="preserve"> 204016</w:t>
      </w:r>
    </w:p>
    <w:p w14:paraId="09553AF7" w14:textId="77777777" w:rsidR="00057CB3" w:rsidRPr="00057CB3" w:rsidRDefault="00057CB3" w:rsidP="00057CB3">
      <w:pPr>
        <w:widowControl w:val="0"/>
        <w:autoSpaceDE w:val="0"/>
        <w:autoSpaceDN w:val="0"/>
        <w:adjustRightInd w:val="0"/>
        <w:spacing w:line="480" w:lineRule="auto"/>
        <w:ind w:left="480" w:hanging="480"/>
        <w:rPr>
          <w:rFonts w:ascii="Arial" w:hAnsi="Arial" w:cs="Arial"/>
          <w:noProof/>
        </w:rPr>
      </w:pPr>
      <w:r w:rsidRPr="00057CB3">
        <w:rPr>
          <w:rFonts w:ascii="Arial" w:hAnsi="Arial" w:cs="Arial"/>
          <w:noProof/>
        </w:rPr>
        <w:t xml:space="preserve">Carpenter AE, Jones TR, Lamprecht MR, Clarke C, Kang IH, Friman O, Guertin DA, Chang JH, Lindquist RA, Moffat J, Golland P &amp; Sabatini DM (2006) CellProfiler: image analysis software for identifying and quantifying cell phenotypes. </w:t>
      </w:r>
      <w:r w:rsidRPr="00057CB3">
        <w:rPr>
          <w:rFonts w:ascii="Arial" w:hAnsi="Arial" w:cs="Arial"/>
          <w:i/>
          <w:iCs/>
          <w:noProof/>
        </w:rPr>
        <w:t>Genome Biol.</w:t>
      </w:r>
      <w:r w:rsidRPr="00057CB3">
        <w:rPr>
          <w:rFonts w:ascii="Arial" w:hAnsi="Arial" w:cs="Arial"/>
          <w:noProof/>
        </w:rPr>
        <w:t xml:space="preserve"> </w:t>
      </w:r>
      <w:r w:rsidRPr="00057CB3">
        <w:rPr>
          <w:rFonts w:ascii="Arial" w:hAnsi="Arial" w:cs="Arial"/>
          <w:b/>
          <w:bCs/>
          <w:noProof/>
        </w:rPr>
        <w:t>7:</w:t>
      </w:r>
      <w:r w:rsidRPr="00057CB3">
        <w:rPr>
          <w:rFonts w:ascii="Arial" w:hAnsi="Arial" w:cs="Arial"/>
          <w:noProof/>
        </w:rPr>
        <w:t xml:space="preserve"> R100</w:t>
      </w:r>
    </w:p>
    <w:p w14:paraId="25C3C2C4" w14:textId="77777777" w:rsidR="00057CB3" w:rsidRPr="00057CB3" w:rsidRDefault="00057CB3" w:rsidP="00057CB3">
      <w:pPr>
        <w:widowControl w:val="0"/>
        <w:autoSpaceDE w:val="0"/>
        <w:autoSpaceDN w:val="0"/>
        <w:adjustRightInd w:val="0"/>
        <w:spacing w:line="480" w:lineRule="auto"/>
        <w:ind w:left="480" w:hanging="480"/>
        <w:rPr>
          <w:rFonts w:ascii="Arial" w:hAnsi="Arial" w:cs="Arial"/>
          <w:noProof/>
        </w:rPr>
      </w:pPr>
      <w:r w:rsidRPr="00057CB3">
        <w:rPr>
          <w:rFonts w:ascii="Arial" w:hAnsi="Arial" w:cs="Arial"/>
          <w:noProof/>
        </w:rPr>
        <w:t xml:space="preserve">Held M, Schmitz MHA, Fischer B, Walter T, Neumann B, Olma MH, Peter M, Ellenberg J &amp; Gerlich DW (2010) CellCognition: time-resolved phenotype annotation in high-throughput live cell imaging. </w:t>
      </w:r>
      <w:r w:rsidRPr="00057CB3">
        <w:rPr>
          <w:rFonts w:ascii="Arial" w:hAnsi="Arial" w:cs="Arial"/>
          <w:i/>
          <w:iCs/>
          <w:noProof/>
        </w:rPr>
        <w:t>Nat. Methods</w:t>
      </w:r>
      <w:r w:rsidRPr="00057CB3">
        <w:rPr>
          <w:rFonts w:ascii="Arial" w:hAnsi="Arial" w:cs="Arial"/>
          <w:noProof/>
        </w:rPr>
        <w:t xml:space="preserve"> </w:t>
      </w:r>
      <w:r w:rsidRPr="00057CB3">
        <w:rPr>
          <w:rFonts w:ascii="Arial" w:hAnsi="Arial" w:cs="Arial"/>
          <w:b/>
          <w:bCs/>
          <w:noProof/>
        </w:rPr>
        <w:t>7:</w:t>
      </w:r>
      <w:r w:rsidRPr="00057CB3">
        <w:rPr>
          <w:rFonts w:ascii="Arial" w:hAnsi="Arial" w:cs="Arial"/>
          <w:noProof/>
        </w:rPr>
        <w:t xml:space="preserve"> 747–754</w:t>
      </w:r>
    </w:p>
    <w:p w14:paraId="6213930C" w14:textId="77777777" w:rsidR="00057CB3" w:rsidRPr="00057CB3" w:rsidRDefault="00057CB3" w:rsidP="00057CB3">
      <w:pPr>
        <w:widowControl w:val="0"/>
        <w:autoSpaceDE w:val="0"/>
        <w:autoSpaceDN w:val="0"/>
        <w:adjustRightInd w:val="0"/>
        <w:spacing w:line="480" w:lineRule="auto"/>
        <w:ind w:left="480" w:hanging="480"/>
        <w:rPr>
          <w:rFonts w:ascii="Arial" w:hAnsi="Arial" w:cs="Arial"/>
          <w:noProof/>
        </w:rPr>
      </w:pPr>
      <w:r w:rsidRPr="00057CB3">
        <w:rPr>
          <w:rFonts w:ascii="Arial" w:hAnsi="Arial" w:cs="Arial"/>
          <w:noProof/>
        </w:rPr>
        <w:t xml:space="preserve">Huber W, Carey VJ, Gentleman R, Anders S, Carlson M, Carvalho BS, Bravo HC, Davis S, Gatto L, Girke T, Gottardo R, Hahne F, Hansen KD, Irizarry RA, Lawrence M, Love MI, MacDonald J, Obenchain V, Oleś AK, Pagès H, et al (2015) Orchestrating high-throughput genomic analysis with Bioconductor. </w:t>
      </w:r>
      <w:r w:rsidRPr="00057CB3">
        <w:rPr>
          <w:rFonts w:ascii="Arial" w:hAnsi="Arial" w:cs="Arial"/>
          <w:i/>
          <w:iCs/>
          <w:noProof/>
        </w:rPr>
        <w:t>Nat. Methods</w:t>
      </w:r>
      <w:r w:rsidRPr="00057CB3">
        <w:rPr>
          <w:rFonts w:ascii="Arial" w:hAnsi="Arial" w:cs="Arial"/>
          <w:noProof/>
        </w:rPr>
        <w:t xml:space="preserve"> </w:t>
      </w:r>
      <w:r w:rsidRPr="00057CB3">
        <w:rPr>
          <w:rFonts w:ascii="Arial" w:hAnsi="Arial" w:cs="Arial"/>
          <w:b/>
          <w:bCs/>
          <w:noProof/>
        </w:rPr>
        <w:t>12:</w:t>
      </w:r>
      <w:r w:rsidRPr="00057CB3">
        <w:rPr>
          <w:rFonts w:ascii="Arial" w:hAnsi="Arial" w:cs="Arial"/>
          <w:noProof/>
        </w:rPr>
        <w:t xml:space="preserve"> 115–21</w:t>
      </w:r>
    </w:p>
    <w:p w14:paraId="23FD15E4" w14:textId="77777777" w:rsidR="00057CB3" w:rsidRPr="00057CB3" w:rsidRDefault="00057CB3" w:rsidP="00057CB3">
      <w:pPr>
        <w:widowControl w:val="0"/>
        <w:autoSpaceDE w:val="0"/>
        <w:autoSpaceDN w:val="0"/>
        <w:adjustRightInd w:val="0"/>
        <w:spacing w:line="480" w:lineRule="auto"/>
        <w:ind w:left="480" w:hanging="480"/>
        <w:rPr>
          <w:rFonts w:ascii="Arial" w:hAnsi="Arial" w:cs="Arial"/>
          <w:noProof/>
        </w:rPr>
      </w:pPr>
      <w:r w:rsidRPr="00057CB3">
        <w:rPr>
          <w:rFonts w:ascii="Arial" w:hAnsi="Arial" w:cs="Arial"/>
          <w:noProof/>
        </w:rPr>
        <w:t xml:space="preserve">Laksameethanasan D, Tan R, Toh G &amp; Loo L-H (2013) cellXpress: a fast and user-friendly software platform for profiling cellular phenotypes. </w:t>
      </w:r>
      <w:r w:rsidRPr="00057CB3">
        <w:rPr>
          <w:rFonts w:ascii="Arial" w:hAnsi="Arial" w:cs="Arial"/>
          <w:i/>
          <w:iCs/>
          <w:noProof/>
        </w:rPr>
        <w:t>BMC Bioinformatics</w:t>
      </w:r>
      <w:r w:rsidRPr="00057CB3">
        <w:rPr>
          <w:rFonts w:ascii="Arial" w:hAnsi="Arial" w:cs="Arial"/>
          <w:noProof/>
        </w:rPr>
        <w:t xml:space="preserve"> </w:t>
      </w:r>
      <w:r w:rsidRPr="00057CB3">
        <w:rPr>
          <w:rFonts w:ascii="Arial" w:hAnsi="Arial" w:cs="Arial"/>
          <w:b/>
          <w:bCs/>
          <w:noProof/>
        </w:rPr>
        <w:t>14:</w:t>
      </w:r>
      <w:r w:rsidRPr="00057CB3">
        <w:rPr>
          <w:rFonts w:ascii="Arial" w:hAnsi="Arial" w:cs="Arial"/>
          <w:noProof/>
        </w:rPr>
        <w:t xml:space="preserve"> 1–12</w:t>
      </w:r>
    </w:p>
    <w:p w14:paraId="3F3DA033" w14:textId="77777777" w:rsidR="00057CB3" w:rsidRPr="00057CB3" w:rsidRDefault="00057CB3" w:rsidP="00057CB3">
      <w:pPr>
        <w:widowControl w:val="0"/>
        <w:autoSpaceDE w:val="0"/>
        <w:autoSpaceDN w:val="0"/>
        <w:adjustRightInd w:val="0"/>
        <w:spacing w:line="480" w:lineRule="auto"/>
        <w:ind w:left="480" w:hanging="480"/>
        <w:rPr>
          <w:rFonts w:ascii="Arial" w:hAnsi="Arial" w:cs="Arial"/>
          <w:noProof/>
        </w:rPr>
      </w:pPr>
      <w:r w:rsidRPr="00057CB3">
        <w:rPr>
          <w:rFonts w:ascii="Arial" w:hAnsi="Arial" w:cs="Arial"/>
          <w:noProof/>
        </w:rPr>
        <w:t xml:space="preserve">Marée R &amp; et al. (2013) Extremely randomized trees and random subwindows for image classification, annotation, and retrieval. and Pat. </w:t>
      </w:r>
      <w:r w:rsidRPr="00057CB3">
        <w:rPr>
          <w:rFonts w:ascii="Arial" w:hAnsi="Arial" w:cs="Arial"/>
          <w:i/>
          <w:iCs/>
          <w:noProof/>
        </w:rPr>
        <w:t xml:space="preserve">Decis. For. </w:t>
      </w:r>
      <w:r w:rsidRPr="00057CB3">
        <w:rPr>
          <w:rFonts w:ascii="Arial" w:hAnsi="Arial" w:cs="Arial"/>
          <w:i/>
          <w:iCs/>
          <w:noProof/>
        </w:rPr>
        <w:lastRenderedPageBreak/>
        <w:t>Comput. Vis. Med. Image Anal. Adv. Comput. Vis. Pattern Recognit.</w:t>
      </w:r>
      <w:r w:rsidRPr="00057CB3">
        <w:rPr>
          <w:rFonts w:ascii="Arial" w:hAnsi="Arial" w:cs="Arial"/>
          <w:b/>
          <w:bCs/>
          <w:noProof/>
        </w:rPr>
        <w:t>:</w:t>
      </w:r>
      <w:r w:rsidRPr="00057CB3">
        <w:rPr>
          <w:rFonts w:ascii="Arial" w:hAnsi="Arial" w:cs="Arial"/>
          <w:noProof/>
        </w:rPr>
        <w:t xml:space="preserve"> 125–142</w:t>
      </w:r>
    </w:p>
    <w:p w14:paraId="3A378C3C" w14:textId="77777777" w:rsidR="00057CB3" w:rsidRPr="00057CB3" w:rsidRDefault="00057CB3" w:rsidP="00057CB3">
      <w:pPr>
        <w:widowControl w:val="0"/>
        <w:autoSpaceDE w:val="0"/>
        <w:autoSpaceDN w:val="0"/>
        <w:adjustRightInd w:val="0"/>
        <w:spacing w:line="480" w:lineRule="auto"/>
        <w:ind w:left="480" w:hanging="480"/>
        <w:rPr>
          <w:rFonts w:ascii="Arial" w:hAnsi="Arial" w:cs="Arial"/>
          <w:noProof/>
        </w:rPr>
      </w:pPr>
      <w:r w:rsidRPr="00057CB3">
        <w:rPr>
          <w:rFonts w:ascii="Arial" w:hAnsi="Arial" w:cs="Arial"/>
          <w:noProof/>
        </w:rPr>
        <w:t xml:space="preserve">Misselwitz B, Strittmatter G, Periaswamy B, Schlumberger MC, Rout S, Horvath P, Kozak K &amp; Hardt W-D (2010) Enhanced CellClassifier: a multi-class classification tool for microscopy images. </w:t>
      </w:r>
      <w:r w:rsidRPr="00057CB3">
        <w:rPr>
          <w:rFonts w:ascii="Arial" w:hAnsi="Arial" w:cs="Arial"/>
          <w:i/>
          <w:iCs/>
          <w:noProof/>
        </w:rPr>
        <w:t>BMC Bioinformatics</w:t>
      </w:r>
      <w:r w:rsidRPr="00057CB3">
        <w:rPr>
          <w:rFonts w:ascii="Arial" w:hAnsi="Arial" w:cs="Arial"/>
          <w:noProof/>
        </w:rPr>
        <w:t xml:space="preserve"> </w:t>
      </w:r>
      <w:r w:rsidRPr="00057CB3">
        <w:rPr>
          <w:rFonts w:ascii="Arial" w:hAnsi="Arial" w:cs="Arial"/>
          <w:b/>
          <w:bCs/>
          <w:noProof/>
        </w:rPr>
        <w:t>11:</w:t>
      </w:r>
      <w:r w:rsidRPr="00057CB3">
        <w:rPr>
          <w:rFonts w:ascii="Arial" w:hAnsi="Arial" w:cs="Arial"/>
          <w:noProof/>
        </w:rPr>
        <w:t xml:space="preserve"> 30</w:t>
      </w:r>
    </w:p>
    <w:p w14:paraId="000BAD1F" w14:textId="77777777" w:rsidR="00057CB3" w:rsidRPr="00057CB3" w:rsidRDefault="00057CB3" w:rsidP="00057CB3">
      <w:pPr>
        <w:widowControl w:val="0"/>
        <w:autoSpaceDE w:val="0"/>
        <w:autoSpaceDN w:val="0"/>
        <w:adjustRightInd w:val="0"/>
        <w:spacing w:line="480" w:lineRule="auto"/>
        <w:ind w:left="480" w:hanging="480"/>
        <w:rPr>
          <w:rFonts w:ascii="Arial" w:hAnsi="Arial" w:cs="Arial"/>
          <w:noProof/>
        </w:rPr>
      </w:pPr>
      <w:r w:rsidRPr="00057CB3">
        <w:rPr>
          <w:rFonts w:ascii="Arial" w:hAnsi="Arial" w:cs="Arial"/>
          <w:noProof/>
        </w:rPr>
        <w:t xml:space="preserve">Orlov N, Shamir L, Macura T, Johnston J, Eckley DM &amp; Goldberg IG (2008) WND-CHARM: Multi-purpose image classification using compound image transforms. </w:t>
      </w:r>
      <w:r w:rsidRPr="00057CB3">
        <w:rPr>
          <w:rFonts w:ascii="Arial" w:hAnsi="Arial" w:cs="Arial"/>
          <w:i/>
          <w:iCs/>
          <w:noProof/>
        </w:rPr>
        <w:t>Pattern Recognit. Lett.</w:t>
      </w:r>
      <w:r w:rsidRPr="00057CB3">
        <w:rPr>
          <w:rFonts w:ascii="Arial" w:hAnsi="Arial" w:cs="Arial"/>
          <w:noProof/>
        </w:rPr>
        <w:t xml:space="preserve"> </w:t>
      </w:r>
      <w:r w:rsidRPr="00057CB3">
        <w:rPr>
          <w:rFonts w:ascii="Arial" w:hAnsi="Arial" w:cs="Arial"/>
          <w:b/>
          <w:bCs/>
          <w:noProof/>
        </w:rPr>
        <w:t>29:</w:t>
      </w:r>
      <w:r w:rsidRPr="00057CB3">
        <w:rPr>
          <w:rFonts w:ascii="Arial" w:hAnsi="Arial" w:cs="Arial"/>
          <w:noProof/>
        </w:rPr>
        <w:t xml:space="preserve"> 1684–1693</w:t>
      </w:r>
    </w:p>
    <w:p w14:paraId="5AFD3123" w14:textId="77777777" w:rsidR="00057CB3" w:rsidRPr="00057CB3" w:rsidRDefault="00057CB3" w:rsidP="00057CB3">
      <w:pPr>
        <w:widowControl w:val="0"/>
        <w:autoSpaceDE w:val="0"/>
        <w:autoSpaceDN w:val="0"/>
        <w:adjustRightInd w:val="0"/>
        <w:spacing w:line="480" w:lineRule="auto"/>
        <w:ind w:left="480" w:hanging="480"/>
        <w:rPr>
          <w:rFonts w:ascii="Arial" w:hAnsi="Arial" w:cs="Arial"/>
          <w:noProof/>
        </w:rPr>
      </w:pPr>
      <w:r w:rsidRPr="00057CB3">
        <w:rPr>
          <w:rFonts w:ascii="Arial" w:hAnsi="Arial" w:cs="Arial"/>
          <w:noProof/>
        </w:rPr>
        <w:t xml:space="preserve">Piccinini F, Balassa T, Szkalisity A, Molnar C, Paavolainen L, Kujala K, Buzas K, Sarazova M, Pietiainen V, Kutay U, Smith K &amp; Horvath P (2017) Advanced Cell Classifier: User-Friendly Machine-Learning-Based Software for Discovering Phenotypes in High-Content Imaging Data. </w:t>
      </w:r>
      <w:r w:rsidRPr="00057CB3">
        <w:rPr>
          <w:rFonts w:ascii="Arial" w:hAnsi="Arial" w:cs="Arial"/>
          <w:i/>
          <w:iCs/>
          <w:noProof/>
        </w:rPr>
        <w:t>Cell Syst.</w:t>
      </w:r>
      <w:r w:rsidRPr="00057CB3">
        <w:rPr>
          <w:rFonts w:ascii="Arial" w:hAnsi="Arial" w:cs="Arial"/>
          <w:noProof/>
        </w:rPr>
        <w:t xml:space="preserve"> </w:t>
      </w:r>
      <w:r w:rsidRPr="00057CB3">
        <w:rPr>
          <w:rFonts w:ascii="Arial" w:hAnsi="Arial" w:cs="Arial"/>
          <w:b/>
          <w:bCs/>
          <w:noProof/>
        </w:rPr>
        <w:t>4:</w:t>
      </w:r>
      <w:r w:rsidRPr="00057CB3">
        <w:rPr>
          <w:rFonts w:ascii="Arial" w:hAnsi="Arial" w:cs="Arial"/>
          <w:noProof/>
        </w:rPr>
        <w:t xml:space="preserve"> 651–655.e5</w:t>
      </w:r>
    </w:p>
    <w:p w14:paraId="3E52F25E" w14:textId="77777777" w:rsidR="00057CB3" w:rsidRPr="00057CB3" w:rsidRDefault="00057CB3" w:rsidP="00057CB3">
      <w:pPr>
        <w:widowControl w:val="0"/>
        <w:autoSpaceDE w:val="0"/>
        <w:autoSpaceDN w:val="0"/>
        <w:adjustRightInd w:val="0"/>
        <w:spacing w:line="480" w:lineRule="auto"/>
        <w:ind w:left="480" w:hanging="480"/>
        <w:rPr>
          <w:rFonts w:ascii="Arial" w:hAnsi="Arial" w:cs="Arial"/>
          <w:noProof/>
        </w:rPr>
      </w:pPr>
      <w:r w:rsidRPr="00057CB3">
        <w:rPr>
          <w:rFonts w:ascii="Arial" w:hAnsi="Arial" w:cs="Arial"/>
          <w:noProof/>
        </w:rPr>
        <w:t xml:space="preserve">Rajaram S, Pavie B, Wu LF &amp; Altschuler SJ (2012) PhenoRipper: software for rapidly profiling microscopy images. </w:t>
      </w:r>
      <w:r w:rsidRPr="00057CB3">
        <w:rPr>
          <w:rFonts w:ascii="Arial" w:hAnsi="Arial" w:cs="Arial"/>
          <w:i/>
          <w:iCs/>
          <w:noProof/>
        </w:rPr>
        <w:t>Nat. Methods</w:t>
      </w:r>
      <w:r w:rsidRPr="00057CB3">
        <w:rPr>
          <w:rFonts w:ascii="Arial" w:hAnsi="Arial" w:cs="Arial"/>
          <w:noProof/>
        </w:rPr>
        <w:t xml:space="preserve"> </w:t>
      </w:r>
      <w:r w:rsidRPr="00057CB3">
        <w:rPr>
          <w:rFonts w:ascii="Arial" w:hAnsi="Arial" w:cs="Arial"/>
          <w:b/>
          <w:bCs/>
          <w:noProof/>
        </w:rPr>
        <w:t>9:</w:t>
      </w:r>
      <w:r w:rsidRPr="00057CB3">
        <w:rPr>
          <w:rFonts w:ascii="Arial" w:hAnsi="Arial" w:cs="Arial"/>
          <w:noProof/>
        </w:rPr>
        <w:t xml:space="preserve"> 635–637</w:t>
      </w:r>
    </w:p>
    <w:p w14:paraId="0F28E1C9" w14:textId="77777777" w:rsidR="00057CB3" w:rsidRPr="00057CB3" w:rsidRDefault="00057CB3" w:rsidP="00057CB3">
      <w:pPr>
        <w:widowControl w:val="0"/>
        <w:autoSpaceDE w:val="0"/>
        <w:autoSpaceDN w:val="0"/>
        <w:adjustRightInd w:val="0"/>
        <w:spacing w:line="480" w:lineRule="auto"/>
        <w:ind w:left="480" w:hanging="480"/>
        <w:rPr>
          <w:rFonts w:ascii="Arial" w:hAnsi="Arial" w:cs="Arial"/>
          <w:noProof/>
        </w:rPr>
      </w:pPr>
      <w:r w:rsidRPr="00057CB3">
        <w:rPr>
          <w:rFonts w:ascii="Arial" w:hAnsi="Arial" w:cs="Arial"/>
          <w:noProof/>
        </w:rPr>
        <w:t xml:space="preserve">Rämö P, Sacher R, Snijder B, Begemann B &amp; Pelkmans L (2009) CellClassifier: supervised learning of cellular phenotypes. </w:t>
      </w:r>
      <w:r w:rsidRPr="00057CB3">
        <w:rPr>
          <w:rFonts w:ascii="Arial" w:hAnsi="Arial" w:cs="Arial"/>
          <w:i/>
          <w:iCs/>
          <w:noProof/>
        </w:rPr>
        <w:t>Bioinforma. Appl. NOTE</w:t>
      </w:r>
      <w:r w:rsidRPr="00057CB3">
        <w:rPr>
          <w:rFonts w:ascii="Arial" w:hAnsi="Arial" w:cs="Arial"/>
          <w:noProof/>
        </w:rPr>
        <w:t xml:space="preserve"> </w:t>
      </w:r>
      <w:r w:rsidRPr="00057CB3">
        <w:rPr>
          <w:rFonts w:ascii="Arial" w:hAnsi="Arial" w:cs="Arial"/>
          <w:b/>
          <w:bCs/>
          <w:noProof/>
        </w:rPr>
        <w:t>25:</w:t>
      </w:r>
      <w:r w:rsidRPr="00057CB3">
        <w:rPr>
          <w:rFonts w:ascii="Arial" w:hAnsi="Arial" w:cs="Arial"/>
          <w:noProof/>
        </w:rPr>
        <w:t xml:space="preserve"> 3028–303010</w:t>
      </w:r>
    </w:p>
    <w:p w14:paraId="2E6A8322" w14:textId="77777777" w:rsidR="00057CB3" w:rsidRPr="00057CB3" w:rsidRDefault="00057CB3" w:rsidP="00057CB3">
      <w:pPr>
        <w:widowControl w:val="0"/>
        <w:autoSpaceDE w:val="0"/>
        <w:autoSpaceDN w:val="0"/>
        <w:adjustRightInd w:val="0"/>
        <w:spacing w:line="480" w:lineRule="auto"/>
        <w:ind w:left="480" w:hanging="480"/>
        <w:rPr>
          <w:rFonts w:ascii="Arial" w:hAnsi="Arial" w:cs="Arial"/>
          <w:noProof/>
        </w:rPr>
      </w:pPr>
      <w:r w:rsidRPr="00057CB3">
        <w:rPr>
          <w:rFonts w:ascii="Arial" w:hAnsi="Arial" w:cs="Arial"/>
          <w:noProof/>
        </w:rPr>
        <w:t xml:space="preserve">Sommer C, Straehle C, Kothe U &amp; Hamprecht FA (2011) Ilastik: Interactive learning and segmentation toolkit. In </w:t>
      </w:r>
      <w:r w:rsidRPr="00057CB3">
        <w:rPr>
          <w:rFonts w:ascii="Arial" w:hAnsi="Arial" w:cs="Arial"/>
          <w:i/>
          <w:iCs/>
          <w:noProof/>
        </w:rPr>
        <w:t>2011 IEEE International Symposium on Biomedical Imaging: From Nano to Macro</w:t>
      </w:r>
      <w:r w:rsidRPr="00057CB3">
        <w:rPr>
          <w:rFonts w:ascii="Arial" w:hAnsi="Arial" w:cs="Arial"/>
          <w:noProof/>
        </w:rPr>
        <w:t xml:space="preserve"> pp 230–233. IEEE</w:t>
      </w:r>
    </w:p>
    <w:p w14:paraId="47358226" w14:textId="77777777" w:rsidR="00057CB3" w:rsidRPr="00057CB3" w:rsidRDefault="00057CB3" w:rsidP="00057CB3">
      <w:pPr>
        <w:widowControl w:val="0"/>
        <w:autoSpaceDE w:val="0"/>
        <w:autoSpaceDN w:val="0"/>
        <w:adjustRightInd w:val="0"/>
        <w:spacing w:line="480" w:lineRule="auto"/>
        <w:ind w:left="480" w:hanging="480"/>
        <w:rPr>
          <w:rFonts w:ascii="Arial" w:hAnsi="Arial" w:cs="Arial"/>
          <w:noProof/>
        </w:rPr>
      </w:pPr>
      <w:r w:rsidRPr="00057CB3">
        <w:rPr>
          <w:rFonts w:ascii="Arial" w:hAnsi="Arial" w:cs="Arial"/>
          <w:noProof/>
        </w:rPr>
        <w:t xml:space="preserve">Uhlmann V, Singh S &amp; Carpenter AE (2016) CP-CHARM: segmentation-free image classification made accessible. </w:t>
      </w:r>
      <w:r w:rsidRPr="00057CB3">
        <w:rPr>
          <w:rFonts w:ascii="Arial" w:hAnsi="Arial" w:cs="Arial"/>
          <w:i/>
          <w:iCs/>
          <w:noProof/>
        </w:rPr>
        <w:t>BMC Bioinformatics</w:t>
      </w:r>
      <w:r w:rsidRPr="00057CB3">
        <w:rPr>
          <w:rFonts w:ascii="Arial" w:hAnsi="Arial" w:cs="Arial"/>
          <w:noProof/>
        </w:rPr>
        <w:t xml:space="preserve"> </w:t>
      </w:r>
      <w:r w:rsidRPr="00057CB3">
        <w:rPr>
          <w:rFonts w:ascii="Arial" w:hAnsi="Arial" w:cs="Arial"/>
          <w:b/>
          <w:bCs/>
          <w:noProof/>
        </w:rPr>
        <w:t>17:</w:t>
      </w:r>
      <w:r w:rsidRPr="00057CB3">
        <w:rPr>
          <w:rFonts w:ascii="Arial" w:hAnsi="Arial" w:cs="Arial"/>
          <w:noProof/>
        </w:rPr>
        <w:t xml:space="preserve"> 51</w:t>
      </w:r>
    </w:p>
    <w:p w14:paraId="6ACEBAA1" w14:textId="77777777" w:rsidR="00057CB3" w:rsidRPr="00057CB3" w:rsidRDefault="00057CB3" w:rsidP="00057CB3">
      <w:pPr>
        <w:widowControl w:val="0"/>
        <w:autoSpaceDE w:val="0"/>
        <w:autoSpaceDN w:val="0"/>
        <w:adjustRightInd w:val="0"/>
        <w:spacing w:line="480" w:lineRule="auto"/>
        <w:ind w:left="480" w:hanging="480"/>
        <w:rPr>
          <w:rFonts w:ascii="Arial" w:hAnsi="Arial" w:cs="Arial"/>
          <w:noProof/>
        </w:rPr>
      </w:pPr>
      <w:r w:rsidRPr="00057CB3">
        <w:rPr>
          <w:rFonts w:ascii="Arial" w:hAnsi="Arial" w:cs="Arial"/>
          <w:noProof/>
        </w:rPr>
        <w:t xml:space="preserve">Zhang X &amp; Boutros M (2013) A novel phenotypic dissimilarity method for </w:t>
      </w:r>
      <w:r w:rsidRPr="00057CB3">
        <w:rPr>
          <w:rFonts w:ascii="Arial" w:hAnsi="Arial" w:cs="Arial"/>
          <w:noProof/>
        </w:rPr>
        <w:lastRenderedPageBreak/>
        <w:t xml:space="preserve">image-based high-throughput screens. </w:t>
      </w:r>
      <w:r w:rsidRPr="00057CB3">
        <w:rPr>
          <w:rFonts w:ascii="Arial" w:hAnsi="Arial" w:cs="Arial"/>
          <w:i/>
          <w:iCs/>
          <w:noProof/>
        </w:rPr>
        <w:t>BMC Bioinformatics</w:t>
      </w:r>
      <w:r w:rsidRPr="00057CB3">
        <w:rPr>
          <w:rFonts w:ascii="Arial" w:hAnsi="Arial" w:cs="Arial"/>
          <w:noProof/>
        </w:rPr>
        <w:t xml:space="preserve"> </w:t>
      </w:r>
      <w:r w:rsidRPr="00057CB3">
        <w:rPr>
          <w:rFonts w:ascii="Arial" w:hAnsi="Arial" w:cs="Arial"/>
          <w:b/>
          <w:bCs/>
          <w:noProof/>
        </w:rPr>
        <w:t>14:</w:t>
      </w:r>
      <w:r w:rsidRPr="00057CB3">
        <w:rPr>
          <w:rFonts w:ascii="Arial" w:hAnsi="Arial" w:cs="Arial"/>
          <w:noProof/>
        </w:rPr>
        <w:t xml:space="preserve"> 336</w:t>
      </w:r>
    </w:p>
    <w:p w14:paraId="654F2DBE" w14:textId="3F54E845" w:rsidR="002A6F41" w:rsidRPr="00A6641C" w:rsidRDefault="00057CB3" w:rsidP="00057CB3">
      <w:pPr>
        <w:spacing w:line="480" w:lineRule="auto"/>
        <w:rPr>
          <w:rFonts w:ascii="Arial" w:eastAsia="Arial" w:hAnsi="Arial" w:cs="Arial"/>
        </w:rPr>
      </w:pPr>
      <w:r>
        <w:rPr>
          <w:rFonts w:ascii="Arial" w:eastAsia="Arial" w:hAnsi="Arial" w:cs="Arial"/>
        </w:rPr>
        <w:fldChar w:fldCharType="end"/>
      </w:r>
    </w:p>
    <w:sectPr w:rsidR="002A6F41" w:rsidRPr="00A6641C" w:rsidSect="00CD1098">
      <w:headerReference w:type="default" r:id="rId8"/>
      <w:footerReference w:type="even" r:id="rId9"/>
      <w:footerReference w:type="default" r:id="rId10"/>
      <w:pgSz w:w="11900" w:h="16840"/>
      <w:pgMar w:top="1440" w:right="1800" w:bottom="1440" w:left="1800" w:header="709" w:footer="708" w:gutter="0"/>
      <w:lnNumType w:countBy="1" w:restart="continuous"/>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CCBF804" w14:textId="77777777" w:rsidR="004043AF" w:rsidRDefault="004043AF">
      <w:r>
        <w:separator/>
      </w:r>
    </w:p>
  </w:endnote>
  <w:endnote w:type="continuationSeparator" w:id="0">
    <w:p w14:paraId="6A7B14B2" w14:textId="77777777" w:rsidR="004043AF" w:rsidRDefault="004043AF">
      <w:r>
        <w:continuationSeparator/>
      </w:r>
    </w:p>
  </w:endnote>
  <w:endnote w:type="continuationNotice" w:id="1">
    <w:p w14:paraId="40C2A39B" w14:textId="77777777" w:rsidR="004043AF" w:rsidRDefault="004043A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0002A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Helvetica Neue">
    <w:panose1 w:val="02000503000000020004"/>
    <w:charset w:val="00"/>
    <w:family w:val="auto"/>
    <w:pitch w:val="variable"/>
    <w:sig w:usb0="E50002FF" w:usb1="500079DB" w:usb2="0000001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FABF92" w14:textId="77777777" w:rsidR="00BC1B7E" w:rsidRPr="00CD1098" w:rsidRDefault="00BC1B7E" w:rsidP="00CD1098">
    <w:pPr>
      <w:pBdr>
        <w:top w:val="nil"/>
        <w:left w:val="nil"/>
        <w:bottom w:val="nil"/>
        <w:right w:val="nil"/>
        <w:between w:val="nil"/>
      </w:pBdr>
      <w:tabs>
        <w:tab w:val="center" w:pos="4320"/>
        <w:tab w:val="right" w:pos="8640"/>
      </w:tabs>
      <w:jc w:val="right"/>
      <w:rPr>
        <w:color w:val="000000"/>
      </w:rPr>
    </w:pPr>
    <w:r w:rsidRPr="00CD1098">
      <w:rPr>
        <w:color w:val="000000"/>
      </w:rPr>
      <w:fldChar w:fldCharType="begin"/>
    </w:r>
    <w:r>
      <w:rPr>
        <w:color w:val="000000"/>
      </w:rPr>
      <w:instrText>PAGE</w:instrText>
    </w:r>
    <w:r w:rsidRPr="00CD1098">
      <w:rPr>
        <w:color w:val="000000"/>
      </w:rPr>
      <w:fldChar w:fldCharType="end"/>
    </w:r>
  </w:p>
  <w:p w14:paraId="2D940860" w14:textId="77777777" w:rsidR="00BC1B7E" w:rsidRPr="00CD1098" w:rsidRDefault="00BC1B7E" w:rsidP="00CD1098">
    <w:pPr>
      <w:pBdr>
        <w:top w:val="nil"/>
        <w:left w:val="nil"/>
        <w:bottom w:val="nil"/>
        <w:right w:val="nil"/>
        <w:between w:val="nil"/>
      </w:pBdr>
      <w:tabs>
        <w:tab w:val="center" w:pos="4320"/>
        <w:tab w:val="right" w:pos="8640"/>
      </w:tabs>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81D68EB" w14:textId="77777777" w:rsidR="00BC1B7E" w:rsidRPr="00CD1098" w:rsidRDefault="00BC1B7E" w:rsidP="00CD1098">
    <w:pPr>
      <w:pBdr>
        <w:top w:val="nil"/>
        <w:left w:val="nil"/>
        <w:bottom w:val="nil"/>
        <w:right w:val="nil"/>
        <w:between w:val="nil"/>
      </w:pBdr>
      <w:tabs>
        <w:tab w:val="center" w:pos="4320"/>
        <w:tab w:val="right" w:pos="8640"/>
      </w:tabs>
      <w:jc w:val="right"/>
      <w:rPr>
        <w:color w:val="000000"/>
      </w:rPr>
    </w:pPr>
    <w:r w:rsidRPr="00CD1098">
      <w:rPr>
        <w:color w:val="000000"/>
      </w:rPr>
      <w:fldChar w:fldCharType="begin"/>
    </w:r>
    <w:r>
      <w:rPr>
        <w:color w:val="000000"/>
      </w:rPr>
      <w:instrText>PAGE</w:instrText>
    </w:r>
    <w:r w:rsidRPr="00CD1098">
      <w:rPr>
        <w:color w:val="000000"/>
      </w:rPr>
      <w:fldChar w:fldCharType="separate"/>
    </w:r>
    <w:r>
      <w:rPr>
        <w:noProof/>
        <w:color w:val="000000"/>
      </w:rPr>
      <w:t>1</w:t>
    </w:r>
    <w:r w:rsidRPr="00CD1098">
      <w:rPr>
        <w:color w:val="000000"/>
      </w:rPr>
      <w:fldChar w:fldCharType="end"/>
    </w:r>
  </w:p>
  <w:p w14:paraId="6B4EAECC" w14:textId="77777777" w:rsidR="00BC1B7E" w:rsidRPr="00CD1098" w:rsidRDefault="00BC1B7E" w:rsidP="00CD1098">
    <w:pPr>
      <w:pBdr>
        <w:top w:val="nil"/>
        <w:left w:val="nil"/>
        <w:bottom w:val="nil"/>
        <w:right w:val="nil"/>
        <w:between w:val="nil"/>
      </w:pBdr>
      <w:tabs>
        <w:tab w:val="center" w:pos="4320"/>
        <w:tab w:val="right" w:pos="8640"/>
      </w:tabs>
      <w:ind w:right="360"/>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11A7170" w14:textId="77777777" w:rsidR="004043AF" w:rsidRDefault="004043AF">
      <w:r>
        <w:separator/>
      </w:r>
    </w:p>
  </w:footnote>
  <w:footnote w:type="continuationSeparator" w:id="0">
    <w:p w14:paraId="6E87EF8C" w14:textId="77777777" w:rsidR="004043AF" w:rsidRDefault="004043AF">
      <w:r>
        <w:continuationSeparator/>
      </w:r>
    </w:p>
  </w:footnote>
  <w:footnote w:type="continuationNotice" w:id="1">
    <w:p w14:paraId="74504ABB" w14:textId="77777777" w:rsidR="004043AF" w:rsidRDefault="004043AF"/>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F891D2B" w14:textId="77777777" w:rsidR="00BC1B7E" w:rsidRPr="00CD1098" w:rsidRDefault="00BC1B7E" w:rsidP="00CD1098">
    <w:pPr>
      <w:pBdr>
        <w:top w:val="nil"/>
        <w:left w:val="nil"/>
        <w:bottom w:val="nil"/>
        <w:right w:val="nil"/>
        <w:between w:val="nil"/>
      </w:pBdr>
      <w:tabs>
        <w:tab w:val="center" w:pos="4513"/>
        <w:tab w:val="right" w:pos="9026"/>
      </w:tabs>
      <w:jc w:val="right"/>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54509A"/>
    <w:multiLevelType w:val="hybridMultilevel"/>
    <w:tmpl w:val="27A0AC60"/>
    <w:lvl w:ilvl="0" w:tplc="B0FC3FAC">
      <w:start w:val="6"/>
      <w:numFmt w:val="bullet"/>
      <w:lvlText w:val="-"/>
      <w:lvlJc w:val="left"/>
      <w:pPr>
        <w:ind w:left="720" w:hanging="360"/>
      </w:pPr>
      <w:rPr>
        <w:rFonts w:ascii="Arial" w:eastAsiaTheme="minorEastAsia"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7E6691D"/>
    <w:multiLevelType w:val="multilevel"/>
    <w:tmpl w:val="824AE17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DE860EC"/>
    <w:multiLevelType w:val="multilevel"/>
    <w:tmpl w:val="FC66607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5CCF49AC"/>
    <w:multiLevelType w:val="hybridMultilevel"/>
    <w:tmpl w:val="0F048226"/>
    <w:lvl w:ilvl="0" w:tplc="5C860102">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20B514E"/>
    <w:multiLevelType w:val="hybridMultilevel"/>
    <w:tmpl w:val="0B62241C"/>
    <w:lvl w:ilvl="0" w:tplc="5C860102">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3"/>
  </w:num>
  <w:num w:numId="3">
    <w:abstractNumId w:val="2"/>
  </w:num>
  <w:num w:numId="4">
    <w:abstractNumId w:val="0"/>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1"/>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6F41"/>
    <w:rsid w:val="00001E55"/>
    <w:rsid w:val="00004C2B"/>
    <w:rsid w:val="0001064F"/>
    <w:rsid w:val="00014299"/>
    <w:rsid w:val="00014C59"/>
    <w:rsid w:val="00014D58"/>
    <w:rsid w:val="00015194"/>
    <w:rsid w:val="00015D6F"/>
    <w:rsid w:val="00016805"/>
    <w:rsid w:val="00017E57"/>
    <w:rsid w:val="00023079"/>
    <w:rsid w:val="000303A7"/>
    <w:rsid w:val="00030482"/>
    <w:rsid w:val="00030ADF"/>
    <w:rsid w:val="00030B97"/>
    <w:rsid w:val="00034DC3"/>
    <w:rsid w:val="0004033A"/>
    <w:rsid w:val="00040504"/>
    <w:rsid w:val="00041A3C"/>
    <w:rsid w:val="00046709"/>
    <w:rsid w:val="00047D2E"/>
    <w:rsid w:val="00050E77"/>
    <w:rsid w:val="000512A4"/>
    <w:rsid w:val="00052CFE"/>
    <w:rsid w:val="00054B27"/>
    <w:rsid w:val="00055987"/>
    <w:rsid w:val="00057796"/>
    <w:rsid w:val="00057CB3"/>
    <w:rsid w:val="00061B68"/>
    <w:rsid w:val="00066828"/>
    <w:rsid w:val="00067912"/>
    <w:rsid w:val="0007084E"/>
    <w:rsid w:val="0007131C"/>
    <w:rsid w:val="00072F82"/>
    <w:rsid w:val="00077562"/>
    <w:rsid w:val="000808D7"/>
    <w:rsid w:val="000844EE"/>
    <w:rsid w:val="00084964"/>
    <w:rsid w:val="00085FBF"/>
    <w:rsid w:val="000874D9"/>
    <w:rsid w:val="00090301"/>
    <w:rsid w:val="00092EA3"/>
    <w:rsid w:val="00095ACD"/>
    <w:rsid w:val="00096F1F"/>
    <w:rsid w:val="000A223D"/>
    <w:rsid w:val="000A2B6D"/>
    <w:rsid w:val="000A33FC"/>
    <w:rsid w:val="000A36B9"/>
    <w:rsid w:val="000A48E5"/>
    <w:rsid w:val="000A4E9A"/>
    <w:rsid w:val="000A54CF"/>
    <w:rsid w:val="000A58DE"/>
    <w:rsid w:val="000A6063"/>
    <w:rsid w:val="000B04C8"/>
    <w:rsid w:val="000B0F8B"/>
    <w:rsid w:val="000B707E"/>
    <w:rsid w:val="000C2362"/>
    <w:rsid w:val="000C3408"/>
    <w:rsid w:val="000C4398"/>
    <w:rsid w:val="000C5698"/>
    <w:rsid w:val="000C5C23"/>
    <w:rsid w:val="000D17B7"/>
    <w:rsid w:val="000D2F41"/>
    <w:rsid w:val="000D5F3C"/>
    <w:rsid w:val="000D6AF5"/>
    <w:rsid w:val="000D7B5C"/>
    <w:rsid w:val="000E14E4"/>
    <w:rsid w:val="000E2AE7"/>
    <w:rsid w:val="000E5E8C"/>
    <w:rsid w:val="000E756A"/>
    <w:rsid w:val="000F6999"/>
    <w:rsid w:val="000F71E4"/>
    <w:rsid w:val="00100E3D"/>
    <w:rsid w:val="00105B39"/>
    <w:rsid w:val="00105DBA"/>
    <w:rsid w:val="001134F6"/>
    <w:rsid w:val="001140F7"/>
    <w:rsid w:val="00114725"/>
    <w:rsid w:val="00114DBB"/>
    <w:rsid w:val="00116CDD"/>
    <w:rsid w:val="001212DA"/>
    <w:rsid w:val="00122085"/>
    <w:rsid w:val="00122650"/>
    <w:rsid w:val="00124C48"/>
    <w:rsid w:val="00126935"/>
    <w:rsid w:val="0012733C"/>
    <w:rsid w:val="0013074C"/>
    <w:rsid w:val="001308DE"/>
    <w:rsid w:val="001325B9"/>
    <w:rsid w:val="00132AF0"/>
    <w:rsid w:val="001374F3"/>
    <w:rsid w:val="00137503"/>
    <w:rsid w:val="00140117"/>
    <w:rsid w:val="00145A1C"/>
    <w:rsid w:val="00145AC4"/>
    <w:rsid w:val="00150D8C"/>
    <w:rsid w:val="00151DFB"/>
    <w:rsid w:val="0015231C"/>
    <w:rsid w:val="001524C6"/>
    <w:rsid w:val="00153C1E"/>
    <w:rsid w:val="001571EA"/>
    <w:rsid w:val="00166D3F"/>
    <w:rsid w:val="00171668"/>
    <w:rsid w:val="00171D82"/>
    <w:rsid w:val="00173DAF"/>
    <w:rsid w:val="00174A79"/>
    <w:rsid w:val="001806C4"/>
    <w:rsid w:val="00184584"/>
    <w:rsid w:val="00185253"/>
    <w:rsid w:val="00186D90"/>
    <w:rsid w:val="00187177"/>
    <w:rsid w:val="001871D3"/>
    <w:rsid w:val="0019184B"/>
    <w:rsid w:val="001935FC"/>
    <w:rsid w:val="00197AB7"/>
    <w:rsid w:val="001A4EB1"/>
    <w:rsid w:val="001B1C52"/>
    <w:rsid w:val="001B54FE"/>
    <w:rsid w:val="001C18F1"/>
    <w:rsid w:val="001C32A6"/>
    <w:rsid w:val="001C35E5"/>
    <w:rsid w:val="001C3FC3"/>
    <w:rsid w:val="001C7D6E"/>
    <w:rsid w:val="001D0A5B"/>
    <w:rsid w:val="001D30D0"/>
    <w:rsid w:val="001D3A77"/>
    <w:rsid w:val="001D61E0"/>
    <w:rsid w:val="001E08E8"/>
    <w:rsid w:val="001E1DFA"/>
    <w:rsid w:val="001E22CA"/>
    <w:rsid w:val="001E2B8D"/>
    <w:rsid w:val="001E496B"/>
    <w:rsid w:val="001E560E"/>
    <w:rsid w:val="001F0C5C"/>
    <w:rsid w:val="001F2396"/>
    <w:rsid w:val="001F3619"/>
    <w:rsid w:val="001F401B"/>
    <w:rsid w:val="001F5EE2"/>
    <w:rsid w:val="001F715D"/>
    <w:rsid w:val="001F74C5"/>
    <w:rsid w:val="00200BF9"/>
    <w:rsid w:val="00200C91"/>
    <w:rsid w:val="002043D1"/>
    <w:rsid w:val="00205193"/>
    <w:rsid w:val="00205B68"/>
    <w:rsid w:val="002063ED"/>
    <w:rsid w:val="00206A51"/>
    <w:rsid w:val="00210236"/>
    <w:rsid w:val="00210662"/>
    <w:rsid w:val="0021097A"/>
    <w:rsid w:val="00214AD4"/>
    <w:rsid w:val="00216820"/>
    <w:rsid w:val="00216ADF"/>
    <w:rsid w:val="00224937"/>
    <w:rsid w:val="00225241"/>
    <w:rsid w:val="00225393"/>
    <w:rsid w:val="00225964"/>
    <w:rsid w:val="00225AD6"/>
    <w:rsid w:val="00232209"/>
    <w:rsid w:val="00241838"/>
    <w:rsid w:val="0024379B"/>
    <w:rsid w:val="00244B7C"/>
    <w:rsid w:val="0024595A"/>
    <w:rsid w:val="002478D5"/>
    <w:rsid w:val="00251B9C"/>
    <w:rsid w:val="00254809"/>
    <w:rsid w:val="00255132"/>
    <w:rsid w:val="00256BB2"/>
    <w:rsid w:val="00260531"/>
    <w:rsid w:val="0026165F"/>
    <w:rsid w:val="00262F42"/>
    <w:rsid w:val="00263CF3"/>
    <w:rsid w:val="0026434D"/>
    <w:rsid w:val="00266D23"/>
    <w:rsid w:val="00271545"/>
    <w:rsid w:val="00271954"/>
    <w:rsid w:val="00271D99"/>
    <w:rsid w:val="002760E9"/>
    <w:rsid w:val="002760EF"/>
    <w:rsid w:val="00276BC6"/>
    <w:rsid w:val="00276F86"/>
    <w:rsid w:val="00291AB2"/>
    <w:rsid w:val="00292B63"/>
    <w:rsid w:val="00293984"/>
    <w:rsid w:val="00294C29"/>
    <w:rsid w:val="00295848"/>
    <w:rsid w:val="00295C5D"/>
    <w:rsid w:val="002A2417"/>
    <w:rsid w:val="002A36AA"/>
    <w:rsid w:val="002A455E"/>
    <w:rsid w:val="002A4787"/>
    <w:rsid w:val="002A5279"/>
    <w:rsid w:val="002A578F"/>
    <w:rsid w:val="002A5E69"/>
    <w:rsid w:val="002A6F41"/>
    <w:rsid w:val="002B0F75"/>
    <w:rsid w:val="002B1A9B"/>
    <w:rsid w:val="002B2A04"/>
    <w:rsid w:val="002B2AB2"/>
    <w:rsid w:val="002B2BFE"/>
    <w:rsid w:val="002B4812"/>
    <w:rsid w:val="002B5338"/>
    <w:rsid w:val="002B543F"/>
    <w:rsid w:val="002B5FD1"/>
    <w:rsid w:val="002C0E70"/>
    <w:rsid w:val="002C1CF5"/>
    <w:rsid w:val="002C3723"/>
    <w:rsid w:val="002C4F2C"/>
    <w:rsid w:val="002C637A"/>
    <w:rsid w:val="002D0A79"/>
    <w:rsid w:val="002D2EFD"/>
    <w:rsid w:val="002E1512"/>
    <w:rsid w:val="002E1663"/>
    <w:rsid w:val="002E1C97"/>
    <w:rsid w:val="002E2CAC"/>
    <w:rsid w:val="002E35DF"/>
    <w:rsid w:val="002E3A78"/>
    <w:rsid w:val="002E446E"/>
    <w:rsid w:val="002E6F9B"/>
    <w:rsid w:val="002E7084"/>
    <w:rsid w:val="002F0C24"/>
    <w:rsid w:val="002F1C71"/>
    <w:rsid w:val="002F2E20"/>
    <w:rsid w:val="002F3D88"/>
    <w:rsid w:val="002F5917"/>
    <w:rsid w:val="00302DF8"/>
    <w:rsid w:val="00304148"/>
    <w:rsid w:val="003042AD"/>
    <w:rsid w:val="003065A6"/>
    <w:rsid w:val="00321935"/>
    <w:rsid w:val="00321C34"/>
    <w:rsid w:val="00321CAC"/>
    <w:rsid w:val="00322C71"/>
    <w:rsid w:val="00323CFA"/>
    <w:rsid w:val="003247F3"/>
    <w:rsid w:val="0032541D"/>
    <w:rsid w:val="003314E3"/>
    <w:rsid w:val="00336B27"/>
    <w:rsid w:val="00337AF5"/>
    <w:rsid w:val="003447FD"/>
    <w:rsid w:val="00345242"/>
    <w:rsid w:val="003511A4"/>
    <w:rsid w:val="003522E4"/>
    <w:rsid w:val="00355381"/>
    <w:rsid w:val="003563A2"/>
    <w:rsid w:val="00356957"/>
    <w:rsid w:val="00356FA1"/>
    <w:rsid w:val="0035763C"/>
    <w:rsid w:val="00360F48"/>
    <w:rsid w:val="00362C47"/>
    <w:rsid w:val="003640E8"/>
    <w:rsid w:val="00365893"/>
    <w:rsid w:val="00366604"/>
    <w:rsid w:val="0037005A"/>
    <w:rsid w:val="00371195"/>
    <w:rsid w:val="00373B23"/>
    <w:rsid w:val="00373BBE"/>
    <w:rsid w:val="0037440A"/>
    <w:rsid w:val="003760E4"/>
    <w:rsid w:val="00377407"/>
    <w:rsid w:val="00384439"/>
    <w:rsid w:val="00384D02"/>
    <w:rsid w:val="00384F62"/>
    <w:rsid w:val="003854CE"/>
    <w:rsid w:val="003915FF"/>
    <w:rsid w:val="0039449B"/>
    <w:rsid w:val="00395D37"/>
    <w:rsid w:val="003A0432"/>
    <w:rsid w:val="003A2D0A"/>
    <w:rsid w:val="003B0441"/>
    <w:rsid w:val="003B0FB9"/>
    <w:rsid w:val="003B27B1"/>
    <w:rsid w:val="003B7CC3"/>
    <w:rsid w:val="003C3CBC"/>
    <w:rsid w:val="003C40A2"/>
    <w:rsid w:val="003D0D28"/>
    <w:rsid w:val="003D401B"/>
    <w:rsid w:val="003D4F06"/>
    <w:rsid w:val="003D6D86"/>
    <w:rsid w:val="003D7864"/>
    <w:rsid w:val="003E35D9"/>
    <w:rsid w:val="003E44B3"/>
    <w:rsid w:val="003E51EA"/>
    <w:rsid w:val="003E5404"/>
    <w:rsid w:val="003E680F"/>
    <w:rsid w:val="003E7394"/>
    <w:rsid w:val="003F017A"/>
    <w:rsid w:val="003F0F8D"/>
    <w:rsid w:val="003F39EA"/>
    <w:rsid w:val="0040138B"/>
    <w:rsid w:val="00403E5B"/>
    <w:rsid w:val="004043AF"/>
    <w:rsid w:val="00405E81"/>
    <w:rsid w:val="004060B2"/>
    <w:rsid w:val="00406DE1"/>
    <w:rsid w:val="004071E7"/>
    <w:rsid w:val="0041008E"/>
    <w:rsid w:val="00410AF5"/>
    <w:rsid w:val="00411924"/>
    <w:rsid w:val="00412AB9"/>
    <w:rsid w:val="00413164"/>
    <w:rsid w:val="00415261"/>
    <w:rsid w:val="0041664D"/>
    <w:rsid w:val="004179C0"/>
    <w:rsid w:val="00417A49"/>
    <w:rsid w:val="00423453"/>
    <w:rsid w:val="00423934"/>
    <w:rsid w:val="0042778E"/>
    <w:rsid w:val="00430B31"/>
    <w:rsid w:val="00433C71"/>
    <w:rsid w:val="004341F2"/>
    <w:rsid w:val="004347F3"/>
    <w:rsid w:val="0043549E"/>
    <w:rsid w:val="004358BC"/>
    <w:rsid w:val="00445410"/>
    <w:rsid w:val="00445667"/>
    <w:rsid w:val="004506B4"/>
    <w:rsid w:val="0045084B"/>
    <w:rsid w:val="00455706"/>
    <w:rsid w:val="00456483"/>
    <w:rsid w:val="004567D1"/>
    <w:rsid w:val="004575B0"/>
    <w:rsid w:val="004630B5"/>
    <w:rsid w:val="004642C7"/>
    <w:rsid w:val="004644F9"/>
    <w:rsid w:val="004704A7"/>
    <w:rsid w:val="00473C2C"/>
    <w:rsid w:val="00477E47"/>
    <w:rsid w:val="00480FA1"/>
    <w:rsid w:val="004852CB"/>
    <w:rsid w:val="004855B4"/>
    <w:rsid w:val="004865C4"/>
    <w:rsid w:val="00486672"/>
    <w:rsid w:val="00486C91"/>
    <w:rsid w:val="00487297"/>
    <w:rsid w:val="00487635"/>
    <w:rsid w:val="00490704"/>
    <w:rsid w:val="00491F0D"/>
    <w:rsid w:val="004A02FC"/>
    <w:rsid w:val="004A11E6"/>
    <w:rsid w:val="004A217A"/>
    <w:rsid w:val="004A29E4"/>
    <w:rsid w:val="004B1EA6"/>
    <w:rsid w:val="004B4E22"/>
    <w:rsid w:val="004B4EF3"/>
    <w:rsid w:val="004B6C22"/>
    <w:rsid w:val="004C1724"/>
    <w:rsid w:val="004C31B1"/>
    <w:rsid w:val="004C40B3"/>
    <w:rsid w:val="004C74CA"/>
    <w:rsid w:val="004D2CD7"/>
    <w:rsid w:val="004D2E4C"/>
    <w:rsid w:val="004E0D07"/>
    <w:rsid w:val="004E26B6"/>
    <w:rsid w:val="004E5D8C"/>
    <w:rsid w:val="004E7032"/>
    <w:rsid w:val="004E7DEC"/>
    <w:rsid w:val="004F1759"/>
    <w:rsid w:val="004F23E1"/>
    <w:rsid w:val="004F29D6"/>
    <w:rsid w:val="004F3536"/>
    <w:rsid w:val="004F411B"/>
    <w:rsid w:val="004F4B90"/>
    <w:rsid w:val="004F6B04"/>
    <w:rsid w:val="005017DB"/>
    <w:rsid w:val="00502C06"/>
    <w:rsid w:val="005030CA"/>
    <w:rsid w:val="005035DF"/>
    <w:rsid w:val="00504549"/>
    <w:rsid w:val="00506CB2"/>
    <w:rsid w:val="005100C2"/>
    <w:rsid w:val="0051063C"/>
    <w:rsid w:val="005161A6"/>
    <w:rsid w:val="00516DBF"/>
    <w:rsid w:val="0052177F"/>
    <w:rsid w:val="00522ED4"/>
    <w:rsid w:val="0052373E"/>
    <w:rsid w:val="00523B11"/>
    <w:rsid w:val="00531940"/>
    <w:rsid w:val="0053257A"/>
    <w:rsid w:val="0053280E"/>
    <w:rsid w:val="00534067"/>
    <w:rsid w:val="005369E4"/>
    <w:rsid w:val="0053745B"/>
    <w:rsid w:val="00540003"/>
    <w:rsid w:val="00541024"/>
    <w:rsid w:val="0054153C"/>
    <w:rsid w:val="00543D7A"/>
    <w:rsid w:val="00544A24"/>
    <w:rsid w:val="0054547A"/>
    <w:rsid w:val="0054557F"/>
    <w:rsid w:val="0054606F"/>
    <w:rsid w:val="0054709E"/>
    <w:rsid w:val="0054788C"/>
    <w:rsid w:val="00552311"/>
    <w:rsid w:val="005529FE"/>
    <w:rsid w:val="005572E1"/>
    <w:rsid w:val="00560FF0"/>
    <w:rsid w:val="0056183B"/>
    <w:rsid w:val="00562F7C"/>
    <w:rsid w:val="00566AF6"/>
    <w:rsid w:val="00567215"/>
    <w:rsid w:val="0057226B"/>
    <w:rsid w:val="005730D5"/>
    <w:rsid w:val="0058005A"/>
    <w:rsid w:val="0058173F"/>
    <w:rsid w:val="0058210B"/>
    <w:rsid w:val="005830A3"/>
    <w:rsid w:val="00584100"/>
    <w:rsid w:val="00584DF0"/>
    <w:rsid w:val="00585859"/>
    <w:rsid w:val="00585D5F"/>
    <w:rsid w:val="0059146E"/>
    <w:rsid w:val="00591BDB"/>
    <w:rsid w:val="00592EC9"/>
    <w:rsid w:val="00592F0E"/>
    <w:rsid w:val="005A0760"/>
    <w:rsid w:val="005A0836"/>
    <w:rsid w:val="005A52CC"/>
    <w:rsid w:val="005B1374"/>
    <w:rsid w:val="005B1B9B"/>
    <w:rsid w:val="005B431A"/>
    <w:rsid w:val="005B5994"/>
    <w:rsid w:val="005C24A9"/>
    <w:rsid w:val="005C59FD"/>
    <w:rsid w:val="005D0111"/>
    <w:rsid w:val="005D4EB9"/>
    <w:rsid w:val="005D5822"/>
    <w:rsid w:val="005E0244"/>
    <w:rsid w:val="005E2D64"/>
    <w:rsid w:val="005E349C"/>
    <w:rsid w:val="005E38DC"/>
    <w:rsid w:val="005E4263"/>
    <w:rsid w:val="005E48D3"/>
    <w:rsid w:val="005E71F2"/>
    <w:rsid w:val="005E7659"/>
    <w:rsid w:val="005F003C"/>
    <w:rsid w:val="005F29AC"/>
    <w:rsid w:val="00600C2A"/>
    <w:rsid w:val="00601048"/>
    <w:rsid w:val="00602C02"/>
    <w:rsid w:val="00604018"/>
    <w:rsid w:val="006106D8"/>
    <w:rsid w:val="00612428"/>
    <w:rsid w:val="006128BB"/>
    <w:rsid w:val="0061572C"/>
    <w:rsid w:val="00620759"/>
    <w:rsid w:val="00620D17"/>
    <w:rsid w:val="0062102D"/>
    <w:rsid w:val="00622FF1"/>
    <w:rsid w:val="006237A0"/>
    <w:rsid w:val="00624E45"/>
    <w:rsid w:val="00625CC3"/>
    <w:rsid w:val="00626679"/>
    <w:rsid w:val="00626E10"/>
    <w:rsid w:val="006275EE"/>
    <w:rsid w:val="00632557"/>
    <w:rsid w:val="00634FC8"/>
    <w:rsid w:val="0063630C"/>
    <w:rsid w:val="0063666D"/>
    <w:rsid w:val="00640803"/>
    <w:rsid w:val="00641F97"/>
    <w:rsid w:val="0064323F"/>
    <w:rsid w:val="006528FD"/>
    <w:rsid w:val="00654230"/>
    <w:rsid w:val="0065559A"/>
    <w:rsid w:val="00656C0A"/>
    <w:rsid w:val="00660A42"/>
    <w:rsid w:val="0066106F"/>
    <w:rsid w:val="006638F7"/>
    <w:rsid w:val="00667D32"/>
    <w:rsid w:val="00672F96"/>
    <w:rsid w:val="0067342F"/>
    <w:rsid w:val="00676550"/>
    <w:rsid w:val="00677730"/>
    <w:rsid w:val="00680CEC"/>
    <w:rsid w:val="00681A6C"/>
    <w:rsid w:val="00683549"/>
    <w:rsid w:val="00685613"/>
    <w:rsid w:val="0068562A"/>
    <w:rsid w:val="0068798B"/>
    <w:rsid w:val="006921AF"/>
    <w:rsid w:val="0069394B"/>
    <w:rsid w:val="00694DC3"/>
    <w:rsid w:val="006A1125"/>
    <w:rsid w:val="006A16EC"/>
    <w:rsid w:val="006A40C0"/>
    <w:rsid w:val="006A448C"/>
    <w:rsid w:val="006A4E90"/>
    <w:rsid w:val="006A4FD1"/>
    <w:rsid w:val="006A799D"/>
    <w:rsid w:val="006B007F"/>
    <w:rsid w:val="006B1F2A"/>
    <w:rsid w:val="006B3DCB"/>
    <w:rsid w:val="006B45D1"/>
    <w:rsid w:val="006B4657"/>
    <w:rsid w:val="006B4BA5"/>
    <w:rsid w:val="006B5A16"/>
    <w:rsid w:val="006B7B5B"/>
    <w:rsid w:val="006C3E0E"/>
    <w:rsid w:val="006C5A68"/>
    <w:rsid w:val="006D0512"/>
    <w:rsid w:val="006D2EBE"/>
    <w:rsid w:val="006D5277"/>
    <w:rsid w:val="006D66D0"/>
    <w:rsid w:val="006D6876"/>
    <w:rsid w:val="006E4BD5"/>
    <w:rsid w:val="006E5082"/>
    <w:rsid w:val="006F28D5"/>
    <w:rsid w:val="006F3294"/>
    <w:rsid w:val="006F43F5"/>
    <w:rsid w:val="006F4F21"/>
    <w:rsid w:val="006F7274"/>
    <w:rsid w:val="00711F62"/>
    <w:rsid w:val="0071359A"/>
    <w:rsid w:val="0071544F"/>
    <w:rsid w:val="00716197"/>
    <w:rsid w:val="0072108D"/>
    <w:rsid w:val="00721777"/>
    <w:rsid w:val="007331E6"/>
    <w:rsid w:val="0073396A"/>
    <w:rsid w:val="00733CA0"/>
    <w:rsid w:val="00736611"/>
    <w:rsid w:val="00737532"/>
    <w:rsid w:val="00741037"/>
    <w:rsid w:val="00745926"/>
    <w:rsid w:val="00745F4F"/>
    <w:rsid w:val="00750021"/>
    <w:rsid w:val="0075275B"/>
    <w:rsid w:val="00752907"/>
    <w:rsid w:val="00752A4B"/>
    <w:rsid w:val="0075343E"/>
    <w:rsid w:val="00754929"/>
    <w:rsid w:val="00760EE5"/>
    <w:rsid w:val="0076383D"/>
    <w:rsid w:val="007658BB"/>
    <w:rsid w:val="00766969"/>
    <w:rsid w:val="00770162"/>
    <w:rsid w:val="007701CF"/>
    <w:rsid w:val="0077059F"/>
    <w:rsid w:val="0077359D"/>
    <w:rsid w:val="007738CD"/>
    <w:rsid w:val="007744C3"/>
    <w:rsid w:val="007751CC"/>
    <w:rsid w:val="0077748A"/>
    <w:rsid w:val="007805F2"/>
    <w:rsid w:val="007817A8"/>
    <w:rsid w:val="00784075"/>
    <w:rsid w:val="00793007"/>
    <w:rsid w:val="00794118"/>
    <w:rsid w:val="0079551D"/>
    <w:rsid w:val="007976E4"/>
    <w:rsid w:val="007978DF"/>
    <w:rsid w:val="007A2D37"/>
    <w:rsid w:val="007A7A8C"/>
    <w:rsid w:val="007B06D4"/>
    <w:rsid w:val="007B0CDD"/>
    <w:rsid w:val="007B38B6"/>
    <w:rsid w:val="007B72BF"/>
    <w:rsid w:val="007C1BAF"/>
    <w:rsid w:val="007C750C"/>
    <w:rsid w:val="007C764B"/>
    <w:rsid w:val="007D12CD"/>
    <w:rsid w:val="007D42A7"/>
    <w:rsid w:val="007D63D1"/>
    <w:rsid w:val="007D7440"/>
    <w:rsid w:val="007D7DB8"/>
    <w:rsid w:val="007E331D"/>
    <w:rsid w:val="007E6B73"/>
    <w:rsid w:val="007E6C2F"/>
    <w:rsid w:val="007E70C0"/>
    <w:rsid w:val="007F2E36"/>
    <w:rsid w:val="007F411E"/>
    <w:rsid w:val="007F6B75"/>
    <w:rsid w:val="007F7DB6"/>
    <w:rsid w:val="00800DBE"/>
    <w:rsid w:val="008019E6"/>
    <w:rsid w:val="008054E6"/>
    <w:rsid w:val="00810831"/>
    <w:rsid w:val="00811679"/>
    <w:rsid w:val="008131F7"/>
    <w:rsid w:val="00814C10"/>
    <w:rsid w:val="00814E30"/>
    <w:rsid w:val="00814E47"/>
    <w:rsid w:val="008150CF"/>
    <w:rsid w:val="00820F42"/>
    <w:rsid w:val="00821374"/>
    <w:rsid w:val="00822B43"/>
    <w:rsid w:val="00823A59"/>
    <w:rsid w:val="0082639A"/>
    <w:rsid w:val="00830C31"/>
    <w:rsid w:val="0083120A"/>
    <w:rsid w:val="00836DC2"/>
    <w:rsid w:val="00840455"/>
    <w:rsid w:val="00840B6B"/>
    <w:rsid w:val="00840C47"/>
    <w:rsid w:val="008413F9"/>
    <w:rsid w:val="00842F05"/>
    <w:rsid w:val="00844018"/>
    <w:rsid w:val="00845591"/>
    <w:rsid w:val="00851461"/>
    <w:rsid w:val="00851C7A"/>
    <w:rsid w:val="0085284F"/>
    <w:rsid w:val="0086280A"/>
    <w:rsid w:val="00862861"/>
    <w:rsid w:val="008647EB"/>
    <w:rsid w:val="0086501B"/>
    <w:rsid w:val="00865232"/>
    <w:rsid w:val="0086574E"/>
    <w:rsid w:val="008678D1"/>
    <w:rsid w:val="00867AFE"/>
    <w:rsid w:val="00870A54"/>
    <w:rsid w:val="008716D6"/>
    <w:rsid w:val="00873595"/>
    <w:rsid w:val="00873B1B"/>
    <w:rsid w:val="008758BF"/>
    <w:rsid w:val="008775B7"/>
    <w:rsid w:val="00877CDE"/>
    <w:rsid w:val="008806BD"/>
    <w:rsid w:val="00880877"/>
    <w:rsid w:val="00880A49"/>
    <w:rsid w:val="0088381F"/>
    <w:rsid w:val="008845F5"/>
    <w:rsid w:val="008849EE"/>
    <w:rsid w:val="00890EC0"/>
    <w:rsid w:val="0089167F"/>
    <w:rsid w:val="00892493"/>
    <w:rsid w:val="008957BA"/>
    <w:rsid w:val="00897EAD"/>
    <w:rsid w:val="008A38AA"/>
    <w:rsid w:val="008A44E0"/>
    <w:rsid w:val="008A5BEE"/>
    <w:rsid w:val="008A6E62"/>
    <w:rsid w:val="008B345B"/>
    <w:rsid w:val="008B4E4E"/>
    <w:rsid w:val="008B6366"/>
    <w:rsid w:val="008B70DB"/>
    <w:rsid w:val="008C1E5E"/>
    <w:rsid w:val="008C3C16"/>
    <w:rsid w:val="008C560B"/>
    <w:rsid w:val="008C6B56"/>
    <w:rsid w:val="008D0E37"/>
    <w:rsid w:val="008D1579"/>
    <w:rsid w:val="008D1A29"/>
    <w:rsid w:val="008D29ED"/>
    <w:rsid w:val="008D2EB2"/>
    <w:rsid w:val="008D33D4"/>
    <w:rsid w:val="008D521E"/>
    <w:rsid w:val="008E071C"/>
    <w:rsid w:val="008E0D74"/>
    <w:rsid w:val="008E1484"/>
    <w:rsid w:val="008E2BEE"/>
    <w:rsid w:val="008E71D3"/>
    <w:rsid w:val="008F1A83"/>
    <w:rsid w:val="008F2F22"/>
    <w:rsid w:val="008F4CB0"/>
    <w:rsid w:val="008F6BCA"/>
    <w:rsid w:val="008F7532"/>
    <w:rsid w:val="0090132A"/>
    <w:rsid w:val="00902544"/>
    <w:rsid w:val="00903D66"/>
    <w:rsid w:val="009042BE"/>
    <w:rsid w:val="00907C59"/>
    <w:rsid w:val="009135DC"/>
    <w:rsid w:val="00913D78"/>
    <w:rsid w:val="009150DD"/>
    <w:rsid w:val="00915769"/>
    <w:rsid w:val="009160EA"/>
    <w:rsid w:val="00916E9C"/>
    <w:rsid w:val="00922D74"/>
    <w:rsid w:val="009314F3"/>
    <w:rsid w:val="00933483"/>
    <w:rsid w:val="00933912"/>
    <w:rsid w:val="009341AC"/>
    <w:rsid w:val="0093489D"/>
    <w:rsid w:val="00940AB6"/>
    <w:rsid w:val="00942E93"/>
    <w:rsid w:val="00947A97"/>
    <w:rsid w:val="0095106B"/>
    <w:rsid w:val="00951A21"/>
    <w:rsid w:val="00957A37"/>
    <w:rsid w:val="00957A9C"/>
    <w:rsid w:val="00957BA0"/>
    <w:rsid w:val="00960959"/>
    <w:rsid w:val="009641B7"/>
    <w:rsid w:val="009672AE"/>
    <w:rsid w:val="00967880"/>
    <w:rsid w:val="009702CB"/>
    <w:rsid w:val="0097391A"/>
    <w:rsid w:val="00976A3D"/>
    <w:rsid w:val="00977CF9"/>
    <w:rsid w:val="00977DAD"/>
    <w:rsid w:val="0098331A"/>
    <w:rsid w:val="00983D81"/>
    <w:rsid w:val="009903D4"/>
    <w:rsid w:val="00993926"/>
    <w:rsid w:val="00994C75"/>
    <w:rsid w:val="00997BA2"/>
    <w:rsid w:val="009A1BE4"/>
    <w:rsid w:val="009A4B3E"/>
    <w:rsid w:val="009A4CF2"/>
    <w:rsid w:val="009B2464"/>
    <w:rsid w:val="009B3273"/>
    <w:rsid w:val="009C2DFA"/>
    <w:rsid w:val="009C568A"/>
    <w:rsid w:val="009C7764"/>
    <w:rsid w:val="009C7B3B"/>
    <w:rsid w:val="009C7CE3"/>
    <w:rsid w:val="009D092C"/>
    <w:rsid w:val="009D1D40"/>
    <w:rsid w:val="009D309D"/>
    <w:rsid w:val="009D6752"/>
    <w:rsid w:val="009E0C4E"/>
    <w:rsid w:val="009E0D57"/>
    <w:rsid w:val="009E3DD4"/>
    <w:rsid w:val="009E5094"/>
    <w:rsid w:val="009E5A0A"/>
    <w:rsid w:val="009E5D3D"/>
    <w:rsid w:val="009E5E7E"/>
    <w:rsid w:val="009F155B"/>
    <w:rsid w:val="00A10D5D"/>
    <w:rsid w:val="00A2006D"/>
    <w:rsid w:val="00A26238"/>
    <w:rsid w:val="00A302ED"/>
    <w:rsid w:val="00A32C52"/>
    <w:rsid w:val="00A4158B"/>
    <w:rsid w:val="00A42BEB"/>
    <w:rsid w:val="00A46DA1"/>
    <w:rsid w:val="00A53D1F"/>
    <w:rsid w:val="00A61B9A"/>
    <w:rsid w:val="00A6506C"/>
    <w:rsid w:val="00A65EB0"/>
    <w:rsid w:val="00A6641C"/>
    <w:rsid w:val="00A710EC"/>
    <w:rsid w:val="00A7449C"/>
    <w:rsid w:val="00A7573A"/>
    <w:rsid w:val="00A75BC7"/>
    <w:rsid w:val="00A76B0B"/>
    <w:rsid w:val="00A7706B"/>
    <w:rsid w:val="00A77EC2"/>
    <w:rsid w:val="00A80D82"/>
    <w:rsid w:val="00A82317"/>
    <w:rsid w:val="00A831B5"/>
    <w:rsid w:val="00A86DB8"/>
    <w:rsid w:val="00A87FA7"/>
    <w:rsid w:val="00A90721"/>
    <w:rsid w:val="00A90CAE"/>
    <w:rsid w:val="00A9128E"/>
    <w:rsid w:val="00A94A5E"/>
    <w:rsid w:val="00A95704"/>
    <w:rsid w:val="00A966AF"/>
    <w:rsid w:val="00A96FD9"/>
    <w:rsid w:val="00A97C67"/>
    <w:rsid w:val="00AA0309"/>
    <w:rsid w:val="00AA0F2A"/>
    <w:rsid w:val="00AA1C74"/>
    <w:rsid w:val="00AA3EEF"/>
    <w:rsid w:val="00AA4C75"/>
    <w:rsid w:val="00AA6638"/>
    <w:rsid w:val="00AB0DC4"/>
    <w:rsid w:val="00AB3CB7"/>
    <w:rsid w:val="00AB5F9A"/>
    <w:rsid w:val="00AB6185"/>
    <w:rsid w:val="00AB761E"/>
    <w:rsid w:val="00AC0187"/>
    <w:rsid w:val="00AC06B1"/>
    <w:rsid w:val="00AC32A5"/>
    <w:rsid w:val="00AC504B"/>
    <w:rsid w:val="00AC6CEC"/>
    <w:rsid w:val="00AC74BD"/>
    <w:rsid w:val="00AD0B79"/>
    <w:rsid w:val="00AD2838"/>
    <w:rsid w:val="00AD3C77"/>
    <w:rsid w:val="00AD3E0E"/>
    <w:rsid w:val="00AD4FD2"/>
    <w:rsid w:val="00AD7A13"/>
    <w:rsid w:val="00AE1BE6"/>
    <w:rsid w:val="00AE3B90"/>
    <w:rsid w:val="00AE4E49"/>
    <w:rsid w:val="00AF1173"/>
    <w:rsid w:val="00AF174C"/>
    <w:rsid w:val="00AF18E3"/>
    <w:rsid w:val="00AF318E"/>
    <w:rsid w:val="00AF43B7"/>
    <w:rsid w:val="00AF4A33"/>
    <w:rsid w:val="00AF69BD"/>
    <w:rsid w:val="00AF6A19"/>
    <w:rsid w:val="00B01BB7"/>
    <w:rsid w:val="00B021CE"/>
    <w:rsid w:val="00B02E22"/>
    <w:rsid w:val="00B14C8F"/>
    <w:rsid w:val="00B16C52"/>
    <w:rsid w:val="00B20842"/>
    <w:rsid w:val="00B210E6"/>
    <w:rsid w:val="00B22286"/>
    <w:rsid w:val="00B24295"/>
    <w:rsid w:val="00B26568"/>
    <w:rsid w:val="00B30281"/>
    <w:rsid w:val="00B3157D"/>
    <w:rsid w:val="00B34993"/>
    <w:rsid w:val="00B34F27"/>
    <w:rsid w:val="00B41338"/>
    <w:rsid w:val="00B4145C"/>
    <w:rsid w:val="00B415A8"/>
    <w:rsid w:val="00B41ED6"/>
    <w:rsid w:val="00B44E88"/>
    <w:rsid w:val="00B463FE"/>
    <w:rsid w:val="00B47291"/>
    <w:rsid w:val="00B50A84"/>
    <w:rsid w:val="00B51FEC"/>
    <w:rsid w:val="00B52E3F"/>
    <w:rsid w:val="00B54C6B"/>
    <w:rsid w:val="00B55728"/>
    <w:rsid w:val="00B56AB4"/>
    <w:rsid w:val="00B60C1C"/>
    <w:rsid w:val="00B610E6"/>
    <w:rsid w:val="00B6186B"/>
    <w:rsid w:val="00B619E0"/>
    <w:rsid w:val="00B623BF"/>
    <w:rsid w:val="00B63006"/>
    <w:rsid w:val="00B63227"/>
    <w:rsid w:val="00B63E41"/>
    <w:rsid w:val="00B65A89"/>
    <w:rsid w:val="00B65C2E"/>
    <w:rsid w:val="00B663A4"/>
    <w:rsid w:val="00B67EDC"/>
    <w:rsid w:val="00B7180B"/>
    <w:rsid w:val="00B71FBD"/>
    <w:rsid w:val="00B75018"/>
    <w:rsid w:val="00B7579A"/>
    <w:rsid w:val="00B81751"/>
    <w:rsid w:val="00B839E0"/>
    <w:rsid w:val="00B83EFD"/>
    <w:rsid w:val="00B87306"/>
    <w:rsid w:val="00B9133D"/>
    <w:rsid w:val="00B95A7D"/>
    <w:rsid w:val="00B95F5C"/>
    <w:rsid w:val="00B97A2B"/>
    <w:rsid w:val="00BA03E1"/>
    <w:rsid w:val="00BA093C"/>
    <w:rsid w:val="00BA1841"/>
    <w:rsid w:val="00BA18D8"/>
    <w:rsid w:val="00BA1BD3"/>
    <w:rsid w:val="00BA1C19"/>
    <w:rsid w:val="00BA33FE"/>
    <w:rsid w:val="00BA5C59"/>
    <w:rsid w:val="00BA5D10"/>
    <w:rsid w:val="00BA65AB"/>
    <w:rsid w:val="00BA7CAB"/>
    <w:rsid w:val="00BB00DF"/>
    <w:rsid w:val="00BB0B1C"/>
    <w:rsid w:val="00BB0B5F"/>
    <w:rsid w:val="00BB2705"/>
    <w:rsid w:val="00BB40A8"/>
    <w:rsid w:val="00BB55AF"/>
    <w:rsid w:val="00BB6830"/>
    <w:rsid w:val="00BB72C9"/>
    <w:rsid w:val="00BC09A8"/>
    <w:rsid w:val="00BC1B7E"/>
    <w:rsid w:val="00BC3293"/>
    <w:rsid w:val="00BC6FE8"/>
    <w:rsid w:val="00BD0E20"/>
    <w:rsid w:val="00BD1C95"/>
    <w:rsid w:val="00BD221C"/>
    <w:rsid w:val="00BD3699"/>
    <w:rsid w:val="00BD5E4C"/>
    <w:rsid w:val="00BD657A"/>
    <w:rsid w:val="00BE1894"/>
    <w:rsid w:val="00BE2DCB"/>
    <w:rsid w:val="00BE6231"/>
    <w:rsid w:val="00BF0902"/>
    <w:rsid w:val="00BF2BDB"/>
    <w:rsid w:val="00BF3C4E"/>
    <w:rsid w:val="00BF3E31"/>
    <w:rsid w:val="00BF6FFC"/>
    <w:rsid w:val="00C046AD"/>
    <w:rsid w:val="00C05879"/>
    <w:rsid w:val="00C07B6D"/>
    <w:rsid w:val="00C108B5"/>
    <w:rsid w:val="00C24F48"/>
    <w:rsid w:val="00C250E5"/>
    <w:rsid w:val="00C25B97"/>
    <w:rsid w:val="00C270C6"/>
    <w:rsid w:val="00C3017E"/>
    <w:rsid w:val="00C35070"/>
    <w:rsid w:val="00C40253"/>
    <w:rsid w:val="00C40D62"/>
    <w:rsid w:val="00C42AAE"/>
    <w:rsid w:val="00C4395E"/>
    <w:rsid w:val="00C473B5"/>
    <w:rsid w:val="00C47EC5"/>
    <w:rsid w:val="00C504D5"/>
    <w:rsid w:val="00C5172B"/>
    <w:rsid w:val="00C52166"/>
    <w:rsid w:val="00C52388"/>
    <w:rsid w:val="00C52B38"/>
    <w:rsid w:val="00C534DD"/>
    <w:rsid w:val="00C54330"/>
    <w:rsid w:val="00C57041"/>
    <w:rsid w:val="00C614D4"/>
    <w:rsid w:val="00C61FC1"/>
    <w:rsid w:val="00C628C6"/>
    <w:rsid w:val="00C65463"/>
    <w:rsid w:val="00C66D2F"/>
    <w:rsid w:val="00C672A2"/>
    <w:rsid w:val="00C67B3D"/>
    <w:rsid w:val="00C708A1"/>
    <w:rsid w:val="00C70928"/>
    <w:rsid w:val="00C71976"/>
    <w:rsid w:val="00C74B08"/>
    <w:rsid w:val="00C777F9"/>
    <w:rsid w:val="00C81A01"/>
    <w:rsid w:val="00C92F48"/>
    <w:rsid w:val="00C93404"/>
    <w:rsid w:val="00C94302"/>
    <w:rsid w:val="00C972C6"/>
    <w:rsid w:val="00CA1F60"/>
    <w:rsid w:val="00CA1F65"/>
    <w:rsid w:val="00CA2721"/>
    <w:rsid w:val="00CB30E4"/>
    <w:rsid w:val="00CB6E67"/>
    <w:rsid w:val="00CB6FB2"/>
    <w:rsid w:val="00CC120A"/>
    <w:rsid w:val="00CC3315"/>
    <w:rsid w:val="00CC356B"/>
    <w:rsid w:val="00CC4F93"/>
    <w:rsid w:val="00CD0CF0"/>
    <w:rsid w:val="00CD1098"/>
    <w:rsid w:val="00CD4F63"/>
    <w:rsid w:val="00CD6234"/>
    <w:rsid w:val="00CD6BF7"/>
    <w:rsid w:val="00CD6D9F"/>
    <w:rsid w:val="00CD7C31"/>
    <w:rsid w:val="00CE2E40"/>
    <w:rsid w:val="00CE49E2"/>
    <w:rsid w:val="00CF0765"/>
    <w:rsid w:val="00CF086B"/>
    <w:rsid w:val="00CF1BFA"/>
    <w:rsid w:val="00CF2775"/>
    <w:rsid w:val="00CF28D8"/>
    <w:rsid w:val="00CF4D74"/>
    <w:rsid w:val="00CF57FB"/>
    <w:rsid w:val="00CF59E4"/>
    <w:rsid w:val="00D0055E"/>
    <w:rsid w:val="00D00F39"/>
    <w:rsid w:val="00D01A5E"/>
    <w:rsid w:val="00D110D5"/>
    <w:rsid w:val="00D146CC"/>
    <w:rsid w:val="00D14E8D"/>
    <w:rsid w:val="00D15896"/>
    <w:rsid w:val="00D1797C"/>
    <w:rsid w:val="00D17D0D"/>
    <w:rsid w:val="00D24991"/>
    <w:rsid w:val="00D303F0"/>
    <w:rsid w:val="00D3082A"/>
    <w:rsid w:val="00D31361"/>
    <w:rsid w:val="00D31C6B"/>
    <w:rsid w:val="00D3218F"/>
    <w:rsid w:val="00D32F1B"/>
    <w:rsid w:val="00D33A3C"/>
    <w:rsid w:val="00D34A58"/>
    <w:rsid w:val="00D34C2B"/>
    <w:rsid w:val="00D41D82"/>
    <w:rsid w:val="00D4452F"/>
    <w:rsid w:val="00D44DCC"/>
    <w:rsid w:val="00D52C91"/>
    <w:rsid w:val="00D52E6C"/>
    <w:rsid w:val="00D54771"/>
    <w:rsid w:val="00D56106"/>
    <w:rsid w:val="00D563AB"/>
    <w:rsid w:val="00D604C9"/>
    <w:rsid w:val="00D604E0"/>
    <w:rsid w:val="00D6548C"/>
    <w:rsid w:val="00D72549"/>
    <w:rsid w:val="00D72ABA"/>
    <w:rsid w:val="00D72DEE"/>
    <w:rsid w:val="00D80CF4"/>
    <w:rsid w:val="00D810F1"/>
    <w:rsid w:val="00D81F0F"/>
    <w:rsid w:val="00D82BFB"/>
    <w:rsid w:val="00D85F88"/>
    <w:rsid w:val="00D87120"/>
    <w:rsid w:val="00D90114"/>
    <w:rsid w:val="00D90199"/>
    <w:rsid w:val="00D9105E"/>
    <w:rsid w:val="00D911DA"/>
    <w:rsid w:val="00D91945"/>
    <w:rsid w:val="00D93ABE"/>
    <w:rsid w:val="00D94178"/>
    <w:rsid w:val="00D94FEB"/>
    <w:rsid w:val="00D957D9"/>
    <w:rsid w:val="00D95879"/>
    <w:rsid w:val="00D96424"/>
    <w:rsid w:val="00D96B21"/>
    <w:rsid w:val="00DA682A"/>
    <w:rsid w:val="00DA6E88"/>
    <w:rsid w:val="00DA781D"/>
    <w:rsid w:val="00DB155F"/>
    <w:rsid w:val="00DB18CC"/>
    <w:rsid w:val="00DB319B"/>
    <w:rsid w:val="00DB38E6"/>
    <w:rsid w:val="00DB493B"/>
    <w:rsid w:val="00DB5CEE"/>
    <w:rsid w:val="00DB7EDE"/>
    <w:rsid w:val="00DC283D"/>
    <w:rsid w:val="00DC3AFC"/>
    <w:rsid w:val="00DC4B66"/>
    <w:rsid w:val="00DC4C8C"/>
    <w:rsid w:val="00DC4D26"/>
    <w:rsid w:val="00DC5309"/>
    <w:rsid w:val="00DC5D39"/>
    <w:rsid w:val="00DC6F6C"/>
    <w:rsid w:val="00DC7AA3"/>
    <w:rsid w:val="00DD0F60"/>
    <w:rsid w:val="00DD25B6"/>
    <w:rsid w:val="00DD432D"/>
    <w:rsid w:val="00DD588D"/>
    <w:rsid w:val="00DD5EE7"/>
    <w:rsid w:val="00DD7A94"/>
    <w:rsid w:val="00DE00C3"/>
    <w:rsid w:val="00DE2163"/>
    <w:rsid w:val="00DE3210"/>
    <w:rsid w:val="00DE38BE"/>
    <w:rsid w:val="00DE6DBD"/>
    <w:rsid w:val="00DF1909"/>
    <w:rsid w:val="00DF7793"/>
    <w:rsid w:val="00E05D5E"/>
    <w:rsid w:val="00E06667"/>
    <w:rsid w:val="00E07E4C"/>
    <w:rsid w:val="00E12C0F"/>
    <w:rsid w:val="00E142BD"/>
    <w:rsid w:val="00E14793"/>
    <w:rsid w:val="00E21F60"/>
    <w:rsid w:val="00E275FB"/>
    <w:rsid w:val="00E304F7"/>
    <w:rsid w:val="00E33D2B"/>
    <w:rsid w:val="00E33D9A"/>
    <w:rsid w:val="00E41AE9"/>
    <w:rsid w:val="00E42C6C"/>
    <w:rsid w:val="00E42E44"/>
    <w:rsid w:val="00E46FA7"/>
    <w:rsid w:val="00E509BB"/>
    <w:rsid w:val="00E5131D"/>
    <w:rsid w:val="00E51851"/>
    <w:rsid w:val="00E534AA"/>
    <w:rsid w:val="00E538C3"/>
    <w:rsid w:val="00E55CD8"/>
    <w:rsid w:val="00E60817"/>
    <w:rsid w:val="00E655C3"/>
    <w:rsid w:val="00E65F42"/>
    <w:rsid w:val="00E67971"/>
    <w:rsid w:val="00E71791"/>
    <w:rsid w:val="00E7560C"/>
    <w:rsid w:val="00E75FCA"/>
    <w:rsid w:val="00E77086"/>
    <w:rsid w:val="00E77B9F"/>
    <w:rsid w:val="00E8076A"/>
    <w:rsid w:val="00E80E4B"/>
    <w:rsid w:val="00E81843"/>
    <w:rsid w:val="00E82D46"/>
    <w:rsid w:val="00E830AA"/>
    <w:rsid w:val="00E840EA"/>
    <w:rsid w:val="00E85C87"/>
    <w:rsid w:val="00E8651B"/>
    <w:rsid w:val="00E86A2F"/>
    <w:rsid w:val="00E875C6"/>
    <w:rsid w:val="00E917DF"/>
    <w:rsid w:val="00E9658E"/>
    <w:rsid w:val="00E96962"/>
    <w:rsid w:val="00E96C23"/>
    <w:rsid w:val="00EA00A9"/>
    <w:rsid w:val="00EA2631"/>
    <w:rsid w:val="00EA3803"/>
    <w:rsid w:val="00EA5441"/>
    <w:rsid w:val="00EA6408"/>
    <w:rsid w:val="00EA7758"/>
    <w:rsid w:val="00EA7FA4"/>
    <w:rsid w:val="00EB0F15"/>
    <w:rsid w:val="00EB0F8C"/>
    <w:rsid w:val="00EB1AB6"/>
    <w:rsid w:val="00EB206D"/>
    <w:rsid w:val="00EB3D9B"/>
    <w:rsid w:val="00EB3DB7"/>
    <w:rsid w:val="00EB5EC7"/>
    <w:rsid w:val="00EB68FC"/>
    <w:rsid w:val="00EB71DA"/>
    <w:rsid w:val="00EC2B03"/>
    <w:rsid w:val="00EC44C9"/>
    <w:rsid w:val="00EC459A"/>
    <w:rsid w:val="00ED56BF"/>
    <w:rsid w:val="00ED63FE"/>
    <w:rsid w:val="00ED6469"/>
    <w:rsid w:val="00ED6D8A"/>
    <w:rsid w:val="00EE2933"/>
    <w:rsid w:val="00EE44C2"/>
    <w:rsid w:val="00EE4FFC"/>
    <w:rsid w:val="00EE7F1C"/>
    <w:rsid w:val="00EF07E4"/>
    <w:rsid w:val="00EF1871"/>
    <w:rsid w:val="00EF3A90"/>
    <w:rsid w:val="00EF55A3"/>
    <w:rsid w:val="00F032FB"/>
    <w:rsid w:val="00F06467"/>
    <w:rsid w:val="00F0754F"/>
    <w:rsid w:val="00F07EF6"/>
    <w:rsid w:val="00F11B2F"/>
    <w:rsid w:val="00F12147"/>
    <w:rsid w:val="00F12C68"/>
    <w:rsid w:val="00F20123"/>
    <w:rsid w:val="00F217A0"/>
    <w:rsid w:val="00F22048"/>
    <w:rsid w:val="00F24591"/>
    <w:rsid w:val="00F2777B"/>
    <w:rsid w:val="00F35EA5"/>
    <w:rsid w:val="00F42242"/>
    <w:rsid w:val="00F501E6"/>
    <w:rsid w:val="00F52AAA"/>
    <w:rsid w:val="00F54D13"/>
    <w:rsid w:val="00F57DB0"/>
    <w:rsid w:val="00F6149C"/>
    <w:rsid w:val="00F61C5B"/>
    <w:rsid w:val="00F6392B"/>
    <w:rsid w:val="00F64724"/>
    <w:rsid w:val="00F65801"/>
    <w:rsid w:val="00F676C9"/>
    <w:rsid w:val="00F716F9"/>
    <w:rsid w:val="00F71E99"/>
    <w:rsid w:val="00F72369"/>
    <w:rsid w:val="00F730DC"/>
    <w:rsid w:val="00F741F4"/>
    <w:rsid w:val="00F747FD"/>
    <w:rsid w:val="00F76AC2"/>
    <w:rsid w:val="00F8065E"/>
    <w:rsid w:val="00F8276B"/>
    <w:rsid w:val="00F8429B"/>
    <w:rsid w:val="00F86045"/>
    <w:rsid w:val="00F9164B"/>
    <w:rsid w:val="00F93C2D"/>
    <w:rsid w:val="00FA2792"/>
    <w:rsid w:val="00FA3F20"/>
    <w:rsid w:val="00FA497D"/>
    <w:rsid w:val="00FA6987"/>
    <w:rsid w:val="00FA7E56"/>
    <w:rsid w:val="00FB1C7F"/>
    <w:rsid w:val="00FB6A5A"/>
    <w:rsid w:val="00FB78DD"/>
    <w:rsid w:val="00FB7CB2"/>
    <w:rsid w:val="00FB7F76"/>
    <w:rsid w:val="00FC0B22"/>
    <w:rsid w:val="00FC104A"/>
    <w:rsid w:val="00FC1C46"/>
    <w:rsid w:val="00FC1E32"/>
    <w:rsid w:val="00FC20FD"/>
    <w:rsid w:val="00FC5049"/>
    <w:rsid w:val="00FC67CC"/>
    <w:rsid w:val="00FC6B73"/>
    <w:rsid w:val="00FC719F"/>
    <w:rsid w:val="00FC7BE0"/>
    <w:rsid w:val="00FD08B2"/>
    <w:rsid w:val="00FD2DDE"/>
    <w:rsid w:val="00FD500E"/>
    <w:rsid w:val="00FD5FDD"/>
    <w:rsid w:val="00FD6F1C"/>
    <w:rsid w:val="00FE05B4"/>
    <w:rsid w:val="00FE221F"/>
    <w:rsid w:val="00FE3869"/>
    <w:rsid w:val="00FE4AAE"/>
    <w:rsid w:val="00FE5A1A"/>
    <w:rsid w:val="00FE6746"/>
    <w:rsid w:val="00FE6846"/>
    <w:rsid w:val="00FF1325"/>
    <w:rsid w:val="00FF47E3"/>
    <w:rsid w:val="00FF526F"/>
    <w:rsid w:val="00FF5CFE"/>
    <w:rsid w:val="00FF6639"/>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F3C32EF"/>
  <w15:docId w15:val="{E4A6A92F-963B-2148-8E6E-143396D460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mbria" w:eastAsia="Cambria" w:hAnsi="Cambria" w:cs="Cambria"/>
        <w:sz w:val="24"/>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1359A"/>
    <w:pPr>
      <w:spacing w:before="100" w:after="100"/>
      <w:outlineLvl w:val="0"/>
    </w:pPr>
    <w:rPr>
      <w:rFonts w:ascii="Times New Roman" w:eastAsia="Times New Roman" w:hAnsi="Times New Roman" w:cs="Times New Roman"/>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 w:type="paragraph" w:styleId="CommentText">
    <w:name w:val="annotation text"/>
    <w:basedOn w:val="Normal"/>
    <w:link w:val="CommentTextChar"/>
    <w:uiPriority w:val="99"/>
    <w:unhideWhenUsed/>
    <w:rsid w:val="0071359A"/>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sid w:val="0071359A"/>
    <w:rPr>
      <w:sz w:val="16"/>
      <w:szCs w:val="16"/>
    </w:rPr>
  </w:style>
  <w:style w:type="paragraph" w:styleId="BalloonText">
    <w:name w:val="Balloon Text"/>
    <w:basedOn w:val="Normal"/>
    <w:link w:val="BalloonTextChar"/>
    <w:uiPriority w:val="99"/>
    <w:semiHidden/>
    <w:unhideWhenUsed/>
    <w:rsid w:val="000E5E8C"/>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0E5E8C"/>
    <w:rPr>
      <w:rFonts w:ascii="Times New Roman" w:hAnsi="Times New Roman"/>
      <w:sz w:val="18"/>
      <w:szCs w:val="18"/>
    </w:rPr>
  </w:style>
  <w:style w:type="paragraph" w:styleId="CommentSubject">
    <w:name w:val="annotation subject"/>
    <w:basedOn w:val="CommentText"/>
    <w:next w:val="CommentText"/>
    <w:link w:val="CommentSubjectChar"/>
    <w:uiPriority w:val="99"/>
    <w:semiHidden/>
    <w:unhideWhenUsed/>
    <w:rsid w:val="0071359A"/>
    <w:rPr>
      <w:b/>
      <w:bCs/>
    </w:rPr>
  </w:style>
  <w:style w:type="character" w:customStyle="1" w:styleId="CommentSubjectChar">
    <w:name w:val="Comment Subject Char"/>
    <w:basedOn w:val="CommentTextChar"/>
    <w:link w:val="CommentSubject"/>
    <w:uiPriority w:val="99"/>
    <w:semiHidden/>
    <w:rsid w:val="00F8276B"/>
    <w:rPr>
      <w:b/>
      <w:bCs/>
      <w:sz w:val="20"/>
      <w:szCs w:val="20"/>
    </w:rPr>
  </w:style>
  <w:style w:type="character" w:styleId="LineNumber">
    <w:name w:val="line number"/>
    <w:basedOn w:val="DefaultParagraphFont"/>
    <w:uiPriority w:val="99"/>
    <w:semiHidden/>
    <w:unhideWhenUsed/>
    <w:rsid w:val="002B1A9B"/>
  </w:style>
  <w:style w:type="paragraph" w:styleId="ListParagraph">
    <w:name w:val="List Paragraph"/>
    <w:basedOn w:val="Normal"/>
    <w:uiPriority w:val="34"/>
    <w:qFormat/>
    <w:rsid w:val="0071359A"/>
    <w:pPr>
      <w:ind w:left="720"/>
      <w:contextualSpacing/>
    </w:pPr>
    <w:rPr>
      <w:rFonts w:asciiTheme="minorHAnsi" w:eastAsiaTheme="minorEastAsia" w:hAnsiTheme="minorHAnsi" w:cstheme="minorBidi"/>
      <w:lang w:eastAsia="en-US"/>
    </w:rPr>
  </w:style>
  <w:style w:type="paragraph" w:customStyle="1" w:styleId="norm">
    <w:name w:val="norm"/>
    <w:basedOn w:val="Normal"/>
    <w:rsid w:val="0071359A"/>
    <w:pPr>
      <w:spacing w:before="100" w:beforeAutospacing="1" w:after="100" w:afterAutospacing="1"/>
    </w:pPr>
    <w:rPr>
      <w:rFonts w:ascii="Times New Roman" w:eastAsiaTheme="minorEastAsia" w:hAnsi="Times New Roman" w:cstheme="minorBidi"/>
      <w:lang w:eastAsia="en-US"/>
    </w:rPr>
  </w:style>
  <w:style w:type="paragraph" w:customStyle="1" w:styleId="p1">
    <w:name w:val="p1"/>
    <w:basedOn w:val="Normal"/>
    <w:rsid w:val="0071359A"/>
    <w:rPr>
      <w:rFonts w:ascii="Calibri" w:eastAsiaTheme="minorEastAsia" w:hAnsi="Calibri" w:cstheme="minorBidi"/>
      <w:sz w:val="18"/>
      <w:szCs w:val="18"/>
      <w:lang w:eastAsia="en-US"/>
    </w:rPr>
  </w:style>
  <w:style w:type="paragraph" w:customStyle="1" w:styleId="p2">
    <w:name w:val="p2"/>
    <w:basedOn w:val="Normal"/>
    <w:rsid w:val="0071359A"/>
    <w:rPr>
      <w:rFonts w:ascii="Calibri" w:eastAsiaTheme="minorEastAsia" w:hAnsi="Calibri" w:cstheme="minorBidi"/>
      <w:sz w:val="17"/>
      <w:szCs w:val="17"/>
      <w:lang w:eastAsia="en-US"/>
    </w:rPr>
  </w:style>
  <w:style w:type="paragraph" w:customStyle="1" w:styleId="p3">
    <w:name w:val="p3"/>
    <w:basedOn w:val="Normal"/>
    <w:rsid w:val="0071359A"/>
    <w:rPr>
      <w:rFonts w:ascii="Helvetica" w:eastAsiaTheme="minorEastAsia" w:hAnsi="Helvetica" w:cstheme="minorBidi"/>
      <w:sz w:val="14"/>
      <w:szCs w:val="14"/>
      <w:lang w:eastAsia="en-US"/>
    </w:rPr>
  </w:style>
  <w:style w:type="paragraph" w:customStyle="1" w:styleId="p4">
    <w:name w:val="p4"/>
    <w:basedOn w:val="Normal"/>
    <w:rsid w:val="0071359A"/>
    <w:rPr>
      <w:rFonts w:ascii="Helvetica" w:eastAsiaTheme="minorEastAsia" w:hAnsi="Helvetica" w:cstheme="minorBidi"/>
      <w:sz w:val="14"/>
      <w:szCs w:val="14"/>
      <w:lang w:eastAsia="en-US"/>
    </w:rPr>
  </w:style>
  <w:style w:type="character" w:customStyle="1" w:styleId="s2">
    <w:name w:val="s2"/>
    <w:basedOn w:val="DefaultParagraphFont"/>
    <w:rsid w:val="0071359A"/>
    <w:rPr>
      <w:color w:val="0433FF"/>
    </w:rPr>
  </w:style>
  <w:style w:type="character" w:customStyle="1" w:styleId="s3">
    <w:name w:val="s3"/>
    <w:basedOn w:val="DefaultParagraphFont"/>
    <w:rsid w:val="0071359A"/>
    <w:rPr>
      <w:rFonts w:ascii="Calibri" w:hAnsi="Calibri" w:hint="default"/>
      <w:sz w:val="14"/>
      <w:szCs w:val="14"/>
    </w:rPr>
  </w:style>
  <w:style w:type="character" w:customStyle="1" w:styleId="apple-converted-space">
    <w:name w:val="apple-converted-space"/>
    <w:basedOn w:val="DefaultParagraphFont"/>
    <w:rsid w:val="0071359A"/>
  </w:style>
  <w:style w:type="character" w:styleId="Hyperlink">
    <w:name w:val="Hyperlink"/>
    <w:basedOn w:val="DefaultParagraphFont"/>
    <w:uiPriority w:val="99"/>
    <w:unhideWhenUsed/>
    <w:rsid w:val="0071359A"/>
    <w:rPr>
      <w:color w:val="0000FF"/>
      <w:u w:val="single"/>
    </w:rPr>
  </w:style>
  <w:style w:type="paragraph" w:styleId="Footer">
    <w:name w:val="footer"/>
    <w:basedOn w:val="Normal"/>
    <w:link w:val="FooterChar"/>
    <w:uiPriority w:val="99"/>
    <w:unhideWhenUsed/>
    <w:rsid w:val="0071359A"/>
    <w:pPr>
      <w:tabs>
        <w:tab w:val="center" w:pos="4320"/>
        <w:tab w:val="right" w:pos="8640"/>
      </w:tabs>
    </w:pPr>
    <w:rPr>
      <w:rFonts w:asciiTheme="minorHAnsi" w:eastAsiaTheme="minorEastAsia" w:hAnsiTheme="minorHAnsi" w:cstheme="minorBidi"/>
      <w:lang w:eastAsia="en-US"/>
    </w:rPr>
  </w:style>
  <w:style w:type="character" w:customStyle="1" w:styleId="FooterChar">
    <w:name w:val="Footer Char"/>
    <w:basedOn w:val="DefaultParagraphFont"/>
    <w:link w:val="Footer"/>
    <w:uiPriority w:val="99"/>
    <w:rsid w:val="0071359A"/>
    <w:rPr>
      <w:rFonts w:asciiTheme="minorHAnsi" w:eastAsiaTheme="minorEastAsia" w:hAnsiTheme="minorHAnsi" w:cstheme="minorBidi"/>
      <w:lang w:eastAsia="en-US"/>
    </w:rPr>
  </w:style>
  <w:style w:type="character" w:styleId="PageNumber">
    <w:name w:val="page number"/>
    <w:basedOn w:val="DefaultParagraphFont"/>
    <w:uiPriority w:val="99"/>
    <w:semiHidden/>
    <w:unhideWhenUsed/>
    <w:rsid w:val="0071359A"/>
  </w:style>
  <w:style w:type="paragraph" w:styleId="Revision">
    <w:name w:val="Revision"/>
    <w:hidden/>
    <w:uiPriority w:val="99"/>
    <w:semiHidden/>
    <w:rsid w:val="0071359A"/>
    <w:rPr>
      <w:rFonts w:asciiTheme="minorHAnsi" w:eastAsiaTheme="minorEastAsia" w:hAnsiTheme="minorHAnsi" w:cstheme="minorBidi"/>
      <w:lang w:eastAsia="en-US"/>
    </w:rPr>
  </w:style>
  <w:style w:type="character" w:customStyle="1" w:styleId="UnresolvedMention1">
    <w:name w:val="Unresolved Mention1"/>
    <w:basedOn w:val="DefaultParagraphFont"/>
    <w:uiPriority w:val="99"/>
    <w:semiHidden/>
    <w:unhideWhenUsed/>
    <w:rsid w:val="0071359A"/>
    <w:rPr>
      <w:color w:val="808080"/>
      <w:shd w:val="clear" w:color="auto" w:fill="E6E6E6"/>
    </w:rPr>
  </w:style>
  <w:style w:type="paragraph" w:styleId="Header">
    <w:name w:val="header"/>
    <w:basedOn w:val="Normal"/>
    <w:link w:val="HeaderChar"/>
    <w:uiPriority w:val="99"/>
    <w:unhideWhenUsed/>
    <w:rsid w:val="0071359A"/>
    <w:pPr>
      <w:tabs>
        <w:tab w:val="center" w:pos="4513"/>
        <w:tab w:val="right" w:pos="9026"/>
      </w:tabs>
    </w:pPr>
    <w:rPr>
      <w:rFonts w:asciiTheme="minorHAnsi" w:eastAsiaTheme="minorEastAsia" w:hAnsiTheme="minorHAnsi" w:cstheme="minorBidi"/>
      <w:lang w:eastAsia="en-US"/>
    </w:rPr>
  </w:style>
  <w:style w:type="character" w:customStyle="1" w:styleId="HeaderChar">
    <w:name w:val="Header Char"/>
    <w:basedOn w:val="DefaultParagraphFont"/>
    <w:link w:val="Header"/>
    <w:uiPriority w:val="99"/>
    <w:rsid w:val="0071359A"/>
    <w:rPr>
      <w:rFonts w:asciiTheme="minorHAnsi" w:eastAsiaTheme="minorEastAsia" w:hAnsiTheme="minorHAnsi" w:cstheme="minorBidi"/>
      <w:lang w:eastAsia="en-US"/>
    </w:rPr>
  </w:style>
  <w:style w:type="paragraph" w:styleId="NormalWeb">
    <w:name w:val="Normal (Web)"/>
    <w:basedOn w:val="Normal"/>
    <w:uiPriority w:val="99"/>
    <w:unhideWhenUsed/>
    <w:rsid w:val="0071359A"/>
    <w:pPr>
      <w:spacing w:before="100" w:beforeAutospacing="1" w:after="100" w:afterAutospacing="1"/>
    </w:pPr>
    <w:rPr>
      <w:rFonts w:ascii="Times New Roman" w:eastAsia="Times New Roman" w:hAnsi="Times New Roman" w:cs="Times New Roman"/>
      <w:lang w:val="en-GB"/>
    </w:rPr>
  </w:style>
  <w:style w:type="character" w:styleId="Emphasis">
    <w:name w:val="Emphasis"/>
    <w:basedOn w:val="DefaultParagraphFont"/>
    <w:uiPriority w:val="20"/>
    <w:qFormat/>
    <w:rsid w:val="0071359A"/>
    <w:rPr>
      <w:i/>
      <w:iCs/>
    </w:rPr>
  </w:style>
  <w:style w:type="character" w:customStyle="1" w:styleId="Heading1Char">
    <w:name w:val="Heading 1 Char"/>
    <w:basedOn w:val="DefaultParagraphFont"/>
    <w:link w:val="Heading1"/>
    <w:uiPriority w:val="9"/>
    <w:rsid w:val="0071359A"/>
    <w:rPr>
      <w:rFonts w:ascii="Times New Roman" w:eastAsia="Times New Roman" w:hAnsi="Times New Roman" w:cs="Times New Roman"/>
      <w:b/>
      <w:sz w:val="48"/>
      <w:szCs w:val="48"/>
    </w:rPr>
  </w:style>
  <w:style w:type="character" w:styleId="FollowedHyperlink">
    <w:name w:val="FollowedHyperlink"/>
    <w:basedOn w:val="DefaultParagraphFont"/>
    <w:uiPriority w:val="99"/>
    <w:semiHidden/>
    <w:unhideWhenUsed/>
    <w:rsid w:val="0071359A"/>
    <w:rPr>
      <w:color w:val="800080" w:themeColor="followedHyperlink"/>
      <w:u w:val="single"/>
    </w:rPr>
  </w:style>
  <w:style w:type="table" w:styleId="TableGrid">
    <w:name w:val="Table Grid"/>
    <w:basedOn w:val="TableNormal"/>
    <w:uiPriority w:val="39"/>
    <w:rsid w:val="0071359A"/>
    <w:rPr>
      <w:rFonts w:asciiTheme="minorHAnsi" w:eastAsiaTheme="minorEastAsia"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rsid w:val="0071359A"/>
    <w:rPr>
      <w:color w:val="605E5C"/>
      <w:shd w:val="clear" w:color="auto" w:fill="E1DFDD"/>
    </w:rPr>
  </w:style>
  <w:style w:type="character" w:styleId="PlaceholderText">
    <w:name w:val="Placeholder Text"/>
    <w:basedOn w:val="DefaultParagraphFont"/>
    <w:uiPriority w:val="99"/>
    <w:semiHidden/>
    <w:rsid w:val="0071359A"/>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9844618">
      <w:bodyDiv w:val="1"/>
      <w:marLeft w:val="0"/>
      <w:marRight w:val="0"/>
      <w:marTop w:val="0"/>
      <w:marBottom w:val="0"/>
      <w:divBdr>
        <w:top w:val="none" w:sz="0" w:space="0" w:color="auto"/>
        <w:left w:val="none" w:sz="0" w:space="0" w:color="auto"/>
        <w:bottom w:val="none" w:sz="0" w:space="0" w:color="auto"/>
        <w:right w:val="none" w:sz="0" w:space="0" w:color="auto"/>
      </w:divBdr>
    </w:div>
    <w:div w:id="93937407">
      <w:bodyDiv w:val="1"/>
      <w:marLeft w:val="0"/>
      <w:marRight w:val="0"/>
      <w:marTop w:val="0"/>
      <w:marBottom w:val="0"/>
      <w:divBdr>
        <w:top w:val="none" w:sz="0" w:space="0" w:color="auto"/>
        <w:left w:val="none" w:sz="0" w:space="0" w:color="auto"/>
        <w:bottom w:val="none" w:sz="0" w:space="0" w:color="auto"/>
        <w:right w:val="none" w:sz="0" w:space="0" w:color="auto"/>
      </w:divBdr>
    </w:div>
    <w:div w:id="105125598">
      <w:bodyDiv w:val="1"/>
      <w:marLeft w:val="0"/>
      <w:marRight w:val="0"/>
      <w:marTop w:val="0"/>
      <w:marBottom w:val="0"/>
      <w:divBdr>
        <w:top w:val="none" w:sz="0" w:space="0" w:color="auto"/>
        <w:left w:val="none" w:sz="0" w:space="0" w:color="auto"/>
        <w:bottom w:val="none" w:sz="0" w:space="0" w:color="auto"/>
        <w:right w:val="none" w:sz="0" w:space="0" w:color="auto"/>
      </w:divBdr>
    </w:div>
    <w:div w:id="201480606">
      <w:bodyDiv w:val="1"/>
      <w:marLeft w:val="0"/>
      <w:marRight w:val="0"/>
      <w:marTop w:val="0"/>
      <w:marBottom w:val="0"/>
      <w:divBdr>
        <w:top w:val="none" w:sz="0" w:space="0" w:color="auto"/>
        <w:left w:val="none" w:sz="0" w:space="0" w:color="auto"/>
        <w:bottom w:val="none" w:sz="0" w:space="0" w:color="auto"/>
        <w:right w:val="none" w:sz="0" w:space="0" w:color="auto"/>
      </w:divBdr>
    </w:div>
    <w:div w:id="231308782">
      <w:bodyDiv w:val="1"/>
      <w:marLeft w:val="0"/>
      <w:marRight w:val="0"/>
      <w:marTop w:val="0"/>
      <w:marBottom w:val="0"/>
      <w:divBdr>
        <w:top w:val="none" w:sz="0" w:space="0" w:color="auto"/>
        <w:left w:val="none" w:sz="0" w:space="0" w:color="auto"/>
        <w:bottom w:val="none" w:sz="0" w:space="0" w:color="auto"/>
        <w:right w:val="none" w:sz="0" w:space="0" w:color="auto"/>
      </w:divBdr>
    </w:div>
    <w:div w:id="245656862">
      <w:bodyDiv w:val="1"/>
      <w:marLeft w:val="0"/>
      <w:marRight w:val="0"/>
      <w:marTop w:val="0"/>
      <w:marBottom w:val="0"/>
      <w:divBdr>
        <w:top w:val="none" w:sz="0" w:space="0" w:color="auto"/>
        <w:left w:val="none" w:sz="0" w:space="0" w:color="auto"/>
        <w:bottom w:val="none" w:sz="0" w:space="0" w:color="auto"/>
        <w:right w:val="none" w:sz="0" w:space="0" w:color="auto"/>
      </w:divBdr>
    </w:div>
    <w:div w:id="257718820">
      <w:bodyDiv w:val="1"/>
      <w:marLeft w:val="0"/>
      <w:marRight w:val="0"/>
      <w:marTop w:val="0"/>
      <w:marBottom w:val="0"/>
      <w:divBdr>
        <w:top w:val="none" w:sz="0" w:space="0" w:color="auto"/>
        <w:left w:val="none" w:sz="0" w:space="0" w:color="auto"/>
        <w:bottom w:val="none" w:sz="0" w:space="0" w:color="auto"/>
        <w:right w:val="none" w:sz="0" w:space="0" w:color="auto"/>
      </w:divBdr>
    </w:div>
    <w:div w:id="302850475">
      <w:bodyDiv w:val="1"/>
      <w:marLeft w:val="0"/>
      <w:marRight w:val="0"/>
      <w:marTop w:val="0"/>
      <w:marBottom w:val="0"/>
      <w:divBdr>
        <w:top w:val="none" w:sz="0" w:space="0" w:color="auto"/>
        <w:left w:val="none" w:sz="0" w:space="0" w:color="auto"/>
        <w:bottom w:val="none" w:sz="0" w:space="0" w:color="auto"/>
        <w:right w:val="none" w:sz="0" w:space="0" w:color="auto"/>
      </w:divBdr>
    </w:div>
    <w:div w:id="395782756">
      <w:bodyDiv w:val="1"/>
      <w:marLeft w:val="0"/>
      <w:marRight w:val="0"/>
      <w:marTop w:val="0"/>
      <w:marBottom w:val="0"/>
      <w:divBdr>
        <w:top w:val="none" w:sz="0" w:space="0" w:color="auto"/>
        <w:left w:val="none" w:sz="0" w:space="0" w:color="auto"/>
        <w:bottom w:val="none" w:sz="0" w:space="0" w:color="auto"/>
        <w:right w:val="none" w:sz="0" w:space="0" w:color="auto"/>
      </w:divBdr>
    </w:div>
    <w:div w:id="643778835">
      <w:bodyDiv w:val="1"/>
      <w:marLeft w:val="0"/>
      <w:marRight w:val="0"/>
      <w:marTop w:val="0"/>
      <w:marBottom w:val="0"/>
      <w:divBdr>
        <w:top w:val="none" w:sz="0" w:space="0" w:color="auto"/>
        <w:left w:val="none" w:sz="0" w:space="0" w:color="auto"/>
        <w:bottom w:val="none" w:sz="0" w:space="0" w:color="auto"/>
        <w:right w:val="none" w:sz="0" w:space="0" w:color="auto"/>
      </w:divBdr>
    </w:div>
    <w:div w:id="746001231">
      <w:bodyDiv w:val="1"/>
      <w:marLeft w:val="0"/>
      <w:marRight w:val="0"/>
      <w:marTop w:val="0"/>
      <w:marBottom w:val="0"/>
      <w:divBdr>
        <w:top w:val="none" w:sz="0" w:space="0" w:color="auto"/>
        <w:left w:val="none" w:sz="0" w:space="0" w:color="auto"/>
        <w:bottom w:val="none" w:sz="0" w:space="0" w:color="auto"/>
        <w:right w:val="none" w:sz="0" w:space="0" w:color="auto"/>
      </w:divBdr>
    </w:div>
    <w:div w:id="750855990">
      <w:bodyDiv w:val="1"/>
      <w:marLeft w:val="0"/>
      <w:marRight w:val="0"/>
      <w:marTop w:val="0"/>
      <w:marBottom w:val="0"/>
      <w:divBdr>
        <w:top w:val="none" w:sz="0" w:space="0" w:color="auto"/>
        <w:left w:val="none" w:sz="0" w:space="0" w:color="auto"/>
        <w:bottom w:val="none" w:sz="0" w:space="0" w:color="auto"/>
        <w:right w:val="none" w:sz="0" w:space="0" w:color="auto"/>
      </w:divBdr>
    </w:div>
    <w:div w:id="777799777">
      <w:bodyDiv w:val="1"/>
      <w:marLeft w:val="0"/>
      <w:marRight w:val="0"/>
      <w:marTop w:val="0"/>
      <w:marBottom w:val="0"/>
      <w:divBdr>
        <w:top w:val="none" w:sz="0" w:space="0" w:color="auto"/>
        <w:left w:val="none" w:sz="0" w:space="0" w:color="auto"/>
        <w:bottom w:val="none" w:sz="0" w:space="0" w:color="auto"/>
        <w:right w:val="none" w:sz="0" w:space="0" w:color="auto"/>
      </w:divBdr>
    </w:div>
    <w:div w:id="864565448">
      <w:bodyDiv w:val="1"/>
      <w:marLeft w:val="0"/>
      <w:marRight w:val="0"/>
      <w:marTop w:val="0"/>
      <w:marBottom w:val="0"/>
      <w:divBdr>
        <w:top w:val="none" w:sz="0" w:space="0" w:color="auto"/>
        <w:left w:val="none" w:sz="0" w:space="0" w:color="auto"/>
        <w:bottom w:val="none" w:sz="0" w:space="0" w:color="auto"/>
        <w:right w:val="none" w:sz="0" w:space="0" w:color="auto"/>
      </w:divBdr>
    </w:div>
    <w:div w:id="920603833">
      <w:bodyDiv w:val="1"/>
      <w:marLeft w:val="0"/>
      <w:marRight w:val="0"/>
      <w:marTop w:val="0"/>
      <w:marBottom w:val="0"/>
      <w:divBdr>
        <w:top w:val="none" w:sz="0" w:space="0" w:color="auto"/>
        <w:left w:val="none" w:sz="0" w:space="0" w:color="auto"/>
        <w:bottom w:val="none" w:sz="0" w:space="0" w:color="auto"/>
        <w:right w:val="none" w:sz="0" w:space="0" w:color="auto"/>
      </w:divBdr>
    </w:div>
    <w:div w:id="934170124">
      <w:bodyDiv w:val="1"/>
      <w:marLeft w:val="0"/>
      <w:marRight w:val="0"/>
      <w:marTop w:val="0"/>
      <w:marBottom w:val="0"/>
      <w:divBdr>
        <w:top w:val="none" w:sz="0" w:space="0" w:color="auto"/>
        <w:left w:val="none" w:sz="0" w:space="0" w:color="auto"/>
        <w:bottom w:val="none" w:sz="0" w:space="0" w:color="auto"/>
        <w:right w:val="none" w:sz="0" w:space="0" w:color="auto"/>
      </w:divBdr>
    </w:div>
    <w:div w:id="948582381">
      <w:bodyDiv w:val="1"/>
      <w:marLeft w:val="0"/>
      <w:marRight w:val="0"/>
      <w:marTop w:val="0"/>
      <w:marBottom w:val="0"/>
      <w:divBdr>
        <w:top w:val="none" w:sz="0" w:space="0" w:color="auto"/>
        <w:left w:val="none" w:sz="0" w:space="0" w:color="auto"/>
        <w:bottom w:val="none" w:sz="0" w:space="0" w:color="auto"/>
        <w:right w:val="none" w:sz="0" w:space="0" w:color="auto"/>
      </w:divBdr>
    </w:div>
    <w:div w:id="971206748">
      <w:bodyDiv w:val="1"/>
      <w:marLeft w:val="0"/>
      <w:marRight w:val="0"/>
      <w:marTop w:val="0"/>
      <w:marBottom w:val="0"/>
      <w:divBdr>
        <w:top w:val="none" w:sz="0" w:space="0" w:color="auto"/>
        <w:left w:val="none" w:sz="0" w:space="0" w:color="auto"/>
        <w:bottom w:val="none" w:sz="0" w:space="0" w:color="auto"/>
        <w:right w:val="none" w:sz="0" w:space="0" w:color="auto"/>
      </w:divBdr>
    </w:div>
    <w:div w:id="981619414">
      <w:bodyDiv w:val="1"/>
      <w:marLeft w:val="0"/>
      <w:marRight w:val="0"/>
      <w:marTop w:val="0"/>
      <w:marBottom w:val="0"/>
      <w:divBdr>
        <w:top w:val="none" w:sz="0" w:space="0" w:color="auto"/>
        <w:left w:val="none" w:sz="0" w:space="0" w:color="auto"/>
        <w:bottom w:val="none" w:sz="0" w:space="0" w:color="auto"/>
        <w:right w:val="none" w:sz="0" w:space="0" w:color="auto"/>
      </w:divBdr>
    </w:div>
    <w:div w:id="1043866601">
      <w:bodyDiv w:val="1"/>
      <w:marLeft w:val="0"/>
      <w:marRight w:val="0"/>
      <w:marTop w:val="0"/>
      <w:marBottom w:val="0"/>
      <w:divBdr>
        <w:top w:val="none" w:sz="0" w:space="0" w:color="auto"/>
        <w:left w:val="none" w:sz="0" w:space="0" w:color="auto"/>
        <w:bottom w:val="none" w:sz="0" w:space="0" w:color="auto"/>
        <w:right w:val="none" w:sz="0" w:space="0" w:color="auto"/>
      </w:divBdr>
    </w:div>
    <w:div w:id="1073548185">
      <w:bodyDiv w:val="1"/>
      <w:marLeft w:val="0"/>
      <w:marRight w:val="0"/>
      <w:marTop w:val="0"/>
      <w:marBottom w:val="0"/>
      <w:divBdr>
        <w:top w:val="none" w:sz="0" w:space="0" w:color="auto"/>
        <w:left w:val="none" w:sz="0" w:space="0" w:color="auto"/>
        <w:bottom w:val="none" w:sz="0" w:space="0" w:color="auto"/>
        <w:right w:val="none" w:sz="0" w:space="0" w:color="auto"/>
      </w:divBdr>
    </w:div>
    <w:div w:id="1133715539">
      <w:bodyDiv w:val="1"/>
      <w:marLeft w:val="0"/>
      <w:marRight w:val="0"/>
      <w:marTop w:val="0"/>
      <w:marBottom w:val="0"/>
      <w:divBdr>
        <w:top w:val="none" w:sz="0" w:space="0" w:color="auto"/>
        <w:left w:val="none" w:sz="0" w:space="0" w:color="auto"/>
        <w:bottom w:val="none" w:sz="0" w:space="0" w:color="auto"/>
        <w:right w:val="none" w:sz="0" w:space="0" w:color="auto"/>
      </w:divBdr>
    </w:div>
    <w:div w:id="1186872559">
      <w:bodyDiv w:val="1"/>
      <w:marLeft w:val="0"/>
      <w:marRight w:val="0"/>
      <w:marTop w:val="0"/>
      <w:marBottom w:val="0"/>
      <w:divBdr>
        <w:top w:val="none" w:sz="0" w:space="0" w:color="auto"/>
        <w:left w:val="none" w:sz="0" w:space="0" w:color="auto"/>
        <w:bottom w:val="none" w:sz="0" w:space="0" w:color="auto"/>
        <w:right w:val="none" w:sz="0" w:space="0" w:color="auto"/>
      </w:divBdr>
    </w:div>
    <w:div w:id="1203589005">
      <w:bodyDiv w:val="1"/>
      <w:marLeft w:val="0"/>
      <w:marRight w:val="0"/>
      <w:marTop w:val="0"/>
      <w:marBottom w:val="0"/>
      <w:divBdr>
        <w:top w:val="none" w:sz="0" w:space="0" w:color="auto"/>
        <w:left w:val="none" w:sz="0" w:space="0" w:color="auto"/>
        <w:bottom w:val="none" w:sz="0" w:space="0" w:color="auto"/>
        <w:right w:val="none" w:sz="0" w:space="0" w:color="auto"/>
      </w:divBdr>
      <w:divsChild>
        <w:div w:id="1344430951">
          <w:marLeft w:val="0"/>
          <w:marRight w:val="0"/>
          <w:marTop w:val="0"/>
          <w:marBottom w:val="166"/>
          <w:divBdr>
            <w:top w:val="none" w:sz="0" w:space="0" w:color="auto"/>
            <w:left w:val="none" w:sz="0" w:space="0" w:color="auto"/>
            <w:bottom w:val="none" w:sz="0" w:space="0" w:color="auto"/>
            <w:right w:val="none" w:sz="0" w:space="0" w:color="auto"/>
          </w:divBdr>
          <w:divsChild>
            <w:div w:id="1677879205">
              <w:marLeft w:val="0"/>
              <w:marRight w:val="0"/>
              <w:marTop w:val="0"/>
              <w:marBottom w:val="0"/>
              <w:divBdr>
                <w:top w:val="none" w:sz="0" w:space="0" w:color="auto"/>
                <w:left w:val="none" w:sz="0" w:space="0" w:color="auto"/>
                <w:bottom w:val="none" w:sz="0" w:space="0" w:color="auto"/>
                <w:right w:val="none" w:sz="0" w:space="0" w:color="auto"/>
              </w:divBdr>
              <w:divsChild>
                <w:div w:id="2029327080">
                  <w:marLeft w:val="0"/>
                  <w:marRight w:val="0"/>
                  <w:marTop w:val="0"/>
                  <w:marBottom w:val="0"/>
                  <w:divBdr>
                    <w:top w:val="none" w:sz="0" w:space="0" w:color="auto"/>
                    <w:left w:val="none" w:sz="0" w:space="0" w:color="auto"/>
                    <w:bottom w:val="none" w:sz="0" w:space="0" w:color="auto"/>
                    <w:right w:val="none" w:sz="0" w:space="0" w:color="auto"/>
                  </w:divBdr>
                  <w:divsChild>
                    <w:div w:id="3635565">
                      <w:marLeft w:val="0"/>
                      <w:marRight w:val="0"/>
                      <w:marTop w:val="0"/>
                      <w:marBottom w:val="0"/>
                      <w:divBdr>
                        <w:top w:val="none" w:sz="0" w:space="0" w:color="auto"/>
                        <w:left w:val="none" w:sz="0" w:space="0" w:color="auto"/>
                        <w:bottom w:val="none" w:sz="0" w:space="0" w:color="auto"/>
                        <w:right w:val="none" w:sz="0" w:space="0" w:color="auto"/>
                      </w:divBdr>
                    </w:div>
                    <w:div w:id="542206606">
                      <w:marLeft w:val="0"/>
                      <w:marRight w:val="0"/>
                      <w:marTop w:val="0"/>
                      <w:marBottom w:val="0"/>
                      <w:divBdr>
                        <w:top w:val="none" w:sz="0" w:space="0" w:color="auto"/>
                        <w:left w:val="none" w:sz="0" w:space="0" w:color="auto"/>
                        <w:bottom w:val="none" w:sz="0" w:space="0" w:color="auto"/>
                        <w:right w:val="none" w:sz="0" w:space="0" w:color="auto"/>
                      </w:divBdr>
                    </w:div>
                  </w:divsChild>
                </w:div>
                <w:div w:id="1263612308">
                  <w:marLeft w:val="0"/>
                  <w:marRight w:val="0"/>
                  <w:marTop w:val="0"/>
                  <w:marBottom w:val="0"/>
                  <w:divBdr>
                    <w:top w:val="none" w:sz="0" w:space="0" w:color="auto"/>
                    <w:left w:val="none" w:sz="0" w:space="0" w:color="auto"/>
                    <w:bottom w:val="none" w:sz="0" w:space="0" w:color="auto"/>
                    <w:right w:val="none" w:sz="0" w:space="0" w:color="auto"/>
                  </w:divBdr>
                  <w:divsChild>
                    <w:div w:id="176502092">
                      <w:marLeft w:val="0"/>
                      <w:marRight w:val="0"/>
                      <w:marTop w:val="0"/>
                      <w:marBottom w:val="0"/>
                      <w:divBdr>
                        <w:top w:val="none" w:sz="0" w:space="0" w:color="auto"/>
                        <w:left w:val="none" w:sz="0" w:space="0" w:color="auto"/>
                        <w:bottom w:val="none" w:sz="0" w:space="0" w:color="auto"/>
                        <w:right w:val="none" w:sz="0" w:space="0" w:color="auto"/>
                      </w:divBdr>
                      <w:divsChild>
                        <w:div w:id="1327131419">
                          <w:marLeft w:val="0"/>
                          <w:marRight w:val="0"/>
                          <w:marTop w:val="0"/>
                          <w:marBottom w:val="0"/>
                          <w:divBdr>
                            <w:top w:val="none" w:sz="0" w:space="0" w:color="auto"/>
                            <w:left w:val="none" w:sz="0" w:space="0" w:color="auto"/>
                            <w:bottom w:val="none" w:sz="0" w:space="0" w:color="auto"/>
                            <w:right w:val="none" w:sz="0" w:space="0" w:color="auto"/>
                          </w:divBdr>
                        </w:div>
                        <w:div w:id="19646498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42234787">
          <w:marLeft w:val="0"/>
          <w:marRight w:val="0"/>
          <w:marTop w:val="166"/>
          <w:marBottom w:val="166"/>
          <w:divBdr>
            <w:top w:val="none" w:sz="0" w:space="0" w:color="auto"/>
            <w:left w:val="none" w:sz="0" w:space="0" w:color="auto"/>
            <w:bottom w:val="none" w:sz="0" w:space="0" w:color="auto"/>
            <w:right w:val="none" w:sz="0" w:space="0" w:color="auto"/>
          </w:divBdr>
          <w:divsChild>
            <w:div w:id="2566706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65268242">
      <w:bodyDiv w:val="1"/>
      <w:marLeft w:val="0"/>
      <w:marRight w:val="0"/>
      <w:marTop w:val="0"/>
      <w:marBottom w:val="0"/>
      <w:divBdr>
        <w:top w:val="none" w:sz="0" w:space="0" w:color="auto"/>
        <w:left w:val="none" w:sz="0" w:space="0" w:color="auto"/>
        <w:bottom w:val="none" w:sz="0" w:space="0" w:color="auto"/>
        <w:right w:val="none" w:sz="0" w:space="0" w:color="auto"/>
      </w:divBdr>
    </w:div>
    <w:div w:id="1287932743">
      <w:bodyDiv w:val="1"/>
      <w:marLeft w:val="0"/>
      <w:marRight w:val="0"/>
      <w:marTop w:val="0"/>
      <w:marBottom w:val="0"/>
      <w:divBdr>
        <w:top w:val="none" w:sz="0" w:space="0" w:color="auto"/>
        <w:left w:val="none" w:sz="0" w:space="0" w:color="auto"/>
        <w:bottom w:val="none" w:sz="0" w:space="0" w:color="auto"/>
        <w:right w:val="none" w:sz="0" w:space="0" w:color="auto"/>
      </w:divBdr>
      <w:divsChild>
        <w:div w:id="823547658">
          <w:marLeft w:val="0"/>
          <w:marRight w:val="0"/>
          <w:marTop w:val="0"/>
          <w:marBottom w:val="150"/>
          <w:divBdr>
            <w:top w:val="none" w:sz="0" w:space="0" w:color="auto"/>
            <w:left w:val="none" w:sz="0" w:space="0" w:color="auto"/>
            <w:bottom w:val="none" w:sz="0" w:space="0" w:color="auto"/>
            <w:right w:val="none" w:sz="0" w:space="0" w:color="auto"/>
          </w:divBdr>
        </w:div>
      </w:divsChild>
    </w:div>
    <w:div w:id="1297492977">
      <w:bodyDiv w:val="1"/>
      <w:marLeft w:val="0"/>
      <w:marRight w:val="0"/>
      <w:marTop w:val="0"/>
      <w:marBottom w:val="0"/>
      <w:divBdr>
        <w:top w:val="none" w:sz="0" w:space="0" w:color="auto"/>
        <w:left w:val="none" w:sz="0" w:space="0" w:color="auto"/>
        <w:bottom w:val="none" w:sz="0" w:space="0" w:color="auto"/>
        <w:right w:val="none" w:sz="0" w:space="0" w:color="auto"/>
      </w:divBdr>
    </w:div>
    <w:div w:id="1353534873">
      <w:bodyDiv w:val="1"/>
      <w:marLeft w:val="0"/>
      <w:marRight w:val="0"/>
      <w:marTop w:val="0"/>
      <w:marBottom w:val="0"/>
      <w:divBdr>
        <w:top w:val="none" w:sz="0" w:space="0" w:color="auto"/>
        <w:left w:val="none" w:sz="0" w:space="0" w:color="auto"/>
        <w:bottom w:val="none" w:sz="0" w:space="0" w:color="auto"/>
        <w:right w:val="none" w:sz="0" w:space="0" w:color="auto"/>
      </w:divBdr>
    </w:div>
    <w:div w:id="1411274613">
      <w:bodyDiv w:val="1"/>
      <w:marLeft w:val="0"/>
      <w:marRight w:val="0"/>
      <w:marTop w:val="0"/>
      <w:marBottom w:val="0"/>
      <w:divBdr>
        <w:top w:val="none" w:sz="0" w:space="0" w:color="auto"/>
        <w:left w:val="none" w:sz="0" w:space="0" w:color="auto"/>
        <w:bottom w:val="none" w:sz="0" w:space="0" w:color="auto"/>
        <w:right w:val="none" w:sz="0" w:space="0" w:color="auto"/>
      </w:divBdr>
    </w:div>
    <w:div w:id="1624070977">
      <w:bodyDiv w:val="1"/>
      <w:marLeft w:val="0"/>
      <w:marRight w:val="0"/>
      <w:marTop w:val="0"/>
      <w:marBottom w:val="0"/>
      <w:divBdr>
        <w:top w:val="none" w:sz="0" w:space="0" w:color="auto"/>
        <w:left w:val="none" w:sz="0" w:space="0" w:color="auto"/>
        <w:bottom w:val="none" w:sz="0" w:space="0" w:color="auto"/>
        <w:right w:val="none" w:sz="0" w:space="0" w:color="auto"/>
      </w:divBdr>
    </w:div>
    <w:div w:id="1731803147">
      <w:bodyDiv w:val="1"/>
      <w:marLeft w:val="0"/>
      <w:marRight w:val="0"/>
      <w:marTop w:val="0"/>
      <w:marBottom w:val="0"/>
      <w:divBdr>
        <w:top w:val="none" w:sz="0" w:space="0" w:color="auto"/>
        <w:left w:val="none" w:sz="0" w:space="0" w:color="auto"/>
        <w:bottom w:val="none" w:sz="0" w:space="0" w:color="auto"/>
        <w:right w:val="none" w:sz="0" w:space="0" w:color="auto"/>
      </w:divBdr>
    </w:div>
    <w:div w:id="1736589115">
      <w:bodyDiv w:val="1"/>
      <w:marLeft w:val="0"/>
      <w:marRight w:val="0"/>
      <w:marTop w:val="0"/>
      <w:marBottom w:val="0"/>
      <w:divBdr>
        <w:top w:val="none" w:sz="0" w:space="0" w:color="auto"/>
        <w:left w:val="none" w:sz="0" w:space="0" w:color="auto"/>
        <w:bottom w:val="none" w:sz="0" w:space="0" w:color="auto"/>
        <w:right w:val="none" w:sz="0" w:space="0" w:color="auto"/>
      </w:divBdr>
    </w:div>
    <w:div w:id="1804812665">
      <w:bodyDiv w:val="1"/>
      <w:marLeft w:val="0"/>
      <w:marRight w:val="0"/>
      <w:marTop w:val="0"/>
      <w:marBottom w:val="0"/>
      <w:divBdr>
        <w:top w:val="none" w:sz="0" w:space="0" w:color="auto"/>
        <w:left w:val="none" w:sz="0" w:space="0" w:color="auto"/>
        <w:bottom w:val="none" w:sz="0" w:space="0" w:color="auto"/>
        <w:right w:val="none" w:sz="0" w:space="0" w:color="auto"/>
      </w:divBdr>
    </w:div>
    <w:div w:id="1839731779">
      <w:bodyDiv w:val="1"/>
      <w:marLeft w:val="0"/>
      <w:marRight w:val="0"/>
      <w:marTop w:val="0"/>
      <w:marBottom w:val="0"/>
      <w:divBdr>
        <w:top w:val="none" w:sz="0" w:space="0" w:color="auto"/>
        <w:left w:val="none" w:sz="0" w:space="0" w:color="auto"/>
        <w:bottom w:val="none" w:sz="0" w:space="0" w:color="auto"/>
        <w:right w:val="none" w:sz="0" w:space="0" w:color="auto"/>
      </w:divBdr>
    </w:div>
    <w:div w:id="1842236498">
      <w:bodyDiv w:val="1"/>
      <w:marLeft w:val="0"/>
      <w:marRight w:val="0"/>
      <w:marTop w:val="0"/>
      <w:marBottom w:val="0"/>
      <w:divBdr>
        <w:top w:val="none" w:sz="0" w:space="0" w:color="auto"/>
        <w:left w:val="none" w:sz="0" w:space="0" w:color="auto"/>
        <w:bottom w:val="none" w:sz="0" w:space="0" w:color="auto"/>
        <w:right w:val="none" w:sz="0" w:space="0" w:color="auto"/>
      </w:divBdr>
    </w:div>
    <w:div w:id="1940143754">
      <w:bodyDiv w:val="1"/>
      <w:marLeft w:val="0"/>
      <w:marRight w:val="0"/>
      <w:marTop w:val="0"/>
      <w:marBottom w:val="0"/>
      <w:divBdr>
        <w:top w:val="none" w:sz="0" w:space="0" w:color="auto"/>
        <w:left w:val="none" w:sz="0" w:space="0" w:color="auto"/>
        <w:bottom w:val="none" w:sz="0" w:space="0" w:color="auto"/>
        <w:right w:val="none" w:sz="0" w:space="0" w:color="auto"/>
      </w:divBdr>
    </w:div>
    <w:div w:id="1952515326">
      <w:bodyDiv w:val="1"/>
      <w:marLeft w:val="0"/>
      <w:marRight w:val="0"/>
      <w:marTop w:val="0"/>
      <w:marBottom w:val="0"/>
      <w:divBdr>
        <w:top w:val="none" w:sz="0" w:space="0" w:color="auto"/>
        <w:left w:val="none" w:sz="0" w:space="0" w:color="auto"/>
        <w:bottom w:val="none" w:sz="0" w:space="0" w:color="auto"/>
        <w:right w:val="none" w:sz="0" w:space="0" w:color="auto"/>
      </w:divBdr>
    </w:div>
    <w:div w:id="212738200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DA8CCEB-8148-D941-AC9B-F6874FCA71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6811</Words>
  <Characters>38827</Characters>
  <Application>Microsoft Office Word</Application>
  <DocSecurity>0</DocSecurity>
  <Lines>323</Lines>
  <Paragraphs>9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Eva Frickel</cp:lastModifiedBy>
  <cp:revision>2</cp:revision>
  <dcterms:created xsi:type="dcterms:W3CDTF">2019-02-04T13:55:00Z</dcterms:created>
  <dcterms:modified xsi:type="dcterms:W3CDTF">2019-02-04T13: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the-embo-journal</vt:lpwstr>
  </property>
  <property fmtid="{D5CDD505-2E9C-101B-9397-08002B2CF9AE}" pid="21" name="Mendeley Recent Style Name 9_1">
    <vt:lpwstr>The EMBO Journal</vt:lpwstr>
  </property>
  <property fmtid="{D5CDD505-2E9C-101B-9397-08002B2CF9AE}" pid="22" name="Mendeley Document_1">
    <vt:lpwstr>True</vt:lpwstr>
  </property>
  <property fmtid="{D5CDD505-2E9C-101B-9397-08002B2CF9AE}" pid="23" name="Mendeley Unique User Id_1">
    <vt:lpwstr>0c51e208-1e6e-33c9-9909-c65023479992</vt:lpwstr>
  </property>
  <property fmtid="{D5CDD505-2E9C-101B-9397-08002B2CF9AE}" pid="24" name="Mendeley Citation Style_1">
    <vt:lpwstr>http://www.zotero.org/styles/the-embo-journal</vt:lpwstr>
  </property>
  <property fmtid="{D5CDD505-2E9C-101B-9397-08002B2CF9AE}" pid="25" name="PAPERS2_INFO_01">
    <vt:lpwstr>&lt;info&gt;&lt;style id="http://www.zotero.org/styles/vancouver"/&gt;&lt;format class="21"/&gt;&lt;count citations="4" publications="4"/&gt;&lt;/info&gt;PAPERS2_INFO_END</vt:lpwstr>
  </property>
</Properties>
</file>